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C086E" w14:textId="034E9376" w:rsidR="007635DD" w:rsidRDefault="00883324" w:rsidP="007635DD">
      <w:pPr>
        <w:spacing w:after="0" w:line="240" w:lineRule="auto"/>
        <w:rPr>
          <w:rFonts w:eastAsia="Times New Roman" w:cs="Segoe UI"/>
          <w:b/>
          <w:sz w:val="28"/>
          <w:szCs w:val="28"/>
          <w:lang w:val="en-US" w:eastAsia="en-GB"/>
        </w:rPr>
      </w:pPr>
      <w:bookmarkStart w:id="0" w:name="_Ref14254528"/>
      <w:bookmarkStart w:id="1" w:name="_GoBack"/>
      <w:bookmarkEnd w:id="1"/>
      <w:r>
        <w:rPr>
          <w:rFonts w:eastAsia="Times New Roman" w:cs="Segoe UI"/>
          <w:b/>
          <w:sz w:val="28"/>
          <w:szCs w:val="28"/>
          <w:lang w:val="en-US" w:eastAsia="en-GB"/>
        </w:rPr>
        <w:t>Supporting Information</w:t>
      </w:r>
    </w:p>
    <w:p w14:paraId="175C1BB6" w14:textId="77777777" w:rsidR="007635DD" w:rsidRPr="00693E4F" w:rsidRDefault="007635DD" w:rsidP="007635DD">
      <w:pPr>
        <w:spacing w:after="0" w:line="240" w:lineRule="auto"/>
        <w:jc w:val="center"/>
        <w:rPr>
          <w:rFonts w:eastAsia="Times New Roman" w:cs="Segoe UI"/>
          <w:b/>
          <w:sz w:val="28"/>
          <w:szCs w:val="28"/>
          <w:lang w:val="en-US" w:eastAsia="en-GB"/>
        </w:rPr>
      </w:pPr>
    </w:p>
    <w:bookmarkEnd w:id="0"/>
    <w:p w14:paraId="439FCDFD" w14:textId="77777777" w:rsidR="007635DD" w:rsidRDefault="007635DD" w:rsidP="007635DD">
      <w:pPr>
        <w:spacing w:after="160" w:line="259" w:lineRule="auto"/>
        <w:rPr>
          <w:rFonts w:eastAsia="Times New Roman" w:cs="Segoe UI"/>
          <w:iCs/>
          <w:lang w:val="en-US" w:eastAsia="en-GB"/>
        </w:rPr>
      </w:pPr>
      <w:r>
        <w:rPr>
          <w:rFonts w:eastAsia="Times New Roman" w:cs="Segoe UI"/>
          <w:b/>
          <w:iCs/>
          <w:lang w:val="en-US" w:eastAsia="en-GB"/>
        </w:rPr>
        <w:t xml:space="preserve">Table S1. </w:t>
      </w:r>
      <w:r w:rsidRPr="005069E8">
        <w:rPr>
          <w:rFonts w:eastAsia="Times New Roman" w:cs="Segoe UI"/>
          <w:i/>
          <w:iCs/>
          <w:lang w:val="en-US" w:eastAsia="en-GB"/>
        </w:rPr>
        <w:t>STK11</w:t>
      </w:r>
      <w:r w:rsidRPr="005069E8">
        <w:rPr>
          <w:rFonts w:eastAsia="Times New Roman" w:cs="Segoe UI"/>
          <w:lang w:val="en-US" w:eastAsia="en-GB"/>
        </w:rPr>
        <w:t xml:space="preserve"> and </w:t>
      </w:r>
      <w:r w:rsidRPr="005069E8">
        <w:rPr>
          <w:rFonts w:eastAsia="Times New Roman" w:cs="Segoe UI"/>
          <w:i/>
          <w:iCs/>
          <w:lang w:val="en-US" w:eastAsia="en-GB"/>
        </w:rPr>
        <w:t>KRAS</w:t>
      </w:r>
      <w:r w:rsidRPr="005069E8">
        <w:rPr>
          <w:rFonts w:eastAsia="Times New Roman" w:cs="Segoe UI"/>
          <w:lang w:val="en-US" w:eastAsia="en-GB"/>
        </w:rPr>
        <w:t>/</w:t>
      </w:r>
      <w:r w:rsidRPr="005069E8">
        <w:rPr>
          <w:rFonts w:eastAsia="Times New Roman" w:cs="Segoe UI"/>
          <w:i/>
          <w:iCs/>
          <w:lang w:val="en-US" w:eastAsia="en-GB"/>
        </w:rPr>
        <w:t>STK11</w:t>
      </w:r>
      <w:r w:rsidRPr="005069E8">
        <w:rPr>
          <w:rFonts w:eastAsia="Times New Roman" w:cs="Segoe UI"/>
          <w:lang w:val="en-US" w:eastAsia="en-GB"/>
        </w:rPr>
        <w:t xml:space="preserve"> mutation prevalence in patients with metastatic NSCLC</w:t>
      </w:r>
      <w:r w:rsidRPr="005069E8">
        <w:rPr>
          <w:rFonts w:eastAsia="Times New Roman" w:cs="Segoe UI"/>
          <w:iCs/>
          <w:lang w:val="en-US" w:eastAsia="en-GB"/>
        </w:rPr>
        <w:t xml:space="preserve"> </w:t>
      </w:r>
      <w:r>
        <w:rPr>
          <w:rFonts w:eastAsia="Times New Roman" w:cs="Segoe UI"/>
          <w:iCs/>
          <w:lang w:val="en-US" w:eastAsia="en-GB"/>
        </w:rPr>
        <w:t>in the first- and second-line cohort</w:t>
      </w:r>
      <w:r w:rsidRPr="00A16C27">
        <w:rPr>
          <w:rFonts w:eastAsia="Times New Roman" w:cs="Segoe UI"/>
          <w:iCs/>
          <w:lang w:val="en-US" w:eastAsia="en-GB"/>
        </w:rPr>
        <w:t xml:space="preserve"> </w:t>
      </w:r>
      <w:r w:rsidRPr="005069E8">
        <w:rPr>
          <w:rFonts w:eastAsia="Times New Roman" w:cs="Segoe UI"/>
          <w:iCs/>
          <w:lang w:val="en-US" w:eastAsia="en-GB"/>
        </w:rPr>
        <w:t xml:space="preserve">based </w:t>
      </w:r>
      <w:r>
        <w:rPr>
          <w:rFonts w:eastAsia="Times New Roman" w:cs="Segoe UI"/>
          <w:iCs/>
          <w:lang w:val="en-US" w:eastAsia="en-GB"/>
        </w:rPr>
        <w:t xml:space="preserve">on </w:t>
      </w:r>
      <w:r w:rsidRPr="005069E8">
        <w:rPr>
          <w:rFonts w:eastAsia="Times New Roman" w:cs="Segoe UI"/>
          <w:iCs/>
          <w:lang w:val="en-US" w:eastAsia="en-GB"/>
        </w:rPr>
        <w:t>type of therapy</w:t>
      </w:r>
      <w:r>
        <w:rPr>
          <w:rFonts w:eastAsia="Times New Roman" w:cs="Segoe UI"/>
          <w:iCs/>
          <w:lang w:val="en-US" w:eastAsia="en-GB"/>
        </w:rPr>
        <w:t>.</w:t>
      </w:r>
    </w:p>
    <w:tbl>
      <w:tblPr>
        <w:tblStyle w:val="TableGrid"/>
        <w:tblpPr w:leftFromText="180" w:rightFromText="180" w:vertAnchor="text" w:horzAnchor="margin" w:tblpY="1501"/>
        <w:tblW w:w="13175" w:type="dxa"/>
        <w:tblLook w:val="0600" w:firstRow="0" w:lastRow="0" w:firstColumn="0" w:lastColumn="0" w:noHBand="1" w:noVBand="1"/>
      </w:tblPr>
      <w:tblGrid>
        <w:gridCol w:w="2282"/>
        <w:gridCol w:w="2130"/>
        <w:gridCol w:w="1983"/>
        <w:gridCol w:w="1341"/>
        <w:gridCol w:w="2130"/>
        <w:gridCol w:w="1969"/>
        <w:gridCol w:w="1340"/>
      </w:tblGrid>
      <w:tr w:rsidR="000B50AD" w:rsidRPr="00693E4F" w14:paraId="2FA5C71D" w14:textId="77777777" w:rsidTr="00C10828">
        <w:trPr>
          <w:trHeight w:val="428"/>
        </w:trPr>
        <w:tc>
          <w:tcPr>
            <w:tcW w:w="2282" w:type="dxa"/>
            <w:tcBorders>
              <w:bottom w:val="single" w:sz="4" w:space="0" w:color="auto"/>
            </w:tcBorders>
            <w:vAlign w:val="bottom"/>
            <w:hideMark/>
          </w:tcPr>
          <w:p w14:paraId="31C123FE" w14:textId="77777777" w:rsidR="000B50AD" w:rsidRPr="0090333F" w:rsidRDefault="000B50AD" w:rsidP="00C10828">
            <w:pPr>
              <w:spacing w:after="0" w:line="240" w:lineRule="auto"/>
              <w:rPr>
                <w:rFonts w:eastAsia="Times New Roman" w:cstheme="minorHAnsi"/>
                <w:b/>
                <w:lang w:val="en-US" w:eastAsia="en-GB"/>
              </w:rPr>
            </w:pPr>
          </w:p>
        </w:tc>
        <w:tc>
          <w:tcPr>
            <w:tcW w:w="5454" w:type="dxa"/>
            <w:gridSpan w:val="3"/>
            <w:tcBorders>
              <w:bottom w:val="single" w:sz="4" w:space="0" w:color="auto"/>
            </w:tcBorders>
          </w:tcPr>
          <w:p w14:paraId="598E9D5D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 xml:space="preserve">First-line </w:t>
            </w:r>
            <w:r>
              <w:rPr>
                <w:rFonts w:eastAsia="Calibri" w:cstheme="minorHAnsi"/>
                <w:b/>
                <w:bCs/>
                <w:lang w:val="en-US"/>
              </w:rPr>
              <w:t>cohort</w:t>
            </w:r>
          </w:p>
        </w:tc>
        <w:tc>
          <w:tcPr>
            <w:tcW w:w="5439" w:type="dxa"/>
            <w:gridSpan w:val="3"/>
            <w:tcBorders>
              <w:bottom w:val="single" w:sz="4" w:space="0" w:color="auto"/>
            </w:tcBorders>
          </w:tcPr>
          <w:p w14:paraId="4F37EDAC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 xml:space="preserve">Second-line </w:t>
            </w:r>
            <w:r>
              <w:rPr>
                <w:rFonts w:eastAsia="Calibri" w:cstheme="minorHAnsi"/>
                <w:b/>
                <w:bCs/>
                <w:lang w:val="en-US"/>
              </w:rPr>
              <w:t>cohort</w:t>
            </w:r>
          </w:p>
        </w:tc>
      </w:tr>
      <w:tr w:rsidR="000B50AD" w:rsidRPr="00693E4F" w14:paraId="56E22CBB" w14:textId="77777777" w:rsidTr="00C10828">
        <w:trPr>
          <w:trHeight w:val="565"/>
        </w:trPr>
        <w:tc>
          <w:tcPr>
            <w:tcW w:w="2282" w:type="dxa"/>
            <w:tcBorders>
              <w:bottom w:val="single" w:sz="4" w:space="0" w:color="auto"/>
            </w:tcBorders>
            <w:vAlign w:val="bottom"/>
          </w:tcPr>
          <w:p w14:paraId="05D45F08" w14:textId="77777777" w:rsidR="000B50AD" w:rsidRPr="0090333F" w:rsidRDefault="000B50AD" w:rsidP="00C10828">
            <w:pPr>
              <w:spacing w:after="0" w:line="240" w:lineRule="auto"/>
              <w:rPr>
                <w:rFonts w:eastAsia="Times New Roman" w:cstheme="minorHAnsi"/>
                <w:b/>
                <w:lang w:val="en-US" w:eastAsia="en-GB"/>
              </w:rPr>
            </w:pPr>
            <w:r w:rsidRPr="0090333F">
              <w:rPr>
                <w:rFonts w:eastAsia="Times New Roman" w:cstheme="minorHAnsi"/>
                <w:b/>
                <w:lang w:val="en-US" w:eastAsia="en-GB"/>
              </w:rPr>
              <w:t xml:space="preserve">Patients, </w:t>
            </w:r>
            <w:r w:rsidRPr="00570FA9">
              <w:rPr>
                <w:rFonts w:eastAsia="Times New Roman" w:cstheme="minorHAnsi"/>
                <w:b/>
                <w:lang w:val="en-US" w:eastAsia="en-GB"/>
              </w:rPr>
              <w:t>n</w:t>
            </w:r>
            <w:r w:rsidRPr="0090333F">
              <w:rPr>
                <w:rFonts w:eastAsia="Times New Roman" w:cstheme="minorHAnsi"/>
                <w:b/>
                <w:lang w:val="en-US" w:eastAsia="en-GB"/>
              </w:rPr>
              <w:t xml:space="preserve"> (%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3F4E71ED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Immunotherapy</w:t>
            </w:r>
          </w:p>
          <w:p w14:paraId="3F755788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270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13ABCC5C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Chemotherapy</w:t>
            </w:r>
          </w:p>
          <w:p w14:paraId="40CB91A1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2137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C9EADC5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 xml:space="preserve">All patients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br/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2407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E7D4811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Immunotherapy</w:t>
            </w:r>
          </w:p>
          <w:p w14:paraId="3742846D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67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DDF11AF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Chemotherapy</w:t>
            </w:r>
          </w:p>
          <w:p w14:paraId="41B61003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86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009107BA" w14:textId="77777777" w:rsidR="000B50AD" w:rsidRPr="0090333F" w:rsidRDefault="000B50A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90333F">
              <w:rPr>
                <w:rFonts w:eastAsia="Calibri" w:cstheme="minorHAnsi"/>
                <w:b/>
                <w:bCs/>
                <w:lang w:val="en-US"/>
              </w:rPr>
              <w:t xml:space="preserve">All patients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br/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=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90333F">
              <w:rPr>
                <w:rFonts w:eastAsia="Calibri" w:cstheme="minorHAnsi"/>
                <w:b/>
                <w:bCs/>
                <w:lang w:val="en-US"/>
              </w:rPr>
              <w:t>1533)</w:t>
            </w:r>
          </w:p>
        </w:tc>
      </w:tr>
      <w:tr w:rsidR="000B50AD" w:rsidRPr="00693E4F" w14:paraId="6692FBDE" w14:textId="77777777" w:rsidTr="00C10828">
        <w:trPr>
          <w:trHeight w:val="308"/>
        </w:trPr>
        <w:tc>
          <w:tcPr>
            <w:tcW w:w="2282" w:type="dxa"/>
            <w:tcBorders>
              <w:bottom w:val="nil"/>
            </w:tcBorders>
          </w:tcPr>
          <w:p w14:paraId="3DDAEAAF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Times New Roman" w:cstheme="minorHAnsi"/>
                <w:i/>
                <w:color w:val="000000"/>
                <w:kern w:val="24"/>
                <w:lang w:val="en-US" w:eastAsia="en-GB"/>
              </w:rPr>
            </w:pPr>
            <w:r w:rsidRPr="005069E8">
              <w:rPr>
                <w:rFonts w:eastAsia="Times New Roman" w:cstheme="minorHAnsi"/>
                <w:i/>
                <w:color w:val="000000"/>
                <w:kern w:val="24"/>
                <w:lang w:val="en-US" w:eastAsia="en-GB"/>
              </w:rPr>
              <w:t>STK11m</w:t>
            </w:r>
          </w:p>
        </w:tc>
        <w:tc>
          <w:tcPr>
            <w:tcW w:w="2130" w:type="dxa"/>
            <w:tcBorders>
              <w:bottom w:val="nil"/>
            </w:tcBorders>
          </w:tcPr>
          <w:p w14:paraId="126A1E55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40 (14.8)</w:t>
            </w:r>
          </w:p>
        </w:tc>
        <w:tc>
          <w:tcPr>
            <w:tcW w:w="1983" w:type="dxa"/>
            <w:tcBorders>
              <w:bottom w:val="nil"/>
            </w:tcBorders>
          </w:tcPr>
          <w:p w14:paraId="0C1A65CB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288 (13.5)</w:t>
            </w:r>
          </w:p>
        </w:tc>
        <w:tc>
          <w:tcPr>
            <w:tcW w:w="1341" w:type="dxa"/>
            <w:tcBorders>
              <w:bottom w:val="nil"/>
            </w:tcBorders>
          </w:tcPr>
          <w:p w14:paraId="6BBFD816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328 (13.6)</w:t>
            </w:r>
          </w:p>
        </w:tc>
        <w:tc>
          <w:tcPr>
            <w:tcW w:w="2130" w:type="dxa"/>
            <w:tcBorders>
              <w:bottom w:val="nil"/>
            </w:tcBorders>
          </w:tcPr>
          <w:p w14:paraId="39D1BECD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111 (16.6)</w:t>
            </w:r>
          </w:p>
        </w:tc>
        <w:tc>
          <w:tcPr>
            <w:tcW w:w="1969" w:type="dxa"/>
            <w:tcBorders>
              <w:bottom w:val="nil"/>
            </w:tcBorders>
          </w:tcPr>
          <w:p w14:paraId="3E918D39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83 (9.6)</w:t>
            </w:r>
          </w:p>
        </w:tc>
        <w:tc>
          <w:tcPr>
            <w:tcW w:w="1340" w:type="dxa"/>
            <w:tcBorders>
              <w:bottom w:val="nil"/>
            </w:tcBorders>
          </w:tcPr>
          <w:p w14:paraId="70E399DF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194 (12.7)</w:t>
            </w:r>
          </w:p>
        </w:tc>
      </w:tr>
      <w:tr w:rsidR="000B50AD" w:rsidRPr="00693E4F" w14:paraId="7ACEEBBC" w14:textId="77777777" w:rsidTr="00C10828">
        <w:trPr>
          <w:trHeight w:val="357"/>
        </w:trPr>
        <w:tc>
          <w:tcPr>
            <w:tcW w:w="2282" w:type="dxa"/>
            <w:tcBorders>
              <w:top w:val="nil"/>
              <w:bottom w:val="nil"/>
            </w:tcBorders>
          </w:tcPr>
          <w:p w14:paraId="2FD5573B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Calibri" w:cstheme="minorHAnsi"/>
                <w:bCs/>
                <w:i/>
                <w:iCs/>
                <w:lang w:val="en-US"/>
              </w:rPr>
            </w:pPr>
            <w:proofErr w:type="spellStart"/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KRAS</w:t>
            </w:r>
            <w:r w:rsidRPr="005069E8">
              <w:rPr>
                <w:rFonts w:eastAsia="Calibri" w:cstheme="minorHAnsi"/>
                <w:bCs/>
                <w:lang w:val="en-US"/>
              </w:rPr>
              <w:t>m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6803546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98 (36.3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F8872CF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636 (29.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0A92167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734 (30.</w:t>
            </w:r>
            <w:r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5</w:t>
            </w: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3733AB9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244 (36.4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6A07790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214 (24.8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517BD89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458 (29.9)</w:t>
            </w:r>
          </w:p>
        </w:tc>
      </w:tr>
      <w:tr w:rsidR="000B50AD" w:rsidRPr="00693E4F" w14:paraId="787DFF0A" w14:textId="77777777" w:rsidTr="00C10828">
        <w:trPr>
          <w:trHeight w:val="357"/>
        </w:trPr>
        <w:tc>
          <w:tcPr>
            <w:tcW w:w="2282" w:type="dxa"/>
            <w:tcBorders>
              <w:top w:val="nil"/>
              <w:bottom w:val="nil"/>
            </w:tcBorders>
          </w:tcPr>
          <w:p w14:paraId="6F3689A0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Calibri" w:cstheme="minorHAnsi"/>
                <w:bCs/>
                <w:i/>
                <w:iCs/>
                <w:lang w:val="en-US"/>
              </w:rPr>
            </w:pPr>
            <w:proofErr w:type="spellStart"/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KRAS</w:t>
            </w:r>
            <w:r w:rsidRPr="005069E8">
              <w:rPr>
                <w:rFonts w:eastAsia="Calibri" w:cstheme="minorHAnsi"/>
                <w:bCs/>
                <w:lang w:val="en-US"/>
              </w:rPr>
              <w:t>m</w:t>
            </w:r>
            <w:proofErr w:type="spellEnd"/>
            <w:r w:rsidRPr="005069E8">
              <w:rPr>
                <w:rFonts w:eastAsia="Calibri" w:cstheme="minorHAnsi"/>
                <w:bCs/>
                <w:lang w:val="en-US"/>
              </w:rPr>
              <w:t>/</w:t>
            </w:r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STK11</w:t>
            </w:r>
            <w:r w:rsidRPr="005069E8">
              <w:rPr>
                <w:rFonts w:eastAsia="Calibri" w:cstheme="minorHAnsi"/>
                <w:bCs/>
                <w:lang w:val="en-US"/>
              </w:rPr>
              <w:t>wt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A4AA28F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81 (30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C4AFCED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496 (23.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3D5D3AF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577 (24.0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D26B445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188 (28.1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0DE90C9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172 (19.9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5654110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582A10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360 (23.5)</w:t>
            </w:r>
          </w:p>
        </w:tc>
      </w:tr>
      <w:tr w:rsidR="000B50AD" w:rsidRPr="00693E4F" w14:paraId="001336D0" w14:textId="77777777" w:rsidTr="00C10828">
        <w:trPr>
          <w:trHeight w:val="357"/>
        </w:trPr>
        <w:tc>
          <w:tcPr>
            <w:tcW w:w="2282" w:type="dxa"/>
            <w:tcBorders>
              <w:top w:val="nil"/>
              <w:bottom w:val="nil"/>
            </w:tcBorders>
            <w:hideMark/>
          </w:tcPr>
          <w:p w14:paraId="14AE28FB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proofErr w:type="spellStart"/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KRAS</w:t>
            </w:r>
            <w:r w:rsidRPr="005069E8">
              <w:rPr>
                <w:rFonts w:eastAsia="Calibri" w:cstheme="minorHAnsi"/>
                <w:bCs/>
                <w:lang w:val="en-US"/>
              </w:rPr>
              <w:t>m</w:t>
            </w:r>
            <w:proofErr w:type="spellEnd"/>
            <w:r w:rsidRPr="005069E8">
              <w:rPr>
                <w:rFonts w:eastAsia="Calibri" w:cstheme="minorHAnsi"/>
                <w:bCs/>
                <w:lang w:val="en-US"/>
              </w:rPr>
              <w:t>/</w:t>
            </w:r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STK11</w:t>
            </w:r>
            <w:r w:rsidRPr="005069E8">
              <w:rPr>
                <w:rFonts w:eastAsia="Calibri" w:cstheme="minorHAnsi"/>
                <w:bCs/>
                <w:lang w:val="en-US"/>
              </w:rPr>
              <w:t>m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866F2E2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7 (6.</w:t>
            </w:r>
            <w:r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3</w:t>
            </w: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080AFCE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40 (6.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3E5344D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57 (6.5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B1425DF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56 (8.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90333F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EFDA2D2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42 (4.9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35C1EB8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98 (6.4) </w:t>
            </w:r>
          </w:p>
        </w:tc>
      </w:tr>
      <w:tr w:rsidR="000B50AD" w:rsidRPr="00693E4F" w14:paraId="06C75DDF" w14:textId="77777777" w:rsidTr="00C10828">
        <w:trPr>
          <w:trHeight w:val="357"/>
        </w:trPr>
        <w:tc>
          <w:tcPr>
            <w:tcW w:w="2282" w:type="dxa"/>
            <w:tcBorders>
              <w:top w:val="nil"/>
              <w:bottom w:val="nil"/>
            </w:tcBorders>
          </w:tcPr>
          <w:p w14:paraId="7C2A855A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Calibri" w:cstheme="minorHAnsi"/>
                <w:bCs/>
                <w:i/>
                <w:iCs/>
                <w:lang w:val="en-US"/>
              </w:rPr>
            </w:pPr>
            <w:proofErr w:type="spellStart"/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KRAS</w:t>
            </w:r>
            <w:r w:rsidRPr="005069E8">
              <w:rPr>
                <w:rFonts w:eastAsia="Calibri" w:cstheme="minorHAnsi"/>
                <w:bCs/>
                <w:lang w:val="en-US"/>
              </w:rPr>
              <w:t>wt</w:t>
            </w:r>
            <w:proofErr w:type="spellEnd"/>
            <w:r w:rsidRPr="005069E8">
              <w:rPr>
                <w:rFonts w:eastAsia="Calibri" w:cstheme="minorHAnsi"/>
                <w:bCs/>
                <w:iCs/>
                <w:lang w:val="en-US"/>
              </w:rPr>
              <w:t>/</w:t>
            </w:r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STK11</w:t>
            </w:r>
            <w:r w:rsidRPr="005069E8">
              <w:rPr>
                <w:rFonts w:eastAsia="Calibri" w:cstheme="minorHAnsi"/>
                <w:bCs/>
                <w:lang w:val="en-US"/>
              </w:rPr>
              <w:t>m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64ACBF4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23 (8.5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E7F134C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48 (6.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144BA2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71 (7.1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1A67DF6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55 (8.2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4B3B26CD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lang w:eastAsia="en-GB"/>
              </w:rPr>
              <w:t>41 (4.8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74C578C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96 (6.3)</w:t>
            </w:r>
          </w:p>
        </w:tc>
      </w:tr>
      <w:tr w:rsidR="000B50AD" w:rsidRPr="00693E4F" w14:paraId="5394681D" w14:textId="77777777" w:rsidTr="00C10828">
        <w:trPr>
          <w:trHeight w:val="386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hideMark/>
          </w:tcPr>
          <w:p w14:paraId="2968D67B" w14:textId="77777777" w:rsidR="000B50AD" w:rsidRPr="005069E8" w:rsidRDefault="000B50AD" w:rsidP="00C10828">
            <w:pPr>
              <w:spacing w:after="0" w:line="36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proofErr w:type="spellStart"/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KRAS</w:t>
            </w:r>
            <w:r w:rsidRPr="005069E8">
              <w:rPr>
                <w:rFonts w:eastAsia="Calibri" w:cstheme="minorHAnsi"/>
                <w:bCs/>
                <w:lang w:val="en-US"/>
              </w:rPr>
              <w:t>wt</w:t>
            </w:r>
            <w:proofErr w:type="spellEnd"/>
            <w:r w:rsidRPr="005069E8">
              <w:rPr>
                <w:rFonts w:eastAsia="Calibri" w:cstheme="minorHAnsi"/>
                <w:bCs/>
                <w:lang w:val="en-US"/>
              </w:rPr>
              <w:t>/</w:t>
            </w:r>
            <w:r w:rsidRPr="005069E8">
              <w:rPr>
                <w:rFonts w:eastAsia="Calibri" w:cstheme="minorHAnsi"/>
                <w:bCs/>
                <w:i/>
                <w:iCs/>
                <w:lang w:val="en-US"/>
              </w:rPr>
              <w:t>STK11</w:t>
            </w:r>
            <w:r w:rsidRPr="005069E8">
              <w:rPr>
                <w:rFonts w:eastAsia="Calibri" w:cstheme="minorHAnsi"/>
                <w:bCs/>
                <w:lang w:val="en-US"/>
              </w:rPr>
              <w:t>wt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35F8F571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49 (55.2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2AECB1D7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353 (63.3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556F4B03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502 (62.4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299D9DFD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>
              <w:rPr>
                <w:rFonts w:eastAsia="Times New Roman" w:cstheme="minorHAnsi"/>
                <w:lang w:eastAsia="en-GB"/>
              </w:rPr>
              <w:t>371 (55.4</w:t>
            </w:r>
            <w:r w:rsidRPr="0090333F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14:paraId="1EC2BBF8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608 (70.5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2FB1D064" w14:textId="77777777" w:rsidR="000B50AD" w:rsidRPr="0090333F" w:rsidRDefault="000B50A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90333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979 (63.9)</w:t>
            </w:r>
          </w:p>
        </w:tc>
      </w:tr>
    </w:tbl>
    <w:p w14:paraId="5FC1752B" w14:textId="77777777" w:rsidR="007635DD" w:rsidRDefault="007635DD" w:rsidP="007635DD">
      <w:pPr>
        <w:spacing w:after="160" w:line="259" w:lineRule="auto"/>
        <w:rPr>
          <w:rFonts w:eastAsia="Times New Roman" w:cs="Segoe UI"/>
          <w:iCs/>
          <w:lang w:val="en-US" w:eastAsia="en-GB"/>
        </w:rPr>
      </w:pPr>
    </w:p>
    <w:p w14:paraId="1BB8CD5D" w14:textId="77777777" w:rsidR="007635DD" w:rsidRDefault="007635DD" w:rsidP="007635DD">
      <w:pPr>
        <w:spacing w:after="160" w:line="259" w:lineRule="auto"/>
        <w:rPr>
          <w:rFonts w:eastAsia="Times New Roman" w:cs="Segoe UI"/>
          <w:iCs/>
          <w:lang w:val="en-US" w:eastAsia="en-GB"/>
        </w:rPr>
      </w:pPr>
    </w:p>
    <w:p w14:paraId="1BAB1AFD" w14:textId="77777777" w:rsidR="007635DD" w:rsidRDefault="007635DD" w:rsidP="007635DD">
      <w:pPr>
        <w:spacing w:after="160" w:line="259" w:lineRule="auto"/>
        <w:rPr>
          <w:rFonts w:eastAsia="Times New Roman" w:cs="Segoe UI"/>
          <w:iCs/>
          <w:lang w:val="en-US" w:eastAsia="en-GB"/>
        </w:rPr>
      </w:pPr>
    </w:p>
    <w:p w14:paraId="0E372A37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755B2C56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45C0CD76" w14:textId="77777777" w:rsidR="007635DD" w:rsidRDefault="007635DD" w:rsidP="007635DD">
      <w:pPr>
        <w:spacing w:after="0" w:line="259" w:lineRule="auto"/>
        <w:rPr>
          <w:rFonts w:eastAsia="Times New Roman" w:cs="Segoe UI"/>
          <w:iCs/>
          <w:sz w:val="18"/>
          <w:szCs w:val="18"/>
          <w:lang w:val="en-US" w:eastAsia="en-GB"/>
        </w:rPr>
      </w:pPr>
    </w:p>
    <w:p w14:paraId="10970934" w14:textId="77777777" w:rsidR="007635DD" w:rsidRDefault="007635DD" w:rsidP="007635DD">
      <w:pPr>
        <w:spacing w:after="0" w:line="259" w:lineRule="auto"/>
        <w:rPr>
          <w:rFonts w:eastAsia="Times New Roman" w:cs="Segoe UI"/>
          <w:iCs/>
          <w:sz w:val="18"/>
          <w:szCs w:val="18"/>
          <w:lang w:val="en-US" w:eastAsia="en-GB"/>
        </w:rPr>
      </w:pPr>
    </w:p>
    <w:p w14:paraId="0D48C17F" w14:textId="77777777" w:rsidR="007635DD" w:rsidRDefault="007635DD" w:rsidP="007635DD">
      <w:pPr>
        <w:spacing w:after="0" w:line="259" w:lineRule="auto"/>
        <w:rPr>
          <w:rFonts w:eastAsia="Times New Roman" w:cs="Segoe UI"/>
          <w:iCs/>
          <w:sz w:val="18"/>
          <w:szCs w:val="18"/>
          <w:lang w:val="en-US" w:eastAsia="en-GB"/>
        </w:rPr>
      </w:pPr>
    </w:p>
    <w:p w14:paraId="3B33E20E" w14:textId="77777777" w:rsidR="007635DD" w:rsidRDefault="007635DD" w:rsidP="007635DD">
      <w:pPr>
        <w:spacing w:after="0" w:line="259" w:lineRule="auto"/>
        <w:rPr>
          <w:rFonts w:eastAsia="Times New Roman" w:cs="Segoe UI"/>
          <w:iCs/>
          <w:sz w:val="18"/>
          <w:szCs w:val="18"/>
          <w:lang w:val="en-US" w:eastAsia="en-GB"/>
        </w:rPr>
      </w:pPr>
    </w:p>
    <w:p w14:paraId="04619838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2F19525E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7979B890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4DAA530A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1A4081AC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10120EED" w14:textId="77777777" w:rsidR="000B50AD" w:rsidRPr="009A448F" w:rsidRDefault="000B50AD" w:rsidP="000B50AD">
      <w:pPr>
        <w:spacing w:after="0" w:line="259" w:lineRule="auto"/>
        <w:rPr>
          <w:rFonts w:eastAsia="Times New Roman" w:cs="Segoe UI"/>
          <w:iCs/>
          <w:sz w:val="18"/>
          <w:szCs w:val="18"/>
          <w:lang w:val="en-US" w:eastAsia="en-GB"/>
        </w:rPr>
      </w:pPr>
      <w:proofErr w:type="gramStart"/>
      <w:r>
        <w:rPr>
          <w:rFonts w:eastAsia="Times New Roman" w:cs="Segoe UI"/>
          <w:iCs/>
          <w:sz w:val="18"/>
          <w:szCs w:val="18"/>
          <w:lang w:val="en-US" w:eastAsia="en-GB"/>
        </w:rPr>
        <w:t>m</w:t>
      </w:r>
      <w:proofErr w:type="gramEnd"/>
      <w:r>
        <w:rPr>
          <w:rFonts w:eastAsia="Times New Roman" w:cs="Segoe UI"/>
          <w:iCs/>
          <w:sz w:val="18"/>
          <w:szCs w:val="18"/>
          <w:lang w:val="en-US" w:eastAsia="en-GB"/>
        </w:rPr>
        <w:t xml:space="preserve">: mutant; </w:t>
      </w:r>
      <w:r w:rsidRPr="009A448F">
        <w:rPr>
          <w:rFonts w:eastAsia="Times New Roman" w:cs="Segoe UI"/>
          <w:iCs/>
          <w:sz w:val="18"/>
          <w:szCs w:val="18"/>
          <w:lang w:val="en-US" w:eastAsia="en-GB"/>
        </w:rPr>
        <w:t>NSCLC</w:t>
      </w:r>
      <w:r>
        <w:rPr>
          <w:rFonts w:eastAsia="Times New Roman" w:cs="Segoe UI"/>
          <w:iCs/>
          <w:sz w:val="18"/>
          <w:szCs w:val="18"/>
          <w:lang w:val="en-US" w:eastAsia="en-GB"/>
        </w:rPr>
        <w:t>:</w:t>
      </w:r>
      <w:r w:rsidRPr="009A448F">
        <w:rPr>
          <w:rFonts w:eastAsia="Times New Roman" w:cs="Segoe UI"/>
          <w:iCs/>
          <w:sz w:val="18"/>
          <w:szCs w:val="18"/>
          <w:lang w:val="en-US" w:eastAsia="en-GB"/>
        </w:rPr>
        <w:t xml:space="preserve"> non-small cell lung cancer</w:t>
      </w:r>
      <w:r>
        <w:rPr>
          <w:rFonts w:eastAsia="Times New Roman" w:cs="Segoe UI"/>
          <w:iCs/>
          <w:sz w:val="18"/>
          <w:szCs w:val="18"/>
          <w:lang w:val="en-US" w:eastAsia="en-GB"/>
        </w:rPr>
        <w:t xml:space="preserve">; </w:t>
      </w:r>
      <w:proofErr w:type="spellStart"/>
      <w:r>
        <w:rPr>
          <w:rFonts w:eastAsia="Times New Roman" w:cs="Segoe UI"/>
          <w:iCs/>
          <w:sz w:val="18"/>
          <w:szCs w:val="18"/>
          <w:lang w:val="en-US" w:eastAsia="en-GB"/>
        </w:rPr>
        <w:t>wt</w:t>
      </w:r>
      <w:proofErr w:type="spellEnd"/>
      <w:r>
        <w:rPr>
          <w:rFonts w:eastAsia="Times New Roman" w:cs="Segoe UI"/>
          <w:iCs/>
          <w:sz w:val="18"/>
          <w:szCs w:val="18"/>
          <w:lang w:val="en-US" w:eastAsia="en-GB"/>
        </w:rPr>
        <w:t>: wild type.</w:t>
      </w:r>
      <w:r w:rsidRPr="009A448F">
        <w:rPr>
          <w:rFonts w:eastAsia="Times New Roman" w:cs="Segoe UI"/>
          <w:iCs/>
          <w:sz w:val="18"/>
          <w:szCs w:val="18"/>
          <w:lang w:val="en-US" w:eastAsia="en-GB"/>
        </w:rPr>
        <w:t xml:space="preserve"> </w:t>
      </w:r>
    </w:p>
    <w:p w14:paraId="1FD364E1" w14:textId="77777777" w:rsidR="000B50AD" w:rsidRDefault="000B50AD" w:rsidP="000B50A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</w:p>
    <w:p w14:paraId="44F45088" w14:textId="77777777" w:rsidR="000B50AD" w:rsidRDefault="000B50AD">
      <w:pPr>
        <w:spacing w:after="160" w:line="259" w:lineRule="auto"/>
        <w:rPr>
          <w:rFonts w:eastAsia="Times New Roman" w:cs="Segoe UI"/>
          <w:b/>
          <w:lang w:val="en-US" w:eastAsia="en-GB"/>
        </w:rPr>
      </w:pPr>
      <w:r>
        <w:rPr>
          <w:rFonts w:eastAsia="Times New Roman" w:cs="Segoe UI"/>
          <w:b/>
          <w:lang w:val="en-US" w:eastAsia="en-GB"/>
        </w:rPr>
        <w:br w:type="page"/>
      </w:r>
    </w:p>
    <w:p w14:paraId="1B0DEF88" w14:textId="25E9B1CB" w:rsidR="007635DD" w:rsidRPr="00F0546B" w:rsidRDefault="007635DD" w:rsidP="007635DD">
      <w:pPr>
        <w:spacing w:after="0" w:line="480" w:lineRule="auto"/>
        <w:rPr>
          <w:rFonts w:eastAsia="Times New Roman" w:cs="Segoe UI"/>
          <w:lang w:val="en-US" w:eastAsia="en-GB"/>
        </w:rPr>
      </w:pPr>
      <w:r w:rsidRPr="00693E4F">
        <w:rPr>
          <w:rFonts w:eastAsia="Times New Roman" w:cs="Segoe UI"/>
          <w:b/>
          <w:lang w:val="en-US" w:eastAsia="en-GB"/>
        </w:rPr>
        <w:lastRenderedPageBreak/>
        <w:t>Table S</w:t>
      </w:r>
      <w:r>
        <w:rPr>
          <w:rFonts w:eastAsia="Times New Roman" w:cs="Segoe UI"/>
          <w:b/>
          <w:lang w:val="en-US" w:eastAsia="en-GB"/>
        </w:rPr>
        <w:t>2</w:t>
      </w:r>
      <w:r w:rsidRPr="00693E4F">
        <w:rPr>
          <w:rFonts w:eastAsia="Times New Roman" w:cs="Segoe UI"/>
          <w:b/>
          <w:lang w:val="en-US" w:eastAsia="en-GB"/>
        </w:rPr>
        <w:t xml:space="preserve">. </w:t>
      </w:r>
      <w:r w:rsidR="00CD355F">
        <w:rPr>
          <w:rFonts w:eastAsia="Times New Roman" w:cs="Segoe UI"/>
          <w:lang w:val="en-US" w:eastAsia="en-GB"/>
        </w:rPr>
        <w:t>R</w:t>
      </w:r>
      <w:r w:rsidRPr="00635195">
        <w:rPr>
          <w:rFonts w:eastAsia="Times New Roman" w:cs="Segoe UI"/>
          <w:lang w:val="en-US" w:eastAsia="en-GB"/>
        </w:rPr>
        <w:t xml:space="preserve">esponse rate for first-line and second-line IO and chemotherapy by </w:t>
      </w:r>
      <w:r w:rsidRPr="00635195">
        <w:rPr>
          <w:rFonts w:eastAsia="Times New Roman" w:cs="Segoe UI"/>
          <w:i/>
          <w:lang w:val="en-US" w:eastAsia="en-GB"/>
        </w:rPr>
        <w:t>STK11</w:t>
      </w:r>
      <w:r w:rsidRPr="00635195">
        <w:rPr>
          <w:rFonts w:eastAsia="Times New Roman" w:cs="Segoe UI"/>
          <w:lang w:val="en-US" w:eastAsia="en-GB"/>
        </w:rPr>
        <w:t xml:space="preserve"> mutation status in all patients with known </w:t>
      </w:r>
      <w:r w:rsidRPr="00635195">
        <w:rPr>
          <w:rFonts w:eastAsia="Times New Roman" w:cs="Segoe UI"/>
          <w:i/>
          <w:iCs/>
          <w:lang w:val="en-US" w:eastAsia="en-GB"/>
        </w:rPr>
        <w:t>STK11</w:t>
      </w:r>
      <w:r w:rsidRPr="00635195">
        <w:rPr>
          <w:rFonts w:eastAsia="Times New Roman" w:cs="Segoe UI"/>
          <w:lang w:val="en-US" w:eastAsia="en-GB"/>
        </w:rPr>
        <w:t xml:space="preserve"> status and known overall response</w:t>
      </w:r>
      <w:r>
        <w:rPr>
          <w:rFonts w:eastAsia="Times New Roman" w:cs="Segoe UI"/>
          <w:lang w:val="en-US" w:eastAsia="en-GB"/>
        </w:rPr>
        <w:t>.</w:t>
      </w:r>
    </w:p>
    <w:tbl>
      <w:tblPr>
        <w:tblStyle w:val="TableGrid"/>
        <w:tblW w:w="14524" w:type="dxa"/>
        <w:tblInd w:w="-5" w:type="dxa"/>
        <w:tblLook w:val="0600" w:firstRow="0" w:lastRow="0" w:firstColumn="0" w:lastColumn="0" w:noHBand="1" w:noVBand="1"/>
      </w:tblPr>
      <w:tblGrid>
        <w:gridCol w:w="2170"/>
        <w:gridCol w:w="2984"/>
        <w:gridCol w:w="3259"/>
        <w:gridCol w:w="2847"/>
        <w:gridCol w:w="3264"/>
      </w:tblGrid>
      <w:tr w:rsidR="007635DD" w:rsidRPr="00693E4F" w14:paraId="4F18E914" w14:textId="77777777" w:rsidTr="00C10828">
        <w:trPr>
          <w:trHeight w:val="467"/>
        </w:trPr>
        <w:tc>
          <w:tcPr>
            <w:tcW w:w="2170" w:type="dxa"/>
            <w:vAlign w:val="bottom"/>
          </w:tcPr>
          <w:p w14:paraId="00AAFD8A" w14:textId="77777777" w:rsidR="007635DD" w:rsidRPr="00693E4F" w:rsidRDefault="007635DD" w:rsidP="00C10828">
            <w:pPr>
              <w:spacing w:after="0" w:line="360" w:lineRule="auto"/>
              <w:jc w:val="center"/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6243" w:type="dxa"/>
            <w:gridSpan w:val="2"/>
          </w:tcPr>
          <w:p w14:paraId="3ACD5566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lang w:val="en-US"/>
              </w:rPr>
              <w:t>Immunotherapy</w:t>
            </w:r>
          </w:p>
        </w:tc>
        <w:tc>
          <w:tcPr>
            <w:tcW w:w="6111" w:type="dxa"/>
            <w:gridSpan w:val="2"/>
          </w:tcPr>
          <w:p w14:paraId="725201B8" w14:textId="77777777" w:rsidR="007635DD" w:rsidRPr="00693E4F" w:rsidRDefault="007635DD" w:rsidP="00C10828">
            <w:pPr>
              <w:spacing w:after="0" w:line="360" w:lineRule="auto"/>
              <w:ind w:left="34"/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lang w:val="en-US"/>
              </w:rPr>
              <w:t>Chemotherapy</w:t>
            </w:r>
          </w:p>
        </w:tc>
      </w:tr>
      <w:tr w:rsidR="007635DD" w:rsidRPr="00693E4F" w14:paraId="136D9564" w14:textId="77777777" w:rsidTr="00C10828">
        <w:trPr>
          <w:trHeight w:val="571"/>
        </w:trPr>
        <w:tc>
          <w:tcPr>
            <w:tcW w:w="2170" w:type="dxa"/>
            <w:vAlign w:val="bottom"/>
            <w:hideMark/>
          </w:tcPr>
          <w:p w14:paraId="09B27A36" w14:textId="77777777" w:rsidR="007635DD" w:rsidRPr="00693E4F" w:rsidRDefault="007635DD" w:rsidP="00C10828">
            <w:pPr>
              <w:spacing w:after="0" w:line="360" w:lineRule="auto"/>
              <w:rPr>
                <w:rFonts w:eastAsia="Times New Roman" w:cstheme="minorHAnsi"/>
                <w:b/>
                <w:lang w:val="en-US" w:eastAsia="en-GB"/>
              </w:rPr>
            </w:pPr>
            <w:r>
              <w:rPr>
                <w:rFonts w:eastAsia="Times New Roman" w:cstheme="minorHAnsi"/>
                <w:b/>
                <w:lang w:val="en-US" w:eastAsia="en-GB"/>
              </w:rPr>
              <w:t>Response rate</w:t>
            </w:r>
          </w:p>
        </w:tc>
        <w:tc>
          <w:tcPr>
            <w:tcW w:w="2984" w:type="dxa"/>
          </w:tcPr>
          <w:p w14:paraId="1F072A35" w14:textId="77777777" w:rsidR="007635DD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First-line </w:t>
            </w:r>
            <w:r>
              <w:rPr>
                <w:rFonts w:eastAsia="Calibri" w:cstheme="minorHAnsi"/>
                <w:b/>
                <w:bCs/>
                <w:lang w:val="en-US"/>
              </w:rPr>
              <w:t>t</w:t>
            </w: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herapy </w:t>
            </w:r>
          </w:p>
          <w:p w14:paraId="70EAFCC2" w14:textId="77777777" w:rsidR="007635DD" w:rsidRPr="00693E4F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= 234)</w:t>
            </w:r>
          </w:p>
        </w:tc>
        <w:tc>
          <w:tcPr>
            <w:tcW w:w="3258" w:type="dxa"/>
            <w:hideMark/>
          </w:tcPr>
          <w:p w14:paraId="01EF7F96" w14:textId="77777777" w:rsidR="007635DD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Second-line </w:t>
            </w:r>
            <w:r>
              <w:rPr>
                <w:rFonts w:eastAsia="Calibri" w:cstheme="minorHAnsi"/>
                <w:b/>
                <w:bCs/>
                <w:lang w:val="en-US"/>
              </w:rPr>
              <w:t>t</w:t>
            </w: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herapy </w:t>
            </w:r>
          </w:p>
          <w:p w14:paraId="5BFE608D" w14:textId="77777777" w:rsidR="007635DD" w:rsidRPr="00693E4F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= 493)</w:t>
            </w:r>
          </w:p>
        </w:tc>
        <w:tc>
          <w:tcPr>
            <w:tcW w:w="2847" w:type="dxa"/>
          </w:tcPr>
          <w:p w14:paraId="48CAF0DE" w14:textId="77777777" w:rsidR="007635DD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First-line </w:t>
            </w:r>
            <w:r>
              <w:rPr>
                <w:rFonts w:eastAsia="Calibri" w:cstheme="minorHAnsi"/>
                <w:b/>
                <w:bCs/>
                <w:lang w:val="en-US"/>
              </w:rPr>
              <w:t>t</w:t>
            </w:r>
            <w:r w:rsidRPr="00693E4F">
              <w:rPr>
                <w:rFonts w:eastAsia="Calibri" w:cstheme="minorHAnsi"/>
                <w:b/>
                <w:bCs/>
                <w:lang w:val="en-US"/>
              </w:rPr>
              <w:t>herapy</w:t>
            </w:r>
          </w:p>
          <w:p w14:paraId="2C8757DB" w14:textId="77777777" w:rsidR="007635DD" w:rsidRPr="00693E4F" w:rsidRDefault="007635DD" w:rsidP="00C108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= 698)</w:t>
            </w:r>
          </w:p>
        </w:tc>
        <w:tc>
          <w:tcPr>
            <w:tcW w:w="3264" w:type="dxa"/>
          </w:tcPr>
          <w:p w14:paraId="5F4232EA" w14:textId="77777777" w:rsidR="007635DD" w:rsidRDefault="007635DD" w:rsidP="00C10828">
            <w:pPr>
              <w:spacing w:after="0" w:line="240" w:lineRule="auto"/>
              <w:ind w:left="34"/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Second-line </w:t>
            </w:r>
            <w:r>
              <w:rPr>
                <w:rFonts w:eastAsia="Calibri" w:cstheme="minorHAnsi"/>
                <w:b/>
                <w:bCs/>
                <w:lang w:val="en-US"/>
              </w:rPr>
              <w:t>t</w:t>
            </w:r>
            <w:r w:rsidRPr="00693E4F">
              <w:rPr>
                <w:rFonts w:eastAsia="Calibri" w:cstheme="minorHAnsi"/>
                <w:b/>
                <w:bCs/>
                <w:lang w:val="en-US"/>
              </w:rPr>
              <w:t xml:space="preserve">herapy </w:t>
            </w:r>
          </w:p>
          <w:p w14:paraId="09A82A5B" w14:textId="77777777" w:rsidR="007635DD" w:rsidRPr="00693E4F" w:rsidRDefault="007635DD" w:rsidP="00C10828">
            <w:pPr>
              <w:spacing w:after="0" w:line="240" w:lineRule="auto"/>
              <w:ind w:left="34"/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(</w:t>
            </w:r>
            <w:r w:rsidRPr="00570FA9">
              <w:rPr>
                <w:rFonts w:eastAsia="Calibri" w:cstheme="minorHAnsi"/>
                <w:b/>
                <w:bCs/>
                <w:lang w:val="en-US"/>
              </w:rPr>
              <w:t>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= 315)</w:t>
            </w:r>
          </w:p>
        </w:tc>
      </w:tr>
      <w:tr w:rsidR="007635DD" w:rsidRPr="00693E4F" w14:paraId="5A8DC715" w14:textId="77777777" w:rsidTr="00C10828">
        <w:trPr>
          <w:trHeight w:val="271"/>
        </w:trPr>
        <w:tc>
          <w:tcPr>
            <w:tcW w:w="2170" w:type="dxa"/>
            <w:tcBorders>
              <w:bottom w:val="nil"/>
            </w:tcBorders>
          </w:tcPr>
          <w:p w14:paraId="6E08D6DF" w14:textId="77777777" w:rsidR="007635DD" w:rsidRPr="00693E4F" w:rsidRDefault="007635DD" w:rsidP="00C10828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i/>
                <w:iCs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b/>
                <w:color w:val="000000"/>
                <w:kern w:val="24"/>
                <w:lang w:val="en-US" w:eastAsia="en-GB"/>
              </w:rPr>
              <w:t>STK11</w:t>
            </w:r>
            <w:r w:rsidRPr="00693E4F">
              <w:rPr>
                <w:rFonts w:eastAsia="Times New Roman" w:cstheme="minorHAnsi"/>
                <w:b/>
                <w:i/>
                <w:iCs/>
                <w:color w:val="000000"/>
                <w:kern w:val="24"/>
                <w:lang w:val="en-US" w:eastAsia="en-GB"/>
              </w:rPr>
              <w:t>m</w:t>
            </w:r>
          </w:p>
        </w:tc>
        <w:tc>
          <w:tcPr>
            <w:tcW w:w="2984" w:type="dxa"/>
            <w:tcBorders>
              <w:bottom w:val="nil"/>
            </w:tcBorders>
          </w:tcPr>
          <w:p w14:paraId="64281608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</w:tc>
        <w:tc>
          <w:tcPr>
            <w:tcW w:w="3258" w:type="dxa"/>
            <w:tcBorders>
              <w:bottom w:val="nil"/>
            </w:tcBorders>
          </w:tcPr>
          <w:p w14:paraId="70E215D5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</w:tc>
        <w:tc>
          <w:tcPr>
            <w:tcW w:w="2847" w:type="dxa"/>
            <w:tcBorders>
              <w:bottom w:val="nil"/>
            </w:tcBorders>
          </w:tcPr>
          <w:p w14:paraId="2C6C7FEB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</w:tc>
        <w:tc>
          <w:tcPr>
            <w:tcW w:w="3264" w:type="dxa"/>
            <w:tcBorders>
              <w:bottom w:val="nil"/>
            </w:tcBorders>
          </w:tcPr>
          <w:p w14:paraId="597437CE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</w:tc>
      </w:tr>
      <w:tr w:rsidR="007635DD" w:rsidRPr="00693E4F" w14:paraId="6C11B6C5" w14:textId="77777777" w:rsidTr="00C10828">
        <w:trPr>
          <w:trHeight w:val="319"/>
        </w:trPr>
        <w:tc>
          <w:tcPr>
            <w:tcW w:w="2170" w:type="dxa"/>
            <w:tcBorders>
              <w:top w:val="nil"/>
              <w:bottom w:val="nil"/>
            </w:tcBorders>
            <w:hideMark/>
          </w:tcPr>
          <w:p w14:paraId="0C1B4407" w14:textId="77777777" w:rsidR="007635DD" w:rsidRPr="00FE0351" w:rsidRDefault="007635DD" w:rsidP="00C10828">
            <w:pPr>
              <w:spacing w:after="0" w:line="360" w:lineRule="auto"/>
              <w:ind w:firstLine="171"/>
              <w:textAlignment w:val="baseline"/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</w:pPr>
            <w:r w:rsidRPr="00570FA9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n</w:t>
            </w:r>
            <w:r w:rsidRPr="00FE0351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/</w:t>
            </w:r>
            <w:r w:rsidRPr="00570FA9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N</w:t>
            </w:r>
          </w:p>
          <w:p w14:paraId="0D0D7A64" w14:textId="77777777" w:rsidR="007635DD" w:rsidRPr="00693E4F" w:rsidRDefault="007635DD" w:rsidP="00C10828">
            <w:pPr>
              <w:spacing w:after="0" w:line="360" w:lineRule="auto"/>
              <w:ind w:firstLine="171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693E4F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% (95% CI)</w:t>
            </w:r>
          </w:p>
        </w:tc>
        <w:tc>
          <w:tcPr>
            <w:tcW w:w="2984" w:type="dxa"/>
            <w:tcBorders>
              <w:top w:val="nil"/>
              <w:bottom w:val="nil"/>
            </w:tcBorders>
          </w:tcPr>
          <w:p w14:paraId="591D0A7F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14/34 </w:t>
            </w:r>
          </w:p>
          <w:p w14:paraId="4A287E81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41.2 (24.6</w:t>
            </w:r>
            <w:r w:rsidRPr="00693E4F">
              <w:rPr>
                <w:rFonts w:eastAsia="Calibri" w:cstheme="minorHAnsi"/>
                <w:lang w:val="en-US"/>
              </w:rPr>
              <w:t>‒57.7</w:t>
            </w: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3258" w:type="dxa"/>
            <w:tcBorders>
              <w:top w:val="nil"/>
              <w:bottom w:val="nil"/>
            </w:tcBorders>
            <w:hideMark/>
          </w:tcPr>
          <w:p w14:paraId="0E8A08F0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693E4F">
              <w:rPr>
                <w:rFonts w:eastAsia="Times New Roman" w:cstheme="minorHAnsi"/>
                <w:lang w:val="en-US" w:eastAsia="en-GB"/>
              </w:rPr>
              <w:t>18/73</w:t>
            </w:r>
          </w:p>
          <w:p w14:paraId="60858C25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693E4F">
              <w:rPr>
                <w:rFonts w:eastAsia="Times New Roman" w:cstheme="minorHAnsi"/>
                <w:lang w:val="en-US" w:eastAsia="en-GB"/>
              </w:rPr>
              <w:t xml:space="preserve"> 24.7 (14.8</w:t>
            </w:r>
            <w:r w:rsidRPr="00693E4F">
              <w:rPr>
                <w:rFonts w:eastAsia="Calibri" w:cstheme="minorHAnsi"/>
                <w:lang w:val="en-US"/>
              </w:rPr>
              <w:t>‒</w:t>
            </w:r>
            <w:r w:rsidRPr="00693E4F">
              <w:rPr>
                <w:rFonts w:eastAsia="Times New Roman" w:cstheme="minorHAnsi"/>
                <w:lang w:val="en-US" w:eastAsia="en-GB"/>
              </w:rPr>
              <w:t>34.5)</w:t>
            </w:r>
          </w:p>
        </w:tc>
        <w:tc>
          <w:tcPr>
            <w:tcW w:w="2847" w:type="dxa"/>
            <w:tcBorders>
              <w:top w:val="nil"/>
              <w:bottom w:val="nil"/>
            </w:tcBorders>
          </w:tcPr>
          <w:p w14:paraId="7E5E40AD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51/86 </w:t>
            </w:r>
          </w:p>
          <w:p w14:paraId="00E439DE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59.3 (48.9</w:t>
            </w:r>
            <w:r w:rsidRPr="00693E4F">
              <w:rPr>
                <w:rFonts w:eastAsia="Calibri" w:cstheme="minorHAnsi"/>
                <w:lang w:val="en-US"/>
              </w:rPr>
              <w:t>‒69.7)</w:t>
            </w: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4E8CA76E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lang w:val="en-US" w:eastAsia="en-GB"/>
              </w:rPr>
            </w:pPr>
            <w:r w:rsidRPr="00693E4F">
              <w:rPr>
                <w:rFonts w:eastAsia="Times New Roman" w:cs="Times New Roman"/>
                <w:lang w:val="en-US" w:eastAsia="en-GB"/>
              </w:rPr>
              <w:t xml:space="preserve">7/21 </w:t>
            </w:r>
          </w:p>
          <w:p w14:paraId="05000021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="Times New Roman"/>
                <w:lang w:val="en-US" w:eastAsia="en-GB"/>
              </w:rPr>
              <w:t>33.3 (13.2</w:t>
            </w:r>
            <w:r w:rsidRPr="00693E4F">
              <w:rPr>
                <w:rFonts w:eastAsia="Calibri" w:cstheme="minorHAnsi"/>
                <w:lang w:val="en-US"/>
              </w:rPr>
              <w:t>‒</w:t>
            </w:r>
            <w:r w:rsidRPr="00693E4F">
              <w:rPr>
                <w:rFonts w:eastAsia="Times New Roman" w:cs="Times New Roman"/>
                <w:lang w:val="en-US" w:eastAsia="en-GB"/>
              </w:rPr>
              <w:t>53.5)</w:t>
            </w:r>
          </w:p>
        </w:tc>
      </w:tr>
      <w:tr w:rsidR="007635DD" w:rsidRPr="00693E4F" w14:paraId="75CA4808" w14:textId="77777777" w:rsidTr="00C10828">
        <w:trPr>
          <w:trHeight w:val="345"/>
        </w:trPr>
        <w:tc>
          <w:tcPr>
            <w:tcW w:w="2170" w:type="dxa"/>
            <w:tcBorders>
              <w:top w:val="nil"/>
              <w:bottom w:val="single" w:sz="4" w:space="0" w:color="auto"/>
            </w:tcBorders>
            <w:hideMark/>
          </w:tcPr>
          <w:p w14:paraId="7E9D9A06" w14:textId="77777777" w:rsidR="007635DD" w:rsidRPr="00693E4F" w:rsidRDefault="007635DD" w:rsidP="00C10828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i/>
                <w:iCs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b/>
                <w:color w:val="000000"/>
                <w:kern w:val="24"/>
                <w:lang w:val="en-US" w:eastAsia="en-GB"/>
              </w:rPr>
              <w:t>STK11</w:t>
            </w:r>
            <w:r w:rsidRPr="00693E4F">
              <w:rPr>
                <w:rFonts w:eastAsia="Times New Roman" w:cstheme="minorHAnsi"/>
                <w:b/>
                <w:i/>
                <w:iCs/>
                <w:color w:val="000000"/>
                <w:kern w:val="24"/>
                <w:lang w:val="en-US" w:eastAsia="en-GB"/>
              </w:rPr>
              <w:t>wt</w:t>
            </w:r>
          </w:p>
          <w:p w14:paraId="7F2ADF1F" w14:textId="77777777" w:rsidR="007635DD" w:rsidRPr="00FE0351" w:rsidRDefault="007635DD" w:rsidP="00C10828">
            <w:pPr>
              <w:spacing w:after="0" w:line="360" w:lineRule="auto"/>
              <w:ind w:firstLine="171"/>
              <w:textAlignment w:val="baseline"/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</w:pPr>
            <w:r w:rsidRPr="00570FA9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n</w:t>
            </w:r>
            <w:r w:rsidRPr="00FE0351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/</w:t>
            </w:r>
            <w:r w:rsidRPr="00570FA9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N</w:t>
            </w:r>
          </w:p>
          <w:p w14:paraId="2ABEADB6" w14:textId="77777777" w:rsidR="007635DD" w:rsidRPr="00693E4F" w:rsidRDefault="007635DD" w:rsidP="00C10828">
            <w:pPr>
              <w:spacing w:after="0" w:line="360" w:lineRule="auto"/>
              <w:ind w:firstLine="176"/>
              <w:textAlignment w:val="baseline"/>
              <w:rPr>
                <w:rFonts w:eastAsia="Times New Roman" w:cstheme="minorHAnsi"/>
                <w:b/>
                <w:lang w:val="en-US" w:eastAsia="en-GB"/>
              </w:rPr>
            </w:pPr>
            <w:r w:rsidRPr="00693E4F">
              <w:rPr>
                <w:rFonts w:eastAsia="Times New Roman" w:cstheme="minorHAnsi"/>
                <w:iCs/>
                <w:color w:val="000000"/>
                <w:kern w:val="24"/>
                <w:lang w:val="en-US" w:eastAsia="en-GB"/>
              </w:rPr>
              <w:t>% (95% CI)</w:t>
            </w:r>
          </w:p>
        </w:tc>
        <w:tc>
          <w:tcPr>
            <w:tcW w:w="2984" w:type="dxa"/>
            <w:tcBorders>
              <w:top w:val="nil"/>
              <w:bottom w:val="single" w:sz="4" w:space="0" w:color="auto"/>
            </w:tcBorders>
          </w:tcPr>
          <w:p w14:paraId="701AE5EC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  <w:p w14:paraId="52F38186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89/200 </w:t>
            </w:r>
          </w:p>
          <w:p w14:paraId="62BCD602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44.5 (37.6</w:t>
            </w: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softHyphen/>
            </w:r>
            <w:r w:rsidRPr="00693E4F">
              <w:rPr>
                <w:rFonts w:eastAsia="Calibri" w:cstheme="minorHAnsi"/>
                <w:lang w:val="en-US"/>
              </w:rPr>
              <w:t>‒51.4)</w:t>
            </w:r>
          </w:p>
        </w:tc>
        <w:tc>
          <w:tcPr>
            <w:tcW w:w="3258" w:type="dxa"/>
            <w:tcBorders>
              <w:top w:val="nil"/>
              <w:bottom w:val="single" w:sz="4" w:space="0" w:color="auto"/>
            </w:tcBorders>
            <w:hideMark/>
          </w:tcPr>
          <w:p w14:paraId="016AECE3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  <w:p w14:paraId="7E0E71FD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143/420</w:t>
            </w:r>
          </w:p>
          <w:p w14:paraId="0B37F997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 34.0 (29.5</w:t>
            </w:r>
            <w:r w:rsidRPr="00693E4F">
              <w:rPr>
                <w:rFonts w:eastAsia="Calibri" w:cstheme="minorHAnsi"/>
                <w:lang w:val="en-US"/>
              </w:rPr>
              <w:t>‒38.6</w:t>
            </w: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2847" w:type="dxa"/>
            <w:tcBorders>
              <w:top w:val="nil"/>
              <w:bottom w:val="single" w:sz="4" w:space="0" w:color="auto"/>
            </w:tcBorders>
          </w:tcPr>
          <w:p w14:paraId="7D6ECC7A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</w:p>
          <w:p w14:paraId="1EA74E1F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 xml:space="preserve">402/612 </w:t>
            </w:r>
          </w:p>
          <w:p w14:paraId="136CC106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65.7 (61.9</w:t>
            </w:r>
            <w:r w:rsidRPr="00693E4F">
              <w:rPr>
                <w:rFonts w:eastAsia="Calibri" w:cstheme="minorHAnsi"/>
                <w:lang w:val="en-US"/>
              </w:rPr>
              <w:t>‒69.4</w:t>
            </w:r>
            <w:r w:rsidRPr="00693E4F">
              <w:rPr>
                <w:rFonts w:eastAsia="Times New Roman" w:cstheme="minorHAnsi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3264" w:type="dxa"/>
            <w:tcBorders>
              <w:top w:val="nil"/>
              <w:bottom w:val="single" w:sz="4" w:space="0" w:color="auto"/>
            </w:tcBorders>
          </w:tcPr>
          <w:p w14:paraId="4E35BAC7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lang w:val="en-US" w:eastAsia="en-GB"/>
              </w:rPr>
            </w:pPr>
          </w:p>
          <w:p w14:paraId="7E4B3596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lang w:val="en-US" w:eastAsia="en-GB"/>
              </w:rPr>
            </w:pPr>
            <w:r w:rsidRPr="00693E4F">
              <w:rPr>
                <w:rFonts w:eastAsia="Times New Roman" w:cs="Times New Roman"/>
                <w:lang w:val="en-US" w:eastAsia="en-GB"/>
              </w:rPr>
              <w:t>115/294</w:t>
            </w:r>
          </w:p>
          <w:p w14:paraId="2653BEC5" w14:textId="77777777" w:rsidR="007635DD" w:rsidRPr="00693E4F" w:rsidRDefault="007635DD" w:rsidP="00C10828">
            <w:pPr>
              <w:spacing w:after="0" w:line="36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val="en-US" w:eastAsia="en-GB"/>
              </w:rPr>
            </w:pPr>
            <w:r w:rsidRPr="00693E4F">
              <w:rPr>
                <w:rFonts w:eastAsia="Times New Roman" w:cs="Times New Roman"/>
                <w:lang w:val="en-US" w:eastAsia="en-GB"/>
              </w:rPr>
              <w:t xml:space="preserve"> 39.1 (33.5</w:t>
            </w:r>
            <w:r w:rsidRPr="00693E4F">
              <w:rPr>
                <w:rFonts w:eastAsia="Calibri" w:cstheme="minorHAnsi"/>
                <w:lang w:val="en-US"/>
              </w:rPr>
              <w:t>‒</w:t>
            </w:r>
            <w:r w:rsidRPr="00693E4F">
              <w:rPr>
                <w:rFonts w:eastAsia="Times New Roman" w:cs="Times New Roman"/>
                <w:lang w:val="en-US" w:eastAsia="en-GB"/>
              </w:rPr>
              <w:t>44.7</w:t>
            </w:r>
            <w:r w:rsidRPr="00693E4F">
              <w:rPr>
                <w:rFonts w:eastAsia="Calibri" w:cstheme="minorHAnsi"/>
                <w:lang w:val="en-US"/>
              </w:rPr>
              <w:t>)</w:t>
            </w:r>
          </w:p>
        </w:tc>
      </w:tr>
    </w:tbl>
    <w:p w14:paraId="6C3A4B25" w14:textId="77777777" w:rsidR="007635DD" w:rsidRDefault="007635DD" w:rsidP="007635DD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1361CE8B" w14:textId="77777777" w:rsidR="007635DD" w:rsidRDefault="007635DD" w:rsidP="007635DD">
      <w:pPr>
        <w:spacing w:after="160" w:line="259" w:lineRule="auto"/>
        <w:rPr>
          <w:rFonts w:eastAsia="Times New Roman" w:cs="Segoe UI"/>
          <w:b/>
          <w:iCs/>
          <w:lang w:val="en-US" w:eastAsia="en-GB"/>
        </w:rPr>
      </w:pPr>
      <w:r w:rsidRPr="00693E4F">
        <w:rPr>
          <w:rFonts w:ascii="Calibri" w:eastAsia="Calibri" w:hAnsi="Calibri" w:cs="Times New Roman"/>
          <w:lang w:val="en-US"/>
        </w:rPr>
        <w:t>CI</w:t>
      </w:r>
      <w:r>
        <w:rPr>
          <w:rFonts w:ascii="Calibri" w:eastAsia="Calibri" w:hAnsi="Calibri" w:cs="Times New Roman"/>
          <w:lang w:val="en-US"/>
        </w:rPr>
        <w:t>:</w:t>
      </w:r>
      <w:r w:rsidRPr="00693E4F">
        <w:rPr>
          <w:rFonts w:ascii="Calibri" w:eastAsia="Calibri" w:hAnsi="Calibri" w:cs="Times New Roman"/>
          <w:lang w:val="en-US"/>
        </w:rPr>
        <w:t xml:space="preserve"> confidence interval</w:t>
      </w:r>
      <w:r>
        <w:rPr>
          <w:rFonts w:ascii="Calibri" w:eastAsia="Calibri" w:hAnsi="Calibri" w:cs="Times New Roman"/>
          <w:lang w:val="en-US"/>
        </w:rPr>
        <w:t xml:space="preserve">; m: mutant; </w:t>
      </w:r>
      <w:proofErr w:type="spellStart"/>
      <w:r>
        <w:rPr>
          <w:rFonts w:ascii="Calibri" w:eastAsia="Calibri" w:hAnsi="Calibri" w:cs="Times New Roman"/>
          <w:lang w:val="en-US"/>
        </w:rPr>
        <w:t>wt</w:t>
      </w:r>
      <w:proofErr w:type="spellEnd"/>
      <w:r>
        <w:rPr>
          <w:rFonts w:ascii="Calibri" w:eastAsia="Calibri" w:hAnsi="Calibri" w:cs="Times New Roman"/>
          <w:lang w:val="en-US"/>
        </w:rPr>
        <w:t>: wild type.</w:t>
      </w:r>
      <w:r>
        <w:rPr>
          <w:rFonts w:eastAsia="Times New Roman" w:cs="Segoe UI"/>
          <w:b/>
          <w:iCs/>
          <w:lang w:val="en-US" w:eastAsia="en-GB"/>
        </w:rPr>
        <w:br w:type="page"/>
      </w:r>
    </w:p>
    <w:p w14:paraId="2A3D66F7" w14:textId="77777777" w:rsidR="007635DD" w:rsidRPr="00693E4F" w:rsidRDefault="007635DD" w:rsidP="007635DD">
      <w:pPr>
        <w:spacing w:before="100" w:beforeAutospacing="1" w:after="100" w:afterAutospacing="1" w:line="480" w:lineRule="auto"/>
        <w:contextualSpacing/>
        <w:rPr>
          <w:b/>
          <w:lang w:val="en-US"/>
        </w:rPr>
      </w:pPr>
      <w:r w:rsidRPr="00693E4F">
        <w:rPr>
          <w:rFonts w:eastAsia="Times New Roman" w:cs="Segoe UI"/>
          <w:b/>
          <w:iCs/>
          <w:lang w:val="en-US" w:eastAsia="en-GB"/>
        </w:rPr>
        <w:lastRenderedPageBreak/>
        <w:t>Fig</w:t>
      </w:r>
      <w:r w:rsidRPr="00693E4F">
        <w:rPr>
          <w:rFonts w:eastAsia="Times New Roman" w:cs="Segoe UI"/>
          <w:b/>
          <w:lang w:val="en-US" w:eastAsia="en-GB"/>
        </w:rPr>
        <w:t xml:space="preserve"> S1. </w:t>
      </w:r>
      <w:r w:rsidRPr="005069E8">
        <w:rPr>
          <w:rFonts w:cstheme="minorHAnsi"/>
          <w:bCs/>
          <w:lang w:val="en-US"/>
        </w:rPr>
        <w:t>Patient selection flow chart</w:t>
      </w:r>
      <w:r>
        <w:rPr>
          <w:rFonts w:cstheme="minorHAnsi"/>
          <w:bCs/>
          <w:lang w:val="en-US"/>
        </w:rPr>
        <w:t>.</w:t>
      </w:r>
    </w:p>
    <w:p w14:paraId="10A3DB9D" w14:textId="77777777" w:rsidR="007635DD" w:rsidRDefault="007635DD" w:rsidP="007635DD">
      <w:pPr>
        <w:spacing w:after="160" w:line="259" w:lineRule="auto"/>
        <w:rPr>
          <w:rFonts w:eastAsia="Times New Roman" w:cs="Segoe UI"/>
          <w:iCs/>
          <w:lang w:val="en-US" w:eastAsia="en-GB"/>
        </w:rPr>
      </w:pPr>
      <w:r>
        <w:rPr>
          <w:noProof/>
          <w:lang w:eastAsia="en-GB"/>
        </w:rPr>
        <w:drawing>
          <wp:inline distT="0" distB="0" distL="0" distR="0" wp14:anchorId="46CB31CC" wp14:editId="7C422A42">
            <wp:extent cx="6886575" cy="50687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295" r="1062"/>
                    <a:stretch/>
                  </pic:blipFill>
                  <pic:spPr bwMode="auto">
                    <a:xfrm>
                      <a:off x="0" y="0"/>
                      <a:ext cx="6903408" cy="5081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Del="00EE08E4">
        <w:rPr>
          <w:noProof/>
          <w:lang w:val="en-US"/>
        </w:rPr>
        <w:t xml:space="preserve"> </w:t>
      </w:r>
    </w:p>
    <w:p w14:paraId="4F56B040" w14:textId="60B8E040" w:rsidR="00937EE1" w:rsidRPr="00693E4F" w:rsidRDefault="007635DD" w:rsidP="007635DD">
      <w:pPr>
        <w:spacing w:after="0" w:line="259" w:lineRule="auto"/>
        <w:rPr>
          <w:rFonts w:eastAsia="Times New Roman" w:cs="Segoe UI"/>
          <w:iCs/>
          <w:lang w:val="en-US" w:eastAsia="en-GB"/>
        </w:rPr>
      </w:pPr>
      <w:r>
        <w:rPr>
          <w:rFonts w:eastAsia="Times New Roman" w:cs="Segoe UI"/>
          <w:iCs/>
          <w:lang w:val="en-US" w:eastAsia="en-GB"/>
        </w:rPr>
        <w:t>NSCLC: non-small cell lung cancer.</w:t>
      </w:r>
    </w:p>
    <w:sectPr w:rsidR="00937EE1" w:rsidRPr="00693E4F" w:rsidSect="008C22DA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6008BE" w16cid:durableId="2294E01F"/>
  <w16cid:commentId w16cid:paraId="698610FF" w16cid:durableId="2294E020"/>
  <w16cid:commentId w16cid:paraId="6EE5AE44" w16cid:durableId="2294E021"/>
  <w16cid:commentId w16cid:paraId="2B6DDCDE" w16cid:durableId="2294E022"/>
  <w16cid:commentId w16cid:paraId="66000E0A" w16cid:durableId="2294E023"/>
  <w16cid:commentId w16cid:paraId="7AA82268" w16cid:durableId="2294E024"/>
  <w16cid:commentId w16cid:paraId="1B0F5CC4" w16cid:durableId="2294E025"/>
  <w16cid:commentId w16cid:paraId="26E00809" w16cid:durableId="2294E02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90F3B" w14:textId="77777777" w:rsidR="002E61B3" w:rsidRDefault="002E61B3" w:rsidP="000C27B2">
      <w:pPr>
        <w:spacing w:after="0" w:line="240" w:lineRule="auto"/>
      </w:pPr>
      <w:r>
        <w:separator/>
      </w:r>
    </w:p>
  </w:endnote>
  <w:endnote w:type="continuationSeparator" w:id="0">
    <w:p w14:paraId="50AD2A07" w14:textId="77777777" w:rsidR="002E61B3" w:rsidRDefault="002E61B3" w:rsidP="000C27B2">
      <w:pPr>
        <w:spacing w:after="0" w:line="240" w:lineRule="auto"/>
      </w:pPr>
      <w:r>
        <w:continuationSeparator/>
      </w:r>
    </w:p>
  </w:endnote>
  <w:endnote w:type="continuationNotice" w:id="1">
    <w:p w14:paraId="071E53F0" w14:textId="77777777" w:rsidR="002E61B3" w:rsidRDefault="002E61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0534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3FEA6" w14:textId="66887828" w:rsidR="00BA6B2C" w:rsidRDefault="00BA6B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C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4EF975" w14:textId="77777777" w:rsidR="00BA6B2C" w:rsidRDefault="00BA6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EC365" w14:textId="77777777" w:rsidR="002E61B3" w:rsidRDefault="002E61B3" w:rsidP="000C27B2">
      <w:pPr>
        <w:spacing w:after="0" w:line="240" w:lineRule="auto"/>
      </w:pPr>
      <w:r>
        <w:separator/>
      </w:r>
    </w:p>
  </w:footnote>
  <w:footnote w:type="continuationSeparator" w:id="0">
    <w:p w14:paraId="248121A3" w14:textId="77777777" w:rsidR="002E61B3" w:rsidRDefault="002E61B3" w:rsidP="000C27B2">
      <w:pPr>
        <w:spacing w:after="0" w:line="240" w:lineRule="auto"/>
      </w:pPr>
      <w:r>
        <w:continuationSeparator/>
      </w:r>
    </w:p>
  </w:footnote>
  <w:footnote w:type="continuationNotice" w:id="1">
    <w:p w14:paraId="1C14D395" w14:textId="77777777" w:rsidR="002E61B3" w:rsidRDefault="002E61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1042C"/>
    <w:multiLevelType w:val="hybridMultilevel"/>
    <w:tmpl w:val="F858CA14"/>
    <w:lvl w:ilvl="0" w:tplc="DD884FD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C7C71"/>
    <w:multiLevelType w:val="hybridMultilevel"/>
    <w:tmpl w:val="8D741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4E6"/>
    <w:multiLevelType w:val="hybridMultilevel"/>
    <w:tmpl w:val="0A4E9570"/>
    <w:lvl w:ilvl="0" w:tplc="5D8297C0">
      <w:start w:val="1"/>
      <w:numFmt w:val="bullet"/>
      <w:pStyle w:val="AI-ListSubsidiary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1B720B8E"/>
    <w:multiLevelType w:val="hybridMultilevel"/>
    <w:tmpl w:val="DEA63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26441"/>
    <w:multiLevelType w:val="hybridMultilevel"/>
    <w:tmpl w:val="BCD603D8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13CC3"/>
    <w:multiLevelType w:val="hybridMultilevel"/>
    <w:tmpl w:val="74707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445FAF"/>
    <w:multiLevelType w:val="singleLevel"/>
    <w:tmpl w:val="DB2A6048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7" w15:restartNumberingAfterBreak="0">
    <w:nsid w:val="60184324"/>
    <w:multiLevelType w:val="hybridMultilevel"/>
    <w:tmpl w:val="1248C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A1535"/>
    <w:multiLevelType w:val="hybridMultilevel"/>
    <w:tmpl w:val="E40C62A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B5925A2A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DA2C00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5414E25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9C04DC7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8DBE3D6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C928907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B737288"/>
    <w:multiLevelType w:val="hybridMultilevel"/>
    <w:tmpl w:val="2F9A7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1B4855"/>
    <w:multiLevelType w:val="hybridMultilevel"/>
    <w:tmpl w:val="4AFCF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D037B2"/>
    <w:multiLevelType w:val="hybridMultilevel"/>
    <w:tmpl w:val="ABDED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5B5210"/>
    <w:multiLevelType w:val="hybridMultilevel"/>
    <w:tmpl w:val="D20C95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0"/>
  </w:num>
  <w:num w:numId="5">
    <w:abstractNumId w:val="7"/>
  </w:num>
  <w:num w:numId="6">
    <w:abstractNumId w:val="3"/>
  </w:num>
  <w:num w:numId="7">
    <w:abstractNumId w:val="10"/>
  </w:num>
  <w:num w:numId="8">
    <w:abstractNumId w:val="12"/>
  </w:num>
  <w:num w:numId="9">
    <w:abstractNumId w:val="9"/>
  </w:num>
  <w:num w:numId="10">
    <w:abstractNumId w:val="11"/>
  </w:num>
  <w:num w:numId="11">
    <w:abstractNumId w:val="4"/>
  </w:num>
  <w:num w:numId="12">
    <w:abstractNumId w:val="5"/>
  </w:num>
  <w:num w:numId="13">
    <w:abstractNumId w:val="5"/>
  </w:num>
  <w:num w:numId="14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ppz9ffjz552xezt9l50vssxt0fd9d59sps&quot;&gt;AZOncologyMSS@circlescienceglobal.com&lt;record-ids&gt;&lt;item&gt;2&lt;/item&gt;&lt;item&gt;3&lt;/item&gt;&lt;item&gt;80&lt;/item&gt;&lt;item&gt;88&lt;/item&gt;&lt;item&gt;104&lt;/item&gt;&lt;item&gt;105&lt;/item&gt;&lt;item&gt;140&lt;/item&gt;&lt;item&gt;142&lt;/item&gt;&lt;item&gt;143&lt;/item&gt;&lt;item&gt;144&lt;/item&gt;&lt;item&gt;145&lt;/item&gt;&lt;item&gt;146&lt;/item&gt;&lt;item&gt;149&lt;/item&gt;&lt;item&gt;150&lt;/item&gt;&lt;item&gt;151&lt;/item&gt;&lt;item&gt;173&lt;/item&gt;&lt;item&gt;191&lt;/item&gt;&lt;item&gt;238&lt;/item&gt;&lt;item&gt;358&lt;/item&gt;&lt;item&gt;359&lt;/item&gt;&lt;item&gt;360&lt;/item&gt;&lt;item&gt;361&lt;/item&gt;&lt;item&gt;362&lt;/item&gt;&lt;item&gt;363&lt;/item&gt;&lt;item&gt;364&lt;/item&gt;&lt;item&gt;506&lt;/item&gt;&lt;/record-ids&gt;&lt;/item&gt;&lt;/Libraries&gt;"/>
  </w:docVars>
  <w:rsids>
    <w:rsidRoot w:val="00C715F3"/>
    <w:rsid w:val="00000097"/>
    <w:rsid w:val="0000042F"/>
    <w:rsid w:val="000004A6"/>
    <w:rsid w:val="00000A07"/>
    <w:rsid w:val="000017A3"/>
    <w:rsid w:val="00001806"/>
    <w:rsid w:val="00001990"/>
    <w:rsid w:val="000022A3"/>
    <w:rsid w:val="000030B5"/>
    <w:rsid w:val="00003BF1"/>
    <w:rsid w:val="00005507"/>
    <w:rsid w:val="00005A91"/>
    <w:rsid w:val="000069ED"/>
    <w:rsid w:val="000072B7"/>
    <w:rsid w:val="000073FE"/>
    <w:rsid w:val="00007A2C"/>
    <w:rsid w:val="00010520"/>
    <w:rsid w:val="00010736"/>
    <w:rsid w:val="00010C9A"/>
    <w:rsid w:val="00010EAB"/>
    <w:rsid w:val="00010F89"/>
    <w:rsid w:val="0001184B"/>
    <w:rsid w:val="00011E94"/>
    <w:rsid w:val="000122B2"/>
    <w:rsid w:val="00012B6F"/>
    <w:rsid w:val="0001301D"/>
    <w:rsid w:val="0001331F"/>
    <w:rsid w:val="0001370B"/>
    <w:rsid w:val="00013919"/>
    <w:rsid w:val="00014586"/>
    <w:rsid w:val="00014C3E"/>
    <w:rsid w:val="00015506"/>
    <w:rsid w:val="00016676"/>
    <w:rsid w:val="0001713F"/>
    <w:rsid w:val="0001729A"/>
    <w:rsid w:val="00017946"/>
    <w:rsid w:val="00017981"/>
    <w:rsid w:val="00017BCF"/>
    <w:rsid w:val="00021046"/>
    <w:rsid w:val="0002135C"/>
    <w:rsid w:val="00021E67"/>
    <w:rsid w:val="00021FCF"/>
    <w:rsid w:val="000220F7"/>
    <w:rsid w:val="000221F2"/>
    <w:rsid w:val="000228E6"/>
    <w:rsid w:val="00022962"/>
    <w:rsid w:val="00022E35"/>
    <w:rsid w:val="00022F2E"/>
    <w:rsid w:val="00023C5E"/>
    <w:rsid w:val="000247BC"/>
    <w:rsid w:val="00024F88"/>
    <w:rsid w:val="0002505D"/>
    <w:rsid w:val="0002511A"/>
    <w:rsid w:val="000251E3"/>
    <w:rsid w:val="00025287"/>
    <w:rsid w:val="000253F1"/>
    <w:rsid w:val="000259E0"/>
    <w:rsid w:val="00025C4E"/>
    <w:rsid w:val="000263AF"/>
    <w:rsid w:val="000268A4"/>
    <w:rsid w:val="000269EF"/>
    <w:rsid w:val="00026E1A"/>
    <w:rsid w:val="00027492"/>
    <w:rsid w:val="00027C1B"/>
    <w:rsid w:val="000300A9"/>
    <w:rsid w:val="000301B4"/>
    <w:rsid w:val="00030300"/>
    <w:rsid w:val="00030872"/>
    <w:rsid w:val="000308F9"/>
    <w:rsid w:val="000309ED"/>
    <w:rsid w:val="000310EC"/>
    <w:rsid w:val="000313AF"/>
    <w:rsid w:val="00031C48"/>
    <w:rsid w:val="000320E8"/>
    <w:rsid w:val="00033354"/>
    <w:rsid w:val="0003443A"/>
    <w:rsid w:val="00034659"/>
    <w:rsid w:val="00034781"/>
    <w:rsid w:val="00034AE2"/>
    <w:rsid w:val="00034B7F"/>
    <w:rsid w:val="00035074"/>
    <w:rsid w:val="000356BB"/>
    <w:rsid w:val="0003599F"/>
    <w:rsid w:val="00035B0B"/>
    <w:rsid w:val="00035E74"/>
    <w:rsid w:val="000360B6"/>
    <w:rsid w:val="00036ABA"/>
    <w:rsid w:val="00036E6F"/>
    <w:rsid w:val="00037FFE"/>
    <w:rsid w:val="00040A40"/>
    <w:rsid w:val="00040CFD"/>
    <w:rsid w:val="0004117B"/>
    <w:rsid w:val="00041294"/>
    <w:rsid w:val="00041824"/>
    <w:rsid w:val="00041B41"/>
    <w:rsid w:val="00042701"/>
    <w:rsid w:val="00042764"/>
    <w:rsid w:val="00043150"/>
    <w:rsid w:val="000433C6"/>
    <w:rsid w:val="000435FA"/>
    <w:rsid w:val="0004399F"/>
    <w:rsid w:val="00043D96"/>
    <w:rsid w:val="0004444D"/>
    <w:rsid w:val="00044531"/>
    <w:rsid w:val="000450C8"/>
    <w:rsid w:val="00045463"/>
    <w:rsid w:val="00045A6B"/>
    <w:rsid w:val="00045E14"/>
    <w:rsid w:val="000465EA"/>
    <w:rsid w:val="00046926"/>
    <w:rsid w:val="00046C6D"/>
    <w:rsid w:val="00047149"/>
    <w:rsid w:val="0004716D"/>
    <w:rsid w:val="00047D91"/>
    <w:rsid w:val="00047E57"/>
    <w:rsid w:val="0005082B"/>
    <w:rsid w:val="000508F6"/>
    <w:rsid w:val="00051285"/>
    <w:rsid w:val="0005181F"/>
    <w:rsid w:val="00051C09"/>
    <w:rsid w:val="00051C86"/>
    <w:rsid w:val="0005227D"/>
    <w:rsid w:val="000528BB"/>
    <w:rsid w:val="00052C04"/>
    <w:rsid w:val="00053099"/>
    <w:rsid w:val="00053A84"/>
    <w:rsid w:val="00053A8C"/>
    <w:rsid w:val="0005414F"/>
    <w:rsid w:val="0005435B"/>
    <w:rsid w:val="00054EE8"/>
    <w:rsid w:val="000558CC"/>
    <w:rsid w:val="00055AAB"/>
    <w:rsid w:val="00055E6A"/>
    <w:rsid w:val="000562FC"/>
    <w:rsid w:val="000567EB"/>
    <w:rsid w:val="00056CF3"/>
    <w:rsid w:val="00056FAC"/>
    <w:rsid w:val="0005796C"/>
    <w:rsid w:val="000579EA"/>
    <w:rsid w:val="00057B24"/>
    <w:rsid w:val="00060414"/>
    <w:rsid w:val="00060F39"/>
    <w:rsid w:val="00062326"/>
    <w:rsid w:val="00062BD5"/>
    <w:rsid w:val="00063172"/>
    <w:rsid w:val="00063809"/>
    <w:rsid w:val="0006399F"/>
    <w:rsid w:val="00064EF3"/>
    <w:rsid w:val="000652EA"/>
    <w:rsid w:val="000657FE"/>
    <w:rsid w:val="00065830"/>
    <w:rsid w:val="00065AAE"/>
    <w:rsid w:val="000663C1"/>
    <w:rsid w:val="00067091"/>
    <w:rsid w:val="000701D6"/>
    <w:rsid w:val="00070448"/>
    <w:rsid w:val="00070590"/>
    <w:rsid w:val="00070FA9"/>
    <w:rsid w:val="0007153B"/>
    <w:rsid w:val="00071DC2"/>
    <w:rsid w:val="000726B2"/>
    <w:rsid w:val="00072D04"/>
    <w:rsid w:val="000730BA"/>
    <w:rsid w:val="00073582"/>
    <w:rsid w:val="0007378F"/>
    <w:rsid w:val="00073D0C"/>
    <w:rsid w:val="00073FF1"/>
    <w:rsid w:val="0007453C"/>
    <w:rsid w:val="00074A81"/>
    <w:rsid w:val="00075238"/>
    <w:rsid w:val="00075E57"/>
    <w:rsid w:val="00075FED"/>
    <w:rsid w:val="00076A84"/>
    <w:rsid w:val="00076DEB"/>
    <w:rsid w:val="00076E57"/>
    <w:rsid w:val="00077339"/>
    <w:rsid w:val="00077652"/>
    <w:rsid w:val="00080144"/>
    <w:rsid w:val="0008071F"/>
    <w:rsid w:val="0008075A"/>
    <w:rsid w:val="00080793"/>
    <w:rsid w:val="00080B7C"/>
    <w:rsid w:val="00080D44"/>
    <w:rsid w:val="00081804"/>
    <w:rsid w:val="000825C5"/>
    <w:rsid w:val="00083738"/>
    <w:rsid w:val="0008620C"/>
    <w:rsid w:val="000864A2"/>
    <w:rsid w:val="000874EF"/>
    <w:rsid w:val="00087771"/>
    <w:rsid w:val="00087E72"/>
    <w:rsid w:val="0009029A"/>
    <w:rsid w:val="0009070A"/>
    <w:rsid w:val="000913D0"/>
    <w:rsid w:val="00093C97"/>
    <w:rsid w:val="00094320"/>
    <w:rsid w:val="000946A1"/>
    <w:rsid w:val="00094CD2"/>
    <w:rsid w:val="00094EE5"/>
    <w:rsid w:val="000953C6"/>
    <w:rsid w:val="0009564D"/>
    <w:rsid w:val="00095861"/>
    <w:rsid w:val="00095F94"/>
    <w:rsid w:val="00096ECA"/>
    <w:rsid w:val="0009724F"/>
    <w:rsid w:val="00097939"/>
    <w:rsid w:val="00097D1D"/>
    <w:rsid w:val="00097EE3"/>
    <w:rsid w:val="00097F2C"/>
    <w:rsid w:val="000A05FE"/>
    <w:rsid w:val="000A0BCD"/>
    <w:rsid w:val="000A1918"/>
    <w:rsid w:val="000A238F"/>
    <w:rsid w:val="000A31D2"/>
    <w:rsid w:val="000A322E"/>
    <w:rsid w:val="000A38D5"/>
    <w:rsid w:val="000A39FE"/>
    <w:rsid w:val="000A3D49"/>
    <w:rsid w:val="000A3FED"/>
    <w:rsid w:val="000A49F4"/>
    <w:rsid w:val="000A4F23"/>
    <w:rsid w:val="000A4F99"/>
    <w:rsid w:val="000A5490"/>
    <w:rsid w:val="000A6680"/>
    <w:rsid w:val="000A75A4"/>
    <w:rsid w:val="000A7C79"/>
    <w:rsid w:val="000A7E7D"/>
    <w:rsid w:val="000B0426"/>
    <w:rsid w:val="000B0DBF"/>
    <w:rsid w:val="000B113A"/>
    <w:rsid w:val="000B1515"/>
    <w:rsid w:val="000B1619"/>
    <w:rsid w:val="000B1F96"/>
    <w:rsid w:val="000B2C93"/>
    <w:rsid w:val="000B2D70"/>
    <w:rsid w:val="000B30F6"/>
    <w:rsid w:val="000B317C"/>
    <w:rsid w:val="000B31A2"/>
    <w:rsid w:val="000B38F0"/>
    <w:rsid w:val="000B50AD"/>
    <w:rsid w:val="000B53D4"/>
    <w:rsid w:val="000B568C"/>
    <w:rsid w:val="000B5CFA"/>
    <w:rsid w:val="000B6037"/>
    <w:rsid w:val="000B6AFA"/>
    <w:rsid w:val="000B72AF"/>
    <w:rsid w:val="000B799E"/>
    <w:rsid w:val="000B79AB"/>
    <w:rsid w:val="000B7CD7"/>
    <w:rsid w:val="000B7F6B"/>
    <w:rsid w:val="000C0394"/>
    <w:rsid w:val="000C04BB"/>
    <w:rsid w:val="000C064B"/>
    <w:rsid w:val="000C08A0"/>
    <w:rsid w:val="000C0E83"/>
    <w:rsid w:val="000C1188"/>
    <w:rsid w:val="000C157D"/>
    <w:rsid w:val="000C1695"/>
    <w:rsid w:val="000C1C33"/>
    <w:rsid w:val="000C27B2"/>
    <w:rsid w:val="000C27C3"/>
    <w:rsid w:val="000C3123"/>
    <w:rsid w:val="000C45ED"/>
    <w:rsid w:val="000C6996"/>
    <w:rsid w:val="000C7074"/>
    <w:rsid w:val="000C70FC"/>
    <w:rsid w:val="000C728D"/>
    <w:rsid w:val="000C7EB8"/>
    <w:rsid w:val="000D04DD"/>
    <w:rsid w:val="000D0B98"/>
    <w:rsid w:val="000D114A"/>
    <w:rsid w:val="000D1AF6"/>
    <w:rsid w:val="000D292B"/>
    <w:rsid w:val="000D2A4D"/>
    <w:rsid w:val="000D2AE3"/>
    <w:rsid w:val="000D43F2"/>
    <w:rsid w:val="000D4415"/>
    <w:rsid w:val="000D458F"/>
    <w:rsid w:val="000D45D2"/>
    <w:rsid w:val="000D46C1"/>
    <w:rsid w:val="000D4F2B"/>
    <w:rsid w:val="000D5379"/>
    <w:rsid w:val="000D5AD5"/>
    <w:rsid w:val="000D63D3"/>
    <w:rsid w:val="000D6621"/>
    <w:rsid w:val="000D6AD2"/>
    <w:rsid w:val="000D70AE"/>
    <w:rsid w:val="000D7327"/>
    <w:rsid w:val="000E0852"/>
    <w:rsid w:val="000E08E1"/>
    <w:rsid w:val="000E0B46"/>
    <w:rsid w:val="000E1493"/>
    <w:rsid w:val="000E2727"/>
    <w:rsid w:val="000E2A82"/>
    <w:rsid w:val="000E2B84"/>
    <w:rsid w:val="000E54C0"/>
    <w:rsid w:val="000E55D4"/>
    <w:rsid w:val="000E5BD4"/>
    <w:rsid w:val="000E5FFC"/>
    <w:rsid w:val="000E7488"/>
    <w:rsid w:val="000E7742"/>
    <w:rsid w:val="000E7A97"/>
    <w:rsid w:val="000E7E6A"/>
    <w:rsid w:val="000F00C6"/>
    <w:rsid w:val="000F010E"/>
    <w:rsid w:val="000F05CE"/>
    <w:rsid w:val="000F066B"/>
    <w:rsid w:val="000F094E"/>
    <w:rsid w:val="000F0A70"/>
    <w:rsid w:val="000F0E41"/>
    <w:rsid w:val="000F15F5"/>
    <w:rsid w:val="000F1BA2"/>
    <w:rsid w:val="000F20AA"/>
    <w:rsid w:val="000F244C"/>
    <w:rsid w:val="000F24A0"/>
    <w:rsid w:val="000F389A"/>
    <w:rsid w:val="000F397E"/>
    <w:rsid w:val="000F3D4E"/>
    <w:rsid w:val="000F40BC"/>
    <w:rsid w:val="000F447C"/>
    <w:rsid w:val="000F460D"/>
    <w:rsid w:val="000F4E15"/>
    <w:rsid w:val="000F51EE"/>
    <w:rsid w:val="000F5D9A"/>
    <w:rsid w:val="000F62D8"/>
    <w:rsid w:val="000F6635"/>
    <w:rsid w:val="000F6C73"/>
    <w:rsid w:val="000F7382"/>
    <w:rsid w:val="000F76A4"/>
    <w:rsid w:val="000F7B5F"/>
    <w:rsid w:val="001000E3"/>
    <w:rsid w:val="0010011E"/>
    <w:rsid w:val="00100590"/>
    <w:rsid w:val="0010069D"/>
    <w:rsid w:val="00100E00"/>
    <w:rsid w:val="00101893"/>
    <w:rsid w:val="00101DD3"/>
    <w:rsid w:val="00102CA9"/>
    <w:rsid w:val="0010340F"/>
    <w:rsid w:val="00103A51"/>
    <w:rsid w:val="00103B07"/>
    <w:rsid w:val="00103C3C"/>
    <w:rsid w:val="00103DE6"/>
    <w:rsid w:val="00104103"/>
    <w:rsid w:val="0010424C"/>
    <w:rsid w:val="001051AA"/>
    <w:rsid w:val="001054FF"/>
    <w:rsid w:val="0010563D"/>
    <w:rsid w:val="00105BF1"/>
    <w:rsid w:val="00105E38"/>
    <w:rsid w:val="0010636E"/>
    <w:rsid w:val="001069B2"/>
    <w:rsid w:val="001069E8"/>
    <w:rsid w:val="00106C74"/>
    <w:rsid w:val="00107CC8"/>
    <w:rsid w:val="001100AC"/>
    <w:rsid w:val="00111099"/>
    <w:rsid w:val="001116D7"/>
    <w:rsid w:val="00111AEE"/>
    <w:rsid w:val="00111BBC"/>
    <w:rsid w:val="00111C8A"/>
    <w:rsid w:val="00112C3F"/>
    <w:rsid w:val="00112FD7"/>
    <w:rsid w:val="00113788"/>
    <w:rsid w:val="0011520E"/>
    <w:rsid w:val="0011552D"/>
    <w:rsid w:val="001160B4"/>
    <w:rsid w:val="00116187"/>
    <w:rsid w:val="00116533"/>
    <w:rsid w:val="001177C2"/>
    <w:rsid w:val="0012055A"/>
    <w:rsid w:val="001206CF"/>
    <w:rsid w:val="001220E2"/>
    <w:rsid w:val="001220E3"/>
    <w:rsid w:val="00122875"/>
    <w:rsid w:val="00122DD0"/>
    <w:rsid w:val="00124BCE"/>
    <w:rsid w:val="0012572E"/>
    <w:rsid w:val="00125746"/>
    <w:rsid w:val="00125AD5"/>
    <w:rsid w:val="00126B7B"/>
    <w:rsid w:val="00127652"/>
    <w:rsid w:val="00127836"/>
    <w:rsid w:val="001278F7"/>
    <w:rsid w:val="00127A8B"/>
    <w:rsid w:val="00127CBB"/>
    <w:rsid w:val="00130272"/>
    <w:rsid w:val="00130414"/>
    <w:rsid w:val="0013070D"/>
    <w:rsid w:val="001314DF"/>
    <w:rsid w:val="00131C29"/>
    <w:rsid w:val="00131CDF"/>
    <w:rsid w:val="0013307E"/>
    <w:rsid w:val="001336E9"/>
    <w:rsid w:val="00133AC7"/>
    <w:rsid w:val="00134092"/>
    <w:rsid w:val="00134696"/>
    <w:rsid w:val="00134FC4"/>
    <w:rsid w:val="00135FE1"/>
    <w:rsid w:val="001360A6"/>
    <w:rsid w:val="001368C8"/>
    <w:rsid w:val="0013768B"/>
    <w:rsid w:val="001379E6"/>
    <w:rsid w:val="00137CAB"/>
    <w:rsid w:val="00137FE9"/>
    <w:rsid w:val="00140119"/>
    <w:rsid w:val="00140C70"/>
    <w:rsid w:val="0014127E"/>
    <w:rsid w:val="0014129E"/>
    <w:rsid w:val="0014163F"/>
    <w:rsid w:val="00142A85"/>
    <w:rsid w:val="00142AA9"/>
    <w:rsid w:val="00144CAC"/>
    <w:rsid w:val="001453CE"/>
    <w:rsid w:val="001457F5"/>
    <w:rsid w:val="001460BD"/>
    <w:rsid w:val="001473DC"/>
    <w:rsid w:val="00150516"/>
    <w:rsid w:val="00150707"/>
    <w:rsid w:val="001513BA"/>
    <w:rsid w:val="00151787"/>
    <w:rsid w:val="001535D1"/>
    <w:rsid w:val="001536C4"/>
    <w:rsid w:val="001536CE"/>
    <w:rsid w:val="00153C28"/>
    <w:rsid w:val="0015429E"/>
    <w:rsid w:val="001543D5"/>
    <w:rsid w:val="001547A7"/>
    <w:rsid w:val="0015496E"/>
    <w:rsid w:val="0015503C"/>
    <w:rsid w:val="0015511A"/>
    <w:rsid w:val="0015532C"/>
    <w:rsid w:val="0015542B"/>
    <w:rsid w:val="001560C7"/>
    <w:rsid w:val="00157A69"/>
    <w:rsid w:val="00160968"/>
    <w:rsid w:val="00162386"/>
    <w:rsid w:val="00163B8B"/>
    <w:rsid w:val="001641BB"/>
    <w:rsid w:val="00165148"/>
    <w:rsid w:val="00165E55"/>
    <w:rsid w:val="00166848"/>
    <w:rsid w:val="00166B6E"/>
    <w:rsid w:val="00167396"/>
    <w:rsid w:val="00167771"/>
    <w:rsid w:val="00167F29"/>
    <w:rsid w:val="00170266"/>
    <w:rsid w:val="001710E0"/>
    <w:rsid w:val="00171275"/>
    <w:rsid w:val="001714EC"/>
    <w:rsid w:val="001717FC"/>
    <w:rsid w:val="00171CCA"/>
    <w:rsid w:val="00172625"/>
    <w:rsid w:val="001727CB"/>
    <w:rsid w:val="0017315D"/>
    <w:rsid w:val="00173A27"/>
    <w:rsid w:val="00173AB4"/>
    <w:rsid w:val="00174C3F"/>
    <w:rsid w:val="0017530E"/>
    <w:rsid w:val="00175842"/>
    <w:rsid w:val="00175C54"/>
    <w:rsid w:val="001763C1"/>
    <w:rsid w:val="001765F8"/>
    <w:rsid w:val="0017661B"/>
    <w:rsid w:val="0017767F"/>
    <w:rsid w:val="001776A9"/>
    <w:rsid w:val="00177861"/>
    <w:rsid w:val="001778BB"/>
    <w:rsid w:val="00180D6A"/>
    <w:rsid w:val="00180F3C"/>
    <w:rsid w:val="00180F77"/>
    <w:rsid w:val="0018139D"/>
    <w:rsid w:val="00181514"/>
    <w:rsid w:val="001816E6"/>
    <w:rsid w:val="00181780"/>
    <w:rsid w:val="00181931"/>
    <w:rsid w:val="001821F0"/>
    <w:rsid w:val="001824A5"/>
    <w:rsid w:val="0018343D"/>
    <w:rsid w:val="00184083"/>
    <w:rsid w:val="0018462B"/>
    <w:rsid w:val="00184FF5"/>
    <w:rsid w:val="001851B2"/>
    <w:rsid w:val="00185653"/>
    <w:rsid w:val="00185DDB"/>
    <w:rsid w:val="001868FD"/>
    <w:rsid w:val="00187F6A"/>
    <w:rsid w:val="0019053C"/>
    <w:rsid w:val="00190BF9"/>
    <w:rsid w:val="00190DEB"/>
    <w:rsid w:val="0019138A"/>
    <w:rsid w:val="00192132"/>
    <w:rsid w:val="00192307"/>
    <w:rsid w:val="00192A0A"/>
    <w:rsid w:val="00192E62"/>
    <w:rsid w:val="00193007"/>
    <w:rsid w:val="00193827"/>
    <w:rsid w:val="00193DA6"/>
    <w:rsid w:val="00193DD0"/>
    <w:rsid w:val="00194066"/>
    <w:rsid w:val="0019464B"/>
    <w:rsid w:val="00194C8B"/>
    <w:rsid w:val="001951B8"/>
    <w:rsid w:val="0019632B"/>
    <w:rsid w:val="00196963"/>
    <w:rsid w:val="00196AC0"/>
    <w:rsid w:val="00196C77"/>
    <w:rsid w:val="00197E46"/>
    <w:rsid w:val="001A072B"/>
    <w:rsid w:val="001A081E"/>
    <w:rsid w:val="001A085E"/>
    <w:rsid w:val="001A0F4B"/>
    <w:rsid w:val="001A12D4"/>
    <w:rsid w:val="001A260C"/>
    <w:rsid w:val="001A2B6B"/>
    <w:rsid w:val="001A2C03"/>
    <w:rsid w:val="001A3718"/>
    <w:rsid w:val="001A37AE"/>
    <w:rsid w:val="001A38D7"/>
    <w:rsid w:val="001A3AE1"/>
    <w:rsid w:val="001A3F41"/>
    <w:rsid w:val="001A42CC"/>
    <w:rsid w:val="001A4577"/>
    <w:rsid w:val="001A4B3D"/>
    <w:rsid w:val="001A4EE1"/>
    <w:rsid w:val="001A5A5C"/>
    <w:rsid w:val="001A6001"/>
    <w:rsid w:val="001A6280"/>
    <w:rsid w:val="001A66C6"/>
    <w:rsid w:val="001A78C9"/>
    <w:rsid w:val="001B04B9"/>
    <w:rsid w:val="001B06DB"/>
    <w:rsid w:val="001B08F3"/>
    <w:rsid w:val="001B0C48"/>
    <w:rsid w:val="001B0C70"/>
    <w:rsid w:val="001B0DEF"/>
    <w:rsid w:val="001B1216"/>
    <w:rsid w:val="001B1750"/>
    <w:rsid w:val="001B182B"/>
    <w:rsid w:val="001B1BFB"/>
    <w:rsid w:val="001B2012"/>
    <w:rsid w:val="001B25C7"/>
    <w:rsid w:val="001B27EA"/>
    <w:rsid w:val="001B2A0B"/>
    <w:rsid w:val="001B2B2E"/>
    <w:rsid w:val="001B3241"/>
    <w:rsid w:val="001B3690"/>
    <w:rsid w:val="001B3D37"/>
    <w:rsid w:val="001B3FEF"/>
    <w:rsid w:val="001B4C7C"/>
    <w:rsid w:val="001B4F5A"/>
    <w:rsid w:val="001B5481"/>
    <w:rsid w:val="001B5FE1"/>
    <w:rsid w:val="001B6A56"/>
    <w:rsid w:val="001C024D"/>
    <w:rsid w:val="001C075E"/>
    <w:rsid w:val="001C1F6E"/>
    <w:rsid w:val="001C2745"/>
    <w:rsid w:val="001C37F0"/>
    <w:rsid w:val="001C3E1B"/>
    <w:rsid w:val="001C43CE"/>
    <w:rsid w:val="001C4435"/>
    <w:rsid w:val="001C46EA"/>
    <w:rsid w:val="001C47E3"/>
    <w:rsid w:val="001C4A92"/>
    <w:rsid w:val="001C6916"/>
    <w:rsid w:val="001C6954"/>
    <w:rsid w:val="001C6EC7"/>
    <w:rsid w:val="001C700A"/>
    <w:rsid w:val="001C72D9"/>
    <w:rsid w:val="001C73DE"/>
    <w:rsid w:val="001C7740"/>
    <w:rsid w:val="001D11A0"/>
    <w:rsid w:val="001D127F"/>
    <w:rsid w:val="001D2C71"/>
    <w:rsid w:val="001D4F7F"/>
    <w:rsid w:val="001D5E7B"/>
    <w:rsid w:val="001D5E9B"/>
    <w:rsid w:val="001D629B"/>
    <w:rsid w:val="001D68F2"/>
    <w:rsid w:val="001D6D84"/>
    <w:rsid w:val="001D79D3"/>
    <w:rsid w:val="001E050F"/>
    <w:rsid w:val="001E0CC2"/>
    <w:rsid w:val="001E0DEC"/>
    <w:rsid w:val="001E117F"/>
    <w:rsid w:val="001E1269"/>
    <w:rsid w:val="001E1E1E"/>
    <w:rsid w:val="001E203F"/>
    <w:rsid w:val="001E2CC5"/>
    <w:rsid w:val="001E34DA"/>
    <w:rsid w:val="001E36EC"/>
    <w:rsid w:val="001E37C9"/>
    <w:rsid w:val="001E419B"/>
    <w:rsid w:val="001E4689"/>
    <w:rsid w:val="001E4A80"/>
    <w:rsid w:val="001E4B76"/>
    <w:rsid w:val="001E5980"/>
    <w:rsid w:val="001E5D04"/>
    <w:rsid w:val="001E6183"/>
    <w:rsid w:val="001E61C3"/>
    <w:rsid w:val="001E72DC"/>
    <w:rsid w:val="001E7650"/>
    <w:rsid w:val="001E7C38"/>
    <w:rsid w:val="001E7C93"/>
    <w:rsid w:val="001F0A3B"/>
    <w:rsid w:val="001F0D38"/>
    <w:rsid w:val="001F189C"/>
    <w:rsid w:val="001F33D1"/>
    <w:rsid w:val="001F3601"/>
    <w:rsid w:val="001F362F"/>
    <w:rsid w:val="001F399A"/>
    <w:rsid w:val="001F3F59"/>
    <w:rsid w:val="001F3FF8"/>
    <w:rsid w:val="001F42B6"/>
    <w:rsid w:val="001F4770"/>
    <w:rsid w:val="001F485E"/>
    <w:rsid w:val="001F490E"/>
    <w:rsid w:val="001F5C14"/>
    <w:rsid w:val="001F6B03"/>
    <w:rsid w:val="001F6CB4"/>
    <w:rsid w:val="001F6E12"/>
    <w:rsid w:val="001F713B"/>
    <w:rsid w:val="001F75C1"/>
    <w:rsid w:val="001F7D7F"/>
    <w:rsid w:val="00200CF8"/>
    <w:rsid w:val="00201E50"/>
    <w:rsid w:val="002020E6"/>
    <w:rsid w:val="00203033"/>
    <w:rsid w:val="002036AB"/>
    <w:rsid w:val="00203D7E"/>
    <w:rsid w:val="00204741"/>
    <w:rsid w:val="002049B6"/>
    <w:rsid w:val="002049CD"/>
    <w:rsid w:val="00205146"/>
    <w:rsid w:val="00205D8B"/>
    <w:rsid w:val="002079DD"/>
    <w:rsid w:val="002102E2"/>
    <w:rsid w:val="00210B0A"/>
    <w:rsid w:val="00210B75"/>
    <w:rsid w:val="00210FB5"/>
    <w:rsid w:val="00211EA8"/>
    <w:rsid w:val="00212DE8"/>
    <w:rsid w:val="00212F84"/>
    <w:rsid w:val="00213479"/>
    <w:rsid w:val="00213539"/>
    <w:rsid w:val="002135D5"/>
    <w:rsid w:val="002139FE"/>
    <w:rsid w:val="00214DEF"/>
    <w:rsid w:val="002156CA"/>
    <w:rsid w:val="00216287"/>
    <w:rsid w:val="0021629B"/>
    <w:rsid w:val="002163DF"/>
    <w:rsid w:val="002177A9"/>
    <w:rsid w:val="00220033"/>
    <w:rsid w:val="0022018C"/>
    <w:rsid w:val="0022040F"/>
    <w:rsid w:val="00220620"/>
    <w:rsid w:val="00220C05"/>
    <w:rsid w:val="00220C10"/>
    <w:rsid w:val="00220C70"/>
    <w:rsid w:val="00223E07"/>
    <w:rsid w:val="002240FB"/>
    <w:rsid w:val="002248EB"/>
    <w:rsid w:val="00225149"/>
    <w:rsid w:val="00225801"/>
    <w:rsid w:val="00225A38"/>
    <w:rsid w:val="00225BAE"/>
    <w:rsid w:val="00226053"/>
    <w:rsid w:val="0022606B"/>
    <w:rsid w:val="0022673E"/>
    <w:rsid w:val="00226A6B"/>
    <w:rsid w:val="00226ACB"/>
    <w:rsid w:val="00227026"/>
    <w:rsid w:val="00227316"/>
    <w:rsid w:val="002275B9"/>
    <w:rsid w:val="00227F27"/>
    <w:rsid w:val="0023014B"/>
    <w:rsid w:val="00230474"/>
    <w:rsid w:val="00230A2A"/>
    <w:rsid w:val="00230A5D"/>
    <w:rsid w:val="00230BCB"/>
    <w:rsid w:val="00230C2C"/>
    <w:rsid w:val="00230D78"/>
    <w:rsid w:val="0023155D"/>
    <w:rsid w:val="00231678"/>
    <w:rsid w:val="002319EC"/>
    <w:rsid w:val="00231B43"/>
    <w:rsid w:val="0023214B"/>
    <w:rsid w:val="00232AA1"/>
    <w:rsid w:val="00233394"/>
    <w:rsid w:val="00234326"/>
    <w:rsid w:val="002348DC"/>
    <w:rsid w:val="00234DD7"/>
    <w:rsid w:val="00235433"/>
    <w:rsid w:val="002354E6"/>
    <w:rsid w:val="002357D0"/>
    <w:rsid w:val="002361B7"/>
    <w:rsid w:val="00236521"/>
    <w:rsid w:val="00236609"/>
    <w:rsid w:val="00236D36"/>
    <w:rsid w:val="002373B7"/>
    <w:rsid w:val="00237C50"/>
    <w:rsid w:val="002400E4"/>
    <w:rsid w:val="0024059D"/>
    <w:rsid w:val="002418FD"/>
    <w:rsid w:val="0024193D"/>
    <w:rsid w:val="00242054"/>
    <w:rsid w:val="0024207A"/>
    <w:rsid w:val="0024239A"/>
    <w:rsid w:val="0024251F"/>
    <w:rsid w:val="00242799"/>
    <w:rsid w:val="00242D41"/>
    <w:rsid w:val="00242DC5"/>
    <w:rsid w:val="002438E2"/>
    <w:rsid w:val="0024447A"/>
    <w:rsid w:val="00244A26"/>
    <w:rsid w:val="00244E19"/>
    <w:rsid w:val="002450DB"/>
    <w:rsid w:val="002450E1"/>
    <w:rsid w:val="00245966"/>
    <w:rsid w:val="00245E5C"/>
    <w:rsid w:val="00246B3D"/>
    <w:rsid w:val="00246B7D"/>
    <w:rsid w:val="00246FF6"/>
    <w:rsid w:val="00247193"/>
    <w:rsid w:val="002476F9"/>
    <w:rsid w:val="00247E85"/>
    <w:rsid w:val="00251467"/>
    <w:rsid w:val="00251B93"/>
    <w:rsid w:val="00252053"/>
    <w:rsid w:val="00252A83"/>
    <w:rsid w:val="00252C45"/>
    <w:rsid w:val="002530C2"/>
    <w:rsid w:val="0025317B"/>
    <w:rsid w:val="00253734"/>
    <w:rsid w:val="00253A7E"/>
    <w:rsid w:val="00253E71"/>
    <w:rsid w:val="00254103"/>
    <w:rsid w:val="00254F8F"/>
    <w:rsid w:val="00255543"/>
    <w:rsid w:val="0025555A"/>
    <w:rsid w:val="002561A1"/>
    <w:rsid w:val="0025674E"/>
    <w:rsid w:val="00257899"/>
    <w:rsid w:val="00260B4F"/>
    <w:rsid w:val="00260D52"/>
    <w:rsid w:val="00261D25"/>
    <w:rsid w:val="00262407"/>
    <w:rsid w:val="002626CC"/>
    <w:rsid w:val="00263282"/>
    <w:rsid w:val="002635FB"/>
    <w:rsid w:val="00263B26"/>
    <w:rsid w:val="00263DBD"/>
    <w:rsid w:val="00263EB1"/>
    <w:rsid w:val="00263EC8"/>
    <w:rsid w:val="00264181"/>
    <w:rsid w:val="002644BE"/>
    <w:rsid w:val="002646E2"/>
    <w:rsid w:val="00264A57"/>
    <w:rsid w:val="002653FE"/>
    <w:rsid w:val="002659C3"/>
    <w:rsid w:val="00265F04"/>
    <w:rsid w:val="00266332"/>
    <w:rsid w:val="00267913"/>
    <w:rsid w:val="00267D59"/>
    <w:rsid w:val="00270EDC"/>
    <w:rsid w:val="00271620"/>
    <w:rsid w:val="0027192F"/>
    <w:rsid w:val="00271FFC"/>
    <w:rsid w:val="002720BC"/>
    <w:rsid w:val="0027254F"/>
    <w:rsid w:val="0027289A"/>
    <w:rsid w:val="00272F41"/>
    <w:rsid w:val="002732A5"/>
    <w:rsid w:val="00273992"/>
    <w:rsid w:val="00274750"/>
    <w:rsid w:val="00274825"/>
    <w:rsid w:val="00274B96"/>
    <w:rsid w:val="0027535C"/>
    <w:rsid w:val="00275365"/>
    <w:rsid w:val="00275622"/>
    <w:rsid w:val="00275716"/>
    <w:rsid w:val="00275865"/>
    <w:rsid w:val="0027599D"/>
    <w:rsid w:val="00275AD5"/>
    <w:rsid w:val="00275BE6"/>
    <w:rsid w:val="00275DA8"/>
    <w:rsid w:val="00275E19"/>
    <w:rsid w:val="002760E6"/>
    <w:rsid w:val="00276275"/>
    <w:rsid w:val="0027627A"/>
    <w:rsid w:val="00276422"/>
    <w:rsid w:val="00280B28"/>
    <w:rsid w:val="00282371"/>
    <w:rsid w:val="0028261B"/>
    <w:rsid w:val="00282B75"/>
    <w:rsid w:val="00283185"/>
    <w:rsid w:val="0028386A"/>
    <w:rsid w:val="00283A25"/>
    <w:rsid w:val="00283B83"/>
    <w:rsid w:val="00284109"/>
    <w:rsid w:val="00284124"/>
    <w:rsid w:val="002847E8"/>
    <w:rsid w:val="00284867"/>
    <w:rsid w:val="002849C3"/>
    <w:rsid w:val="00284B05"/>
    <w:rsid w:val="002853E6"/>
    <w:rsid w:val="00285C50"/>
    <w:rsid w:val="00285F0E"/>
    <w:rsid w:val="00287FB4"/>
    <w:rsid w:val="0029096A"/>
    <w:rsid w:val="00290986"/>
    <w:rsid w:val="002918C2"/>
    <w:rsid w:val="00291AC0"/>
    <w:rsid w:val="00292989"/>
    <w:rsid w:val="00292AE9"/>
    <w:rsid w:val="002931E8"/>
    <w:rsid w:val="002934CD"/>
    <w:rsid w:val="0029357A"/>
    <w:rsid w:val="002938A1"/>
    <w:rsid w:val="00293A75"/>
    <w:rsid w:val="00293B02"/>
    <w:rsid w:val="002949E2"/>
    <w:rsid w:val="00295D64"/>
    <w:rsid w:val="00296905"/>
    <w:rsid w:val="00296A59"/>
    <w:rsid w:val="00297B02"/>
    <w:rsid w:val="002A0AE7"/>
    <w:rsid w:val="002A0C5C"/>
    <w:rsid w:val="002A1431"/>
    <w:rsid w:val="002A14AE"/>
    <w:rsid w:val="002A4207"/>
    <w:rsid w:val="002A5C3B"/>
    <w:rsid w:val="002A5D6E"/>
    <w:rsid w:val="002A5FB6"/>
    <w:rsid w:val="002A6645"/>
    <w:rsid w:val="002A6CEE"/>
    <w:rsid w:val="002A7853"/>
    <w:rsid w:val="002A7E4E"/>
    <w:rsid w:val="002A7E4F"/>
    <w:rsid w:val="002B0299"/>
    <w:rsid w:val="002B0830"/>
    <w:rsid w:val="002B0D4F"/>
    <w:rsid w:val="002B1146"/>
    <w:rsid w:val="002B1CD2"/>
    <w:rsid w:val="002B249E"/>
    <w:rsid w:val="002B2861"/>
    <w:rsid w:val="002B3184"/>
    <w:rsid w:val="002B3375"/>
    <w:rsid w:val="002B3960"/>
    <w:rsid w:val="002B3A07"/>
    <w:rsid w:val="002B3A26"/>
    <w:rsid w:val="002B3E51"/>
    <w:rsid w:val="002B4228"/>
    <w:rsid w:val="002B4B3D"/>
    <w:rsid w:val="002B623D"/>
    <w:rsid w:val="002B65A0"/>
    <w:rsid w:val="002B6DEF"/>
    <w:rsid w:val="002B7545"/>
    <w:rsid w:val="002C0025"/>
    <w:rsid w:val="002C0039"/>
    <w:rsid w:val="002C0673"/>
    <w:rsid w:val="002C1185"/>
    <w:rsid w:val="002C1440"/>
    <w:rsid w:val="002C163C"/>
    <w:rsid w:val="002C1E5D"/>
    <w:rsid w:val="002C26EB"/>
    <w:rsid w:val="002C2B36"/>
    <w:rsid w:val="002C2CA4"/>
    <w:rsid w:val="002C2E53"/>
    <w:rsid w:val="002C318C"/>
    <w:rsid w:val="002C3481"/>
    <w:rsid w:val="002C3577"/>
    <w:rsid w:val="002C36E3"/>
    <w:rsid w:val="002C3C58"/>
    <w:rsid w:val="002C4B91"/>
    <w:rsid w:val="002C4F41"/>
    <w:rsid w:val="002C67EC"/>
    <w:rsid w:val="002C73E8"/>
    <w:rsid w:val="002C74A4"/>
    <w:rsid w:val="002C751C"/>
    <w:rsid w:val="002D01FE"/>
    <w:rsid w:val="002D0C6F"/>
    <w:rsid w:val="002D0E58"/>
    <w:rsid w:val="002D1889"/>
    <w:rsid w:val="002D23EA"/>
    <w:rsid w:val="002D241B"/>
    <w:rsid w:val="002D2D64"/>
    <w:rsid w:val="002D326C"/>
    <w:rsid w:val="002D374E"/>
    <w:rsid w:val="002D391A"/>
    <w:rsid w:val="002D3ADB"/>
    <w:rsid w:val="002D62AD"/>
    <w:rsid w:val="002D6334"/>
    <w:rsid w:val="002D6453"/>
    <w:rsid w:val="002D7450"/>
    <w:rsid w:val="002D7C5A"/>
    <w:rsid w:val="002E03FD"/>
    <w:rsid w:val="002E0A9E"/>
    <w:rsid w:val="002E0DF2"/>
    <w:rsid w:val="002E17CE"/>
    <w:rsid w:val="002E1824"/>
    <w:rsid w:val="002E1904"/>
    <w:rsid w:val="002E1A40"/>
    <w:rsid w:val="002E24C7"/>
    <w:rsid w:val="002E2E9E"/>
    <w:rsid w:val="002E3151"/>
    <w:rsid w:val="002E31F0"/>
    <w:rsid w:val="002E3A3A"/>
    <w:rsid w:val="002E3A79"/>
    <w:rsid w:val="002E4616"/>
    <w:rsid w:val="002E54B8"/>
    <w:rsid w:val="002E5B01"/>
    <w:rsid w:val="002E6066"/>
    <w:rsid w:val="002E60AD"/>
    <w:rsid w:val="002E61B3"/>
    <w:rsid w:val="002E6399"/>
    <w:rsid w:val="002E66A3"/>
    <w:rsid w:val="002E699B"/>
    <w:rsid w:val="002E6B33"/>
    <w:rsid w:val="002E79B3"/>
    <w:rsid w:val="002F0D02"/>
    <w:rsid w:val="002F11DB"/>
    <w:rsid w:val="002F2238"/>
    <w:rsid w:val="002F26EA"/>
    <w:rsid w:val="002F345E"/>
    <w:rsid w:val="002F35FF"/>
    <w:rsid w:val="002F37C7"/>
    <w:rsid w:val="002F43E5"/>
    <w:rsid w:val="002F4A06"/>
    <w:rsid w:val="002F59E8"/>
    <w:rsid w:val="002F605B"/>
    <w:rsid w:val="002F6400"/>
    <w:rsid w:val="002F6A20"/>
    <w:rsid w:val="002F6D43"/>
    <w:rsid w:val="0030038A"/>
    <w:rsid w:val="00300AAE"/>
    <w:rsid w:val="00300C92"/>
    <w:rsid w:val="00300EE1"/>
    <w:rsid w:val="00301094"/>
    <w:rsid w:val="003017D8"/>
    <w:rsid w:val="003018F6"/>
    <w:rsid w:val="003027C5"/>
    <w:rsid w:val="003028F7"/>
    <w:rsid w:val="00303BD3"/>
    <w:rsid w:val="0030427A"/>
    <w:rsid w:val="00304B00"/>
    <w:rsid w:val="00304C76"/>
    <w:rsid w:val="00305187"/>
    <w:rsid w:val="00305270"/>
    <w:rsid w:val="0030529D"/>
    <w:rsid w:val="00305A2A"/>
    <w:rsid w:val="003060A4"/>
    <w:rsid w:val="0030680F"/>
    <w:rsid w:val="00306856"/>
    <w:rsid w:val="00306914"/>
    <w:rsid w:val="00307344"/>
    <w:rsid w:val="00307557"/>
    <w:rsid w:val="00307D90"/>
    <w:rsid w:val="003103AD"/>
    <w:rsid w:val="00311FD5"/>
    <w:rsid w:val="003122D0"/>
    <w:rsid w:val="003122DF"/>
    <w:rsid w:val="00312F37"/>
    <w:rsid w:val="003135CE"/>
    <w:rsid w:val="003142B9"/>
    <w:rsid w:val="003148F4"/>
    <w:rsid w:val="00315E76"/>
    <w:rsid w:val="00316329"/>
    <w:rsid w:val="00316753"/>
    <w:rsid w:val="00316D83"/>
    <w:rsid w:val="0031714C"/>
    <w:rsid w:val="00317495"/>
    <w:rsid w:val="003175FD"/>
    <w:rsid w:val="0032001B"/>
    <w:rsid w:val="003206AC"/>
    <w:rsid w:val="00320947"/>
    <w:rsid w:val="00320AF8"/>
    <w:rsid w:val="00321C3C"/>
    <w:rsid w:val="00322629"/>
    <w:rsid w:val="00322B06"/>
    <w:rsid w:val="00323179"/>
    <w:rsid w:val="0032380A"/>
    <w:rsid w:val="00323E92"/>
    <w:rsid w:val="00323EDD"/>
    <w:rsid w:val="00323EFC"/>
    <w:rsid w:val="003246AC"/>
    <w:rsid w:val="003257F9"/>
    <w:rsid w:val="003259D0"/>
    <w:rsid w:val="00325CA6"/>
    <w:rsid w:val="003262C9"/>
    <w:rsid w:val="003264C9"/>
    <w:rsid w:val="0032687C"/>
    <w:rsid w:val="00326D5A"/>
    <w:rsid w:val="00326E5C"/>
    <w:rsid w:val="00327151"/>
    <w:rsid w:val="00327204"/>
    <w:rsid w:val="00327865"/>
    <w:rsid w:val="00327A4B"/>
    <w:rsid w:val="00327ADF"/>
    <w:rsid w:val="00327BA4"/>
    <w:rsid w:val="00327E09"/>
    <w:rsid w:val="0033068A"/>
    <w:rsid w:val="00330739"/>
    <w:rsid w:val="00330931"/>
    <w:rsid w:val="003312B9"/>
    <w:rsid w:val="0033229A"/>
    <w:rsid w:val="003324E8"/>
    <w:rsid w:val="00332A79"/>
    <w:rsid w:val="00332AB7"/>
    <w:rsid w:val="003343E8"/>
    <w:rsid w:val="003360EF"/>
    <w:rsid w:val="00336221"/>
    <w:rsid w:val="003362BD"/>
    <w:rsid w:val="003366CC"/>
    <w:rsid w:val="0033691C"/>
    <w:rsid w:val="00336A9C"/>
    <w:rsid w:val="003370A7"/>
    <w:rsid w:val="003372CE"/>
    <w:rsid w:val="003379A1"/>
    <w:rsid w:val="0034010B"/>
    <w:rsid w:val="00341791"/>
    <w:rsid w:val="0034187B"/>
    <w:rsid w:val="003419F9"/>
    <w:rsid w:val="0034234D"/>
    <w:rsid w:val="003423DD"/>
    <w:rsid w:val="00342D2B"/>
    <w:rsid w:val="00342D52"/>
    <w:rsid w:val="00342FE1"/>
    <w:rsid w:val="003434AA"/>
    <w:rsid w:val="003443C5"/>
    <w:rsid w:val="003447CB"/>
    <w:rsid w:val="003450E0"/>
    <w:rsid w:val="00345F2B"/>
    <w:rsid w:val="00346931"/>
    <w:rsid w:val="00346A0F"/>
    <w:rsid w:val="00346F42"/>
    <w:rsid w:val="00347287"/>
    <w:rsid w:val="00347A0A"/>
    <w:rsid w:val="00347EAE"/>
    <w:rsid w:val="00350BE0"/>
    <w:rsid w:val="00350EC9"/>
    <w:rsid w:val="003523DE"/>
    <w:rsid w:val="00352433"/>
    <w:rsid w:val="003527FF"/>
    <w:rsid w:val="00352B1A"/>
    <w:rsid w:val="00352D82"/>
    <w:rsid w:val="003533AF"/>
    <w:rsid w:val="0035381B"/>
    <w:rsid w:val="00354328"/>
    <w:rsid w:val="00354F2A"/>
    <w:rsid w:val="003552C7"/>
    <w:rsid w:val="00355329"/>
    <w:rsid w:val="00355579"/>
    <w:rsid w:val="00355844"/>
    <w:rsid w:val="00356578"/>
    <w:rsid w:val="00356FE0"/>
    <w:rsid w:val="0036019D"/>
    <w:rsid w:val="003601C1"/>
    <w:rsid w:val="00360256"/>
    <w:rsid w:val="00360AE1"/>
    <w:rsid w:val="00360BE1"/>
    <w:rsid w:val="00360DFB"/>
    <w:rsid w:val="00361660"/>
    <w:rsid w:val="003618FC"/>
    <w:rsid w:val="0036196F"/>
    <w:rsid w:val="003621C5"/>
    <w:rsid w:val="00362E52"/>
    <w:rsid w:val="003639A1"/>
    <w:rsid w:val="00363B68"/>
    <w:rsid w:val="00363F92"/>
    <w:rsid w:val="0036405E"/>
    <w:rsid w:val="00364881"/>
    <w:rsid w:val="003653E5"/>
    <w:rsid w:val="003656E4"/>
    <w:rsid w:val="00365908"/>
    <w:rsid w:val="003666A6"/>
    <w:rsid w:val="003667AC"/>
    <w:rsid w:val="00366CB6"/>
    <w:rsid w:val="00366E35"/>
    <w:rsid w:val="00367048"/>
    <w:rsid w:val="003671F8"/>
    <w:rsid w:val="00367E25"/>
    <w:rsid w:val="00370217"/>
    <w:rsid w:val="00371302"/>
    <w:rsid w:val="00371FB0"/>
    <w:rsid w:val="003722B8"/>
    <w:rsid w:val="00372439"/>
    <w:rsid w:val="00372CA7"/>
    <w:rsid w:val="003731C8"/>
    <w:rsid w:val="003731DE"/>
    <w:rsid w:val="00374BE8"/>
    <w:rsid w:val="00374F34"/>
    <w:rsid w:val="00375440"/>
    <w:rsid w:val="0037547B"/>
    <w:rsid w:val="0037567B"/>
    <w:rsid w:val="003757E2"/>
    <w:rsid w:val="00376EFA"/>
    <w:rsid w:val="003773DC"/>
    <w:rsid w:val="00380EAE"/>
    <w:rsid w:val="00381243"/>
    <w:rsid w:val="00381BC0"/>
    <w:rsid w:val="00381C91"/>
    <w:rsid w:val="00382030"/>
    <w:rsid w:val="0038235B"/>
    <w:rsid w:val="003829C1"/>
    <w:rsid w:val="00383265"/>
    <w:rsid w:val="00383AF4"/>
    <w:rsid w:val="003845F3"/>
    <w:rsid w:val="00384A34"/>
    <w:rsid w:val="00384EFE"/>
    <w:rsid w:val="0038505F"/>
    <w:rsid w:val="003854BA"/>
    <w:rsid w:val="0038592F"/>
    <w:rsid w:val="00387AB7"/>
    <w:rsid w:val="00387E8D"/>
    <w:rsid w:val="003905DA"/>
    <w:rsid w:val="00390C24"/>
    <w:rsid w:val="0039141E"/>
    <w:rsid w:val="003914C6"/>
    <w:rsid w:val="00391620"/>
    <w:rsid w:val="00391D0E"/>
    <w:rsid w:val="003929C0"/>
    <w:rsid w:val="00392B3A"/>
    <w:rsid w:val="0039368F"/>
    <w:rsid w:val="003936D4"/>
    <w:rsid w:val="00393C44"/>
    <w:rsid w:val="00393C55"/>
    <w:rsid w:val="00393D9E"/>
    <w:rsid w:val="00393E13"/>
    <w:rsid w:val="00394329"/>
    <w:rsid w:val="00394F21"/>
    <w:rsid w:val="0039569A"/>
    <w:rsid w:val="00395AC2"/>
    <w:rsid w:val="00396055"/>
    <w:rsid w:val="00396A1D"/>
    <w:rsid w:val="00396B71"/>
    <w:rsid w:val="00396BE1"/>
    <w:rsid w:val="00396C14"/>
    <w:rsid w:val="00397084"/>
    <w:rsid w:val="003974E6"/>
    <w:rsid w:val="00397A31"/>
    <w:rsid w:val="00397DE1"/>
    <w:rsid w:val="003A039B"/>
    <w:rsid w:val="003A0C03"/>
    <w:rsid w:val="003A1A01"/>
    <w:rsid w:val="003A2720"/>
    <w:rsid w:val="003A28ED"/>
    <w:rsid w:val="003A2AD7"/>
    <w:rsid w:val="003A2D4F"/>
    <w:rsid w:val="003A2DB1"/>
    <w:rsid w:val="003A3590"/>
    <w:rsid w:val="003A3B78"/>
    <w:rsid w:val="003A5477"/>
    <w:rsid w:val="003A5664"/>
    <w:rsid w:val="003A5674"/>
    <w:rsid w:val="003A5C9D"/>
    <w:rsid w:val="003A604B"/>
    <w:rsid w:val="003A66D3"/>
    <w:rsid w:val="003A678F"/>
    <w:rsid w:val="003A7074"/>
    <w:rsid w:val="003A7C73"/>
    <w:rsid w:val="003B0045"/>
    <w:rsid w:val="003B04D8"/>
    <w:rsid w:val="003B067A"/>
    <w:rsid w:val="003B1340"/>
    <w:rsid w:val="003B1E63"/>
    <w:rsid w:val="003B2D5B"/>
    <w:rsid w:val="003B2E98"/>
    <w:rsid w:val="003B37EC"/>
    <w:rsid w:val="003B3822"/>
    <w:rsid w:val="003B4207"/>
    <w:rsid w:val="003B474D"/>
    <w:rsid w:val="003B47C6"/>
    <w:rsid w:val="003B548C"/>
    <w:rsid w:val="003B5E0C"/>
    <w:rsid w:val="003B61C1"/>
    <w:rsid w:val="003B6542"/>
    <w:rsid w:val="003B6574"/>
    <w:rsid w:val="003B6641"/>
    <w:rsid w:val="003B6675"/>
    <w:rsid w:val="003B696E"/>
    <w:rsid w:val="003B746D"/>
    <w:rsid w:val="003B7A0D"/>
    <w:rsid w:val="003B7B47"/>
    <w:rsid w:val="003C0352"/>
    <w:rsid w:val="003C0773"/>
    <w:rsid w:val="003C0876"/>
    <w:rsid w:val="003C119F"/>
    <w:rsid w:val="003C136A"/>
    <w:rsid w:val="003C1F46"/>
    <w:rsid w:val="003C2562"/>
    <w:rsid w:val="003C2666"/>
    <w:rsid w:val="003C31BA"/>
    <w:rsid w:val="003C33F1"/>
    <w:rsid w:val="003C45FF"/>
    <w:rsid w:val="003C48E4"/>
    <w:rsid w:val="003C4953"/>
    <w:rsid w:val="003C4A76"/>
    <w:rsid w:val="003C4B9F"/>
    <w:rsid w:val="003C4CCC"/>
    <w:rsid w:val="003C4D3E"/>
    <w:rsid w:val="003C60A3"/>
    <w:rsid w:val="003C64A5"/>
    <w:rsid w:val="003C7249"/>
    <w:rsid w:val="003C7D28"/>
    <w:rsid w:val="003D0C7B"/>
    <w:rsid w:val="003D0C81"/>
    <w:rsid w:val="003D1291"/>
    <w:rsid w:val="003D29C9"/>
    <w:rsid w:val="003D2ABA"/>
    <w:rsid w:val="003D344C"/>
    <w:rsid w:val="003D35CF"/>
    <w:rsid w:val="003D379C"/>
    <w:rsid w:val="003D3A03"/>
    <w:rsid w:val="003D3B87"/>
    <w:rsid w:val="003D4523"/>
    <w:rsid w:val="003D471A"/>
    <w:rsid w:val="003D4AE6"/>
    <w:rsid w:val="003D51F9"/>
    <w:rsid w:val="003D52B3"/>
    <w:rsid w:val="003D6BBC"/>
    <w:rsid w:val="003D6CBB"/>
    <w:rsid w:val="003D6F84"/>
    <w:rsid w:val="003D7293"/>
    <w:rsid w:val="003D7513"/>
    <w:rsid w:val="003D790F"/>
    <w:rsid w:val="003E0CA8"/>
    <w:rsid w:val="003E0DE9"/>
    <w:rsid w:val="003E1B66"/>
    <w:rsid w:val="003E1BE4"/>
    <w:rsid w:val="003E2A55"/>
    <w:rsid w:val="003E2E92"/>
    <w:rsid w:val="003E34A1"/>
    <w:rsid w:val="003E43E2"/>
    <w:rsid w:val="003E5D1C"/>
    <w:rsid w:val="003E60AE"/>
    <w:rsid w:val="003E64FA"/>
    <w:rsid w:val="003E6698"/>
    <w:rsid w:val="003E6699"/>
    <w:rsid w:val="003E6E84"/>
    <w:rsid w:val="003E707B"/>
    <w:rsid w:val="003E7FF0"/>
    <w:rsid w:val="003F0193"/>
    <w:rsid w:val="003F01DC"/>
    <w:rsid w:val="003F0303"/>
    <w:rsid w:val="003F0C8E"/>
    <w:rsid w:val="003F1600"/>
    <w:rsid w:val="003F1E29"/>
    <w:rsid w:val="003F2199"/>
    <w:rsid w:val="003F243F"/>
    <w:rsid w:val="003F2FA1"/>
    <w:rsid w:val="003F2FBA"/>
    <w:rsid w:val="003F3CA7"/>
    <w:rsid w:val="003F3E18"/>
    <w:rsid w:val="003F485A"/>
    <w:rsid w:val="003F4F59"/>
    <w:rsid w:val="003F701A"/>
    <w:rsid w:val="004014F4"/>
    <w:rsid w:val="0040199A"/>
    <w:rsid w:val="00401BC6"/>
    <w:rsid w:val="00401ECF"/>
    <w:rsid w:val="00401F92"/>
    <w:rsid w:val="004026A8"/>
    <w:rsid w:val="004026B2"/>
    <w:rsid w:val="00402CD1"/>
    <w:rsid w:val="00402E22"/>
    <w:rsid w:val="00402E53"/>
    <w:rsid w:val="00404486"/>
    <w:rsid w:val="00404DF2"/>
    <w:rsid w:val="00404F22"/>
    <w:rsid w:val="004064EF"/>
    <w:rsid w:val="00407238"/>
    <w:rsid w:val="0040751E"/>
    <w:rsid w:val="00407950"/>
    <w:rsid w:val="0040799E"/>
    <w:rsid w:val="004114F9"/>
    <w:rsid w:val="00412EC4"/>
    <w:rsid w:val="0041312A"/>
    <w:rsid w:val="00413D2C"/>
    <w:rsid w:val="00414274"/>
    <w:rsid w:val="00414405"/>
    <w:rsid w:val="004144EA"/>
    <w:rsid w:val="00414916"/>
    <w:rsid w:val="00414D83"/>
    <w:rsid w:val="00414EAC"/>
    <w:rsid w:val="0041543D"/>
    <w:rsid w:val="004158DF"/>
    <w:rsid w:val="00415AC9"/>
    <w:rsid w:val="00415AEF"/>
    <w:rsid w:val="00415C62"/>
    <w:rsid w:val="00415E2B"/>
    <w:rsid w:val="00415F65"/>
    <w:rsid w:val="00416170"/>
    <w:rsid w:val="0041669C"/>
    <w:rsid w:val="00416A44"/>
    <w:rsid w:val="004172B8"/>
    <w:rsid w:val="00417311"/>
    <w:rsid w:val="00417B47"/>
    <w:rsid w:val="00417F87"/>
    <w:rsid w:val="00417FD3"/>
    <w:rsid w:val="004214F8"/>
    <w:rsid w:val="0042210F"/>
    <w:rsid w:val="0042253B"/>
    <w:rsid w:val="00422844"/>
    <w:rsid w:val="0042289E"/>
    <w:rsid w:val="00423405"/>
    <w:rsid w:val="004237CB"/>
    <w:rsid w:val="00423A8D"/>
    <w:rsid w:val="00423AA9"/>
    <w:rsid w:val="0042497B"/>
    <w:rsid w:val="004249E3"/>
    <w:rsid w:val="00424E50"/>
    <w:rsid w:val="004261C6"/>
    <w:rsid w:val="00426565"/>
    <w:rsid w:val="00426639"/>
    <w:rsid w:val="00426C54"/>
    <w:rsid w:val="00426D6C"/>
    <w:rsid w:val="0042724D"/>
    <w:rsid w:val="004275B1"/>
    <w:rsid w:val="004278FC"/>
    <w:rsid w:val="00430025"/>
    <w:rsid w:val="0043076C"/>
    <w:rsid w:val="00431165"/>
    <w:rsid w:val="004338AA"/>
    <w:rsid w:val="00433D3E"/>
    <w:rsid w:val="004345BA"/>
    <w:rsid w:val="00434816"/>
    <w:rsid w:val="00434F39"/>
    <w:rsid w:val="004352A0"/>
    <w:rsid w:val="004358EF"/>
    <w:rsid w:val="00436E1E"/>
    <w:rsid w:val="00436FE6"/>
    <w:rsid w:val="004373A1"/>
    <w:rsid w:val="00437CB1"/>
    <w:rsid w:val="004401F0"/>
    <w:rsid w:val="004410B4"/>
    <w:rsid w:val="00441112"/>
    <w:rsid w:val="00441886"/>
    <w:rsid w:val="004418AE"/>
    <w:rsid w:val="00441A41"/>
    <w:rsid w:val="00441C13"/>
    <w:rsid w:val="004427F0"/>
    <w:rsid w:val="00442CFB"/>
    <w:rsid w:val="00442ECF"/>
    <w:rsid w:val="0044324A"/>
    <w:rsid w:val="00444BD4"/>
    <w:rsid w:val="00444DF4"/>
    <w:rsid w:val="0044560C"/>
    <w:rsid w:val="00445799"/>
    <w:rsid w:val="00445828"/>
    <w:rsid w:val="0044584C"/>
    <w:rsid w:val="004459B1"/>
    <w:rsid w:val="00445D2A"/>
    <w:rsid w:val="004463FC"/>
    <w:rsid w:val="00446453"/>
    <w:rsid w:val="00446912"/>
    <w:rsid w:val="00446C6D"/>
    <w:rsid w:val="00446EF2"/>
    <w:rsid w:val="00446F11"/>
    <w:rsid w:val="00447245"/>
    <w:rsid w:val="00450712"/>
    <w:rsid w:val="00450E97"/>
    <w:rsid w:val="0045194D"/>
    <w:rsid w:val="00452B9F"/>
    <w:rsid w:val="00452BD1"/>
    <w:rsid w:val="00453198"/>
    <w:rsid w:val="00453464"/>
    <w:rsid w:val="004538E1"/>
    <w:rsid w:val="004541B1"/>
    <w:rsid w:val="004544CF"/>
    <w:rsid w:val="00454E78"/>
    <w:rsid w:val="00456832"/>
    <w:rsid w:val="004568FD"/>
    <w:rsid w:val="00457E23"/>
    <w:rsid w:val="004606EB"/>
    <w:rsid w:val="004607D1"/>
    <w:rsid w:val="00460901"/>
    <w:rsid w:val="00461100"/>
    <w:rsid w:val="00461207"/>
    <w:rsid w:val="004614EA"/>
    <w:rsid w:val="00461599"/>
    <w:rsid w:val="00461C8E"/>
    <w:rsid w:val="00461F40"/>
    <w:rsid w:val="0046247A"/>
    <w:rsid w:val="00462534"/>
    <w:rsid w:val="00462A0E"/>
    <w:rsid w:val="00462A1F"/>
    <w:rsid w:val="00462F11"/>
    <w:rsid w:val="0046336B"/>
    <w:rsid w:val="00463D79"/>
    <w:rsid w:val="0046450B"/>
    <w:rsid w:val="00464D56"/>
    <w:rsid w:val="00464D77"/>
    <w:rsid w:val="00464FE2"/>
    <w:rsid w:val="00465CBF"/>
    <w:rsid w:val="004661E5"/>
    <w:rsid w:val="00466E5D"/>
    <w:rsid w:val="00467D36"/>
    <w:rsid w:val="00467DB3"/>
    <w:rsid w:val="0047049A"/>
    <w:rsid w:val="00470627"/>
    <w:rsid w:val="00470A6F"/>
    <w:rsid w:val="00470E16"/>
    <w:rsid w:val="00473935"/>
    <w:rsid w:val="00473BF6"/>
    <w:rsid w:val="00474AC8"/>
    <w:rsid w:val="00474FEE"/>
    <w:rsid w:val="004750FE"/>
    <w:rsid w:val="0047594E"/>
    <w:rsid w:val="00475CB4"/>
    <w:rsid w:val="00476241"/>
    <w:rsid w:val="00476813"/>
    <w:rsid w:val="004770DC"/>
    <w:rsid w:val="00477ADE"/>
    <w:rsid w:val="00477BEF"/>
    <w:rsid w:val="00480236"/>
    <w:rsid w:val="00480452"/>
    <w:rsid w:val="00480AC3"/>
    <w:rsid w:val="004815ED"/>
    <w:rsid w:val="00481BF1"/>
    <w:rsid w:val="0048231C"/>
    <w:rsid w:val="00482A3A"/>
    <w:rsid w:val="004830F2"/>
    <w:rsid w:val="0048398C"/>
    <w:rsid w:val="00483B3A"/>
    <w:rsid w:val="00484914"/>
    <w:rsid w:val="00484E8A"/>
    <w:rsid w:val="004855DE"/>
    <w:rsid w:val="00485A6F"/>
    <w:rsid w:val="004870A3"/>
    <w:rsid w:val="00487F89"/>
    <w:rsid w:val="004904A0"/>
    <w:rsid w:val="00490A52"/>
    <w:rsid w:val="00490CFC"/>
    <w:rsid w:val="004910F2"/>
    <w:rsid w:val="004910FD"/>
    <w:rsid w:val="004912E6"/>
    <w:rsid w:val="00491357"/>
    <w:rsid w:val="00491CF1"/>
    <w:rsid w:val="004926A2"/>
    <w:rsid w:val="00492C19"/>
    <w:rsid w:val="00492C32"/>
    <w:rsid w:val="00492DC8"/>
    <w:rsid w:val="004932DE"/>
    <w:rsid w:val="00493BDC"/>
    <w:rsid w:val="00494110"/>
    <w:rsid w:val="00495447"/>
    <w:rsid w:val="00495636"/>
    <w:rsid w:val="00495E0C"/>
    <w:rsid w:val="004963AD"/>
    <w:rsid w:val="0049673B"/>
    <w:rsid w:val="004969BA"/>
    <w:rsid w:val="00496BB8"/>
    <w:rsid w:val="00496D38"/>
    <w:rsid w:val="00496E00"/>
    <w:rsid w:val="00497C8E"/>
    <w:rsid w:val="004A0499"/>
    <w:rsid w:val="004A085F"/>
    <w:rsid w:val="004A0F7C"/>
    <w:rsid w:val="004A132E"/>
    <w:rsid w:val="004A27F9"/>
    <w:rsid w:val="004A2861"/>
    <w:rsid w:val="004A28FA"/>
    <w:rsid w:val="004A3BD6"/>
    <w:rsid w:val="004A4185"/>
    <w:rsid w:val="004A42A4"/>
    <w:rsid w:val="004A4F0B"/>
    <w:rsid w:val="004A4F59"/>
    <w:rsid w:val="004A526A"/>
    <w:rsid w:val="004A62FD"/>
    <w:rsid w:val="004A6700"/>
    <w:rsid w:val="004A67FC"/>
    <w:rsid w:val="004A6AA2"/>
    <w:rsid w:val="004A6C5A"/>
    <w:rsid w:val="004A78A1"/>
    <w:rsid w:val="004A7A9D"/>
    <w:rsid w:val="004A7AD1"/>
    <w:rsid w:val="004B099C"/>
    <w:rsid w:val="004B12A0"/>
    <w:rsid w:val="004B1975"/>
    <w:rsid w:val="004B19E2"/>
    <w:rsid w:val="004B20F6"/>
    <w:rsid w:val="004B2155"/>
    <w:rsid w:val="004B2383"/>
    <w:rsid w:val="004B260B"/>
    <w:rsid w:val="004B2681"/>
    <w:rsid w:val="004B2AFE"/>
    <w:rsid w:val="004B2B0D"/>
    <w:rsid w:val="004B2CC3"/>
    <w:rsid w:val="004B357E"/>
    <w:rsid w:val="004B3A8D"/>
    <w:rsid w:val="004B4990"/>
    <w:rsid w:val="004B4C29"/>
    <w:rsid w:val="004B5466"/>
    <w:rsid w:val="004B5974"/>
    <w:rsid w:val="004B7776"/>
    <w:rsid w:val="004B7B26"/>
    <w:rsid w:val="004C078D"/>
    <w:rsid w:val="004C09F4"/>
    <w:rsid w:val="004C1252"/>
    <w:rsid w:val="004C18AD"/>
    <w:rsid w:val="004C19C8"/>
    <w:rsid w:val="004C1A6A"/>
    <w:rsid w:val="004C1BD1"/>
    <w:rsid w:val="004C26EA"/>
    <w:rsid w:val="004C2BFA"/>
    <w:rsid w:val="004C2C29"/>
    <w:rsid w:val="004C2FF2"/>
    <w:rsid w:val="004C33F9"/>
    <w:rsid w:val="004C3499"/>
    <w:rsid w:val="004C4437"/>
    <w:rsid w:val="004C4443"/>
    <w:rsid w:val="004C4776"/>
    <w:rsid w:val="004C4CD3"/>
    <w:rsid w:val="004C5459"/>
    <w:rsid w:val="004C546B"/>
    <w:rsid w:val="004C6970"/>
    <w:rsid w:val="004C6E21"/>
    <w:rsid w:val="004C71D7"/>
    <w:rsid w:val="004C741C"/>
    <w:rsid w:val="004D0A09"/>
    <w:rsid w:val="004D2A00"/>
    <w:rsid w:val="004D2BA2"/>
    <w:rsid w:val="004D35F9"/>
    <w:rsid w:val="004D3B48"/>
    <w:rsid w:val="004D4CBC"/>
    <w:rsid w:val="004D4DF3"/>
    <w:rsid w:val="004D53C4"/>
    <w:rsid w:val="004D5CA8"/>
    <w:rsid w:val="004D708B"/>
    <w:rsid w:val="004E00BD"/>
    <w:rsid w:val="004E0A87"/>
    <w:rsid w:val="004E0C84"/>
    <w:rsid w:val="004E1185"/>
    <w:rsid w:val="004E138B"/>
    <w:rsid w:val="004E15B9"/>
    <w:rsid w:val="004E1E0D"/>
    <w:rsid w:val="004E21D6"/>
    <w:rsid w:val="004E39BB"/>
    <w:rsid w:val="004E45A5"/>
    <w:rsid w:val="004E45B0"/>
    <w:rsid w:val="004E492C"/>
    <w:rsid w:val="004E4C2B"/>
    <w:rsid w:val="004E4D23"/>
    <w:rsid w:val="004E4FCA"/>
    <w:rsid w:val="004E5D3E"/>
    <w:rsid w:val="004E6665"/>
    <w:rsid w:val="004E6C3E"/>
    <w:rsid w:val="004E6E20"/>
    <w:rsid w:val="004E7EB1"/>
    <w:rsid w:val="004E7FCC"/>
    <w:rsid w:val="004F0390"/>
    <w:rsid w:val="004F05F7"/>
    <w:rsid w:val="004F0876"/>
    <w:rsid w:val="004F0E50"/>
    <w:rsid w:val="004F0E62"/>
    <w:rsid w:val="004F1461"/>
    <w:rsid w:val="004F19B8"/>
    <w:rsid w:val="004F1BB4"/>
    <w:rsid w:val="004F1BC2"/>
    <w:rsid w:val="004F20FF"/>
    <w:rsid w:val="004F2569"/>
    <w:rsid w:val="004F26FB"/>
    <w:rsid w:val="004F2BF1"/>
    <w:rsid w:val="004F3770"/>
    <w:rsid w:val="004F3AF5"/>
    <w:rsid w:val="004F3F48"/>
    <w:rsid w:val="004F4382"/>
    <w:rsid w:val="004F4686"/>
    <w:rsid w:val="004F4C46"/>
    <w:rsid w:val="004F5875"/>
    <w:rsid w:val="004F5C7E"/>
    <w:rsid w:val="004F6382"/>
    <w:rsid w:val="004F6D4E"/>
    <w:rsid w:val="004F764F"/>
    <w:rsid w:val="004F7D84"/>
    <w:rsid w:val="004F7EF8"/>
    <w:rsid w:val="0050001A"/>
    <w:rsid w:val="00500373"/>
    <w:rsid w:val="00500C8E"/>
    <w:rsid w:val="00500F73"/>
    <w:rsid w:val="00500FB4"/>
    <w:rsid w:val="005012E2"/>
    <w:rsid w:val="00501F13"/>
    <w:rsid w:val="0050248E"/>
    <w:rsid w:val="00502C10"/>
    <w:rsid w:val="00503003"/>
    <w:rsid w:val="00503268"/>
    <w:rsid w:val="00503CDA"/>
    <w:rsid w:val="00503E80"/>
    <w:rsid w:val="00504464"/>
    <w:rsid w:val="00505B0E"/>
    <w:rsid w:val="005062FA"/>
    <w:rsid w:val="00506679"/>
    <w:rsid w:val="005069E8"/>
    <w:rsid w:val="00506CA1"/>
    <w:rsid w:val="005073F1"/>
    <w:rsid w:val="005073FB"/>
    <w:rsid w:val="00510766"/>
    <w:rsid w:val="00510D8B"/>
    <w:rsid w:val="00510EE1"/>
    <w:rsid w:val="005111C1"/>
    <w:rsid w:val="005112F4"/>
    <w:rsid w:val="005113C6"/>
    <w:rsid w:val="00511AF2"/>
    <w:rsid w:val="00511E05"/>
    <w:rsid w:val="00511FE4"/>
    <w:rsid w:val="00512296"/>
    <w:rsid w:val="00512442"/>
    <w:rsid w:val="00512B8C"/>
    <w:rsid w:val="00512EBB"/>
    <w:rsid w:val="0051348A"/>
    <w:rsid w:val="00513B7B"/>
    <w:rsid w:val="00513EAC"/>
    <w:rsid w:val="00515A54"/>
    <w:rsid w:val="00515BE6"/>
    <w:rsid w:val="00515EE9"/>
    <w:rsid w:val="00516114"/>
    <w:rsid w:val="00516791"/>
    <w:rsid w:val="00517736"/>
    <w:rsid w:val="00517FF8"/>
    <w:rsid w:val="005201A4"/>
    <w:rsid w:val="00520AC8"/>
    <w:rsid w:val="00521D61"/>
    <w:rsid w:val="0052242C"/>
    <w:rsid w:val="00522C40"/>
    <w:rsid w:val="00523A31"/>
    <w:rsid w:val="00524388"/>
    <w:rsid w:val="005246F5"/>
    <w:rsid w:val="00524798"/>
    <w:rsid w:val="00524EA1"/>
    <w:rsid w:val="0052560E"/>
    <w:rsid w:val="00526284"/>
    <w:rsid w:val="00526460"/>
    <w:rsid w:val="00526B52"/>
    <w:rsid w:val="00527D82"/>
    <w:rsid w:val="0053007D"/>
    <w:rsid w:val="00530FD5"/>
    <w:rsid w:val="00531160"/>
    <w:rsid w:val="00531771"/>
    <w:rsid w:val="005321A9"/>
    <w:rsid w:val="005323B6"/>
    <w:rsid w:val="00533847"/>
    <w:rsid w:val="00533D92"/>
    <w:rsid w:val="005341FA"/>
    <w:rsid w:val="00534C57"/>
    <w:rsid w:val="00534D70"/>
    <w:rsid w:val="005358C8"/>
    <w:rsid w:val="00535B93"/>
    <w:rsid w:val="00536E60"/>
    <w:rsid w:val="0053759F"/>
    <w:rsid w:val="00537F23"/>
    <w:rsid w:val="005402B4"/>
    <w:rsid w:val="005403C7"/>
    <w:rsid w:val="00540403"/>
    <w:rsid w:val="0054111D"/>
    <w:rsid w:val="00541662"/>
    <w:rsid w:val="005416CF"/>
    <w:rsid w:val="0054174B"/>
    <w:rsid w:val="00541AE4"/>
    <w:rsid w:val="00541C47"/>
    <w:rsid w:val="005420E9"/>
    <w:rsid w:val="005425B3"/>
    <w:rsid w:val="0054271F"/>
    <w:rsid w:val="00542CFC"/>
    <w:rsid w:val="005431F6"/>
    <w:rsid w:val="0054343A"/>
    <w:rsid w:val="00543446"/>
    <w:rsid w:val="005435E7"/>
    <w:rsid w:val="00544978"/>
    <w:rsid w:val="00544F31"/>
    <w:rsid w:val="00545AC5"/>
    <w:rsid w:val="005466CB"/>
    <w:rsid w:val="00546797"/>
    <w:rsid w:val="005467B5"/>
    <w:rsid w:val="005467C4"/>
    <w:rsid w:val="00546B68"/>
    <w:rsid w:val="00546D21"/>
    <w:rsid w:val="00546ED6"/>
    <w:rsid w:val="0054727B"/>
    <w:rsid w:val="0054727E"/>
    <w:rsid w:val="005476E9"/>
    <w:rsid w:val="00547A67"/>
    <w:rsid w:val="00547AD3"/>
    <w:rsid w:val="00547D6B"/>
    <w:rsid w:val="00550602"/>
    <w:rsid w:val="00550B50"/>
    <w:rsid w:val="005515DC"/>
    <w:rsid w:val="00551C91"/>
    <w:rsid w:val="005524F6"/>
    <w:rsid w:val="0055257C"/>
    <w:rsid w:val="005527B1"/>
    <w:rsid w:val="00552C32"/>
    <w:rsid w:val="00552CB5"/>
    <w:rsid w:val="0055378D"/>
    <w:rsid w:val="005537C3"/>
    <w:rsid w:val="00553CE8"/>
    <w:rsid w:val="005540D7"/>
    <w:rsid w:val="00554215"/>
    <w:rsid w:val="00554842"/>
    <w:rsid w:val="005558A9"/>
    <w:rsid w:val="005559FD"/>
    <w:rsid w:val="0055618D"/>
    <w:rsid w:val="00556F74"/>
    <w:rsid w:val="005576C8"/>
    <w:rsid w:val="00557B8C"/>
    <w:rsid w:val="00557C36"/>
    <w:rsid w:val="00557EAE"/>
    <w:rsid w:val="00557FD1"/>
    <w:rsid w:val="00560135"/>
    <w:rsid w:val="00560254"/>
    <w:rsid w:val="00560764"/>
    <w:rsid w:val="005607F5"/>
    <w:rsid w:val="005610AE"/>
    <w:rsid w:val="00561812"/>
    <w:rsid w:val="00561D43"/>
    <w:rsid w:val="005622AA"/>
    <w:rsid w:val="00563272"/>
    <w:rsid w:val="005633F5"/>
    <w:rsid w:val="005639AE"/>
    <w:rsid w:val="00563AD6"/>
    <w:rsid w:val="0056435C"/>
    <w:rsid w:val="00564921"/>
    <w:rsid w:val="00564F9D"/>
    <w:rsid w:val="005659C2"/>
    <w:rsid w:val="00565C13"/>
    <w:rsid w:val="0056656B"/>
    <w:rsid w:val="005667D6"/>
    <w:rsid w:val="00566B1B"/>
    <w:rsid w:val="00566C22"/>
    <w:rsid w:val="00566FC1"/>
    <w:rsid w:val="0056752F"/>
    <w:rsid w:val="0057102E"/>
    <w:rsid w:val="00572220"/>
    <w:rsid w:val="00572897"/>
    <w:rsid w:val="00572979"/>
    <w:rsid w:val="005734A8"/>
    <w:rsid w:val="0057487E"/>
    <w:rsid w:val="00574B25"/>
    <w:rsid w:val="00574C73"/>
    <w:rsid w:val="00576081"/>
    <w:rsid w:val="0057633F"/>
    <w:rsid w:val="0057667C"/>
    <w:rsid w:val="00576FFB"/>
    <w:rsid w:val="005803C6"/>
    <w:rsid w:val="005804B3"/>
    <w:rsid w:val="005811AB"/>
    <w:rsid w:val="00581437"/>
    <w:rsid w:val="00581AED"/>
    <w:rsid w:val="00582A10"/>
    <w:rsid w:val="00582B3D"/>
    <w:rsid w:val="00582C91"/>
    <w:rsid w:val="00583817"/>
    <w:rsid w:val="00584373"/>
    <w:rsid w:val="005846AF"/>
    <w:rsid w:val="005851F9"/>
    <w:rsid w:val="00585246"/>
    <w:rsid w:val="00585821"/>
    <w:rsid w:val="00585B8A"/>
    <w:rsid w:val="0059001F"/>
    <w:rsid w:val="00590258"/>
    <w:rsid w:val="00590865"/>
    <w:rsid w:val="00591B61"/>
    <w:rsid w:val="0059254D"/>
    <w:rsid w:val="00592968"/>
    <w:rsid w:val="00593E1F"/>
    <w:rsid w:val="005948D6"/>
    <w:rsid w:val="00596F97"/>
    <w:rsid w:val="005978EF"/>
    <w:rsid w:val="0059792A"/>
    <w:rsid w:val="00597C3F"/>
    <w:rsid w:val="00597F8D"/>
    <w:rsid w:val="00597FCB"/>
    <w:rsid w:val="005A08EA"/>
    <w:rsid w:val="005A2CF6"/>
    <w:rsid w:val="005A2E03"/>
    <w:rsid w:val="005A30D5"/>
    <w:rsid w:val="005A37B2"/>
    <w:rsid w:val="005A39B6"/>
    <w:rsid w:val="005A4024"/>
    <w:rsid w:val="005A41A9"/>
    <w:rsid w:val="005A449B"/>
    <w:rsid w:val="005A4C3D"/>
    <w:rsid w:val="005A4C7B"/>
    <w:rsid w:val="005A5400"/>
    <w:rsid w:val="005A57A6"/>
    <w:rsid w:val="005A6719"/>
    <w:rsid w:val="005A6F0D"/>
    <w:rsid w:val="005A7B67"/>
    <w:rsid w:val="005B0C36"/>
    <w:rsid w:val="005B0C52"/>
    <w:rsid w:val="005B170F"/>
    <w:rsid w:val="005B1956"/>
    <w:rsid w:val="005B1A07"/>
    <w:rsid w:val="005B1DEF"/>
    <w:rsid w:val="005B22FC"/>
    <w:rsid w:val="005B2B93"/>
    <w:rsid w:val="005B2D89"/>
    <w:rsid w:val="005B2F2B"/>
    <w:rsid w:val="005B36EC"/>
    <w:rsid w:val="005B39BB"/>
    <w:rsid w:val="005B3C20"/>
    <w:rsid w:val="005B416A"/>
    <w:rsid w:val="005B4A8F"/>
    <w:rsid w:val="005B4CBB"/>
    <w:rsid w:val="005B57C7"/>
    <w:rsid w:val="005B5BB3"/>
    <w:rsid w:val="005B637C"/>
    <w:rsid w:val="005B6C88"/>
    <w:rsid w:val="005B6D9D"/>
    <w:rsid w:val="005B733D"/>
    <w:rsid w:val="005B7C6A"/>
    <w:rsid w:val="005C0C29"/>
    <w:rsid w:val="005C153F"/>
    <w:rsid w:val="005C1850"/>
    <w:rsid w:val="005C1866"/>
    <w:rsid w:val="005C2855"/>
    <w:rsid w:val="005C3121"/>
    <w:rsid w:val="005C3883"/>
    <w:rsid w:val="005C3A3F"/>
    <w:rsid w:val="005C3D7E"/>
    <w:rsid w:val="005C416C"/>
    <w:rsid w:val="005C4955"/>
    <w:rsid w:val="005C50D5"/>
    <w:rsid w:val="005C5251"/>
    <w:rsid w:val="005C52EA"/>
    <w:rsid w:val="005C65A9"/>
    <w:rsid w:val="005C6649"/>
    <w:rsid w:val="005C68E8"/>
    <w:rsid w:val="005C6940"/>
    <w:rsid w:val="005C6C3C"/>
    <w:rsid w:val="005C6DD4"/>
    <w:rsid w:val="005C6FB6"/>
    <w:rsid w:val="005C70DD"/>
    <w:rsid w:val="005C7120"/>
    <w:rsid w:val="005C7303"/>
    <w:rsid w:val="005C791D"/>
    <w:rsid w:val="005D010E"/>
    <w:rsid w:val="005D0279"/>
    <w:rsid w:val="005D09C3"/>
    <w:rsid w:val="005D0D27"/>
    <w:rsid w:val="005D0FA8"/>
    <w:rsid w:val="005D0FDF"/>
    <w:rsid w:val="005D194E"/>
    <w:rsid w:val="005D1CDA"/>
    <w:rsid w:val="005D26E5"/>
    <w:rsid w:val="005D2CDF"/>
    <w:rsid w:val="005D2CEC"/>
    <w:rsid w:val="005D39D2"/>
    <w:rsid w:val="005D3CBC"/>
    <w:rsid w:val="005D40D8"/>
    <w:rsid w:val="005D4940"/>
    <w:rsid w:val="005D4D49"/>
    <w:rsid w:val="005D5335"/>
    <w:rsid w:val="005D5C3B"/>
    <w:rsid w:val="005D6E0A"/>
    <w:rsid w:val="005D74A3"/>
    <w:rsid w:val="005D7C39"/>
    <w:rsid w:val="005E07BB"/>
    <w:rsid w:val="005E0B43"/>
    <w:rsid w:val="005E0D58"/>
    <w:rsid w:val="005E10F5"/>
    <w:rsid w:val="005E115E"/>
    <w:rsid w:val="005E13C8"/>
    <w:rsid w:val="005E2386"/>
    <w:rsid w:val="005E24F4"/>
    <w:rsid w:val="005E25E4"/>
    <w:rsid w:val="005E2A9E"/>
    <w:rsid w:val="005E2B26"/>
    <w:rsid w:val="005E2CBE"/>
    <w:rsid w:val="005E2D49"/>
    <w:rsid w:val="005E2DCB"/>
    <w:rsid w:val="005E34F7"/>
    <w:rsid w:val="005E393C"/>
    <w:rsid w:val="005E46EB"/>
    <w:rsid w:val="005E5B04"/>
    <w:rsid w:val="005E6036"/>
    <w:rsid w:val="005E6672"/>
    <w:rsid w:val="005E6B7F"/>
    <w:rsid w:val="005E6F3E"/>
    <w:rsid w:val="005E79B4"/>
    <w:rsid w:val="005E7BB7"/>
    <w:rsid w:val="005E7F00"/>
    <w:rsid w:val="005F034F"/>
    <w:rsid w:val="005F0FB9"/>
    <w:rsid w:val="005F10D3"/>
    <w:rsid w:val="005F1637"/>
    <w:rsid w:val="005F18F2"/>
    <w:rsid w:val="005F2D9D"/>
    <w:rsid w:val="005F321C"/>
    <w:rsid w:val="005F3589"/>
    <w:rsid w:val="005F38E7"/>
    <w:rsid w:val="005F4D78"/>
    <w:rsid w:val="005F4F55"/>
    <w:rsid w:val="005F522C"/>
    <w:rsid w:val="005F5795"/>
    <w:rsid w:val="005F5C8C"/>
    <w:rsid w:val="005F6129"/>
    <w:rsid w:val="005F6265"/>
    <w:rsid w:val="005F7373"/>
    <w:rsid w:val="0060034F"/>
    <w:rsid w:val="006008F7"/>
    <w:rsid w:val="00600AD2"/>
    <w:rsid w:val="00600F6D"/>
    <w:rsid w:val="00601428"/>
    <w:rsid w:val="006016B9"/>
    <w:rsid w:val="00602147"/>
    <w:rsid w:val="0060270A"/>
    <w:rsid w:val="00602A39"/>
    <w:rsid w:val="00603273"/>
    <w:rsid w:val="006044A4"/>
    <w:rsid w:val="00604898"/>
    <w:rsid w:val="00604FB5"/>
    <w:rsid w:val="00605043"/>
    <w:rsid w:val="006050E4"/>
    <w:rsid w:val="00605196"/>
    <w:rsid w:val="00605732"/>
    <w:rsid w:val="00605749"/>
    <w:rsid w:val="00605A5E"/>
    <w:rsid w:val="00605BA7"/>
    <w:rsid w:val="00605CC2"/>
    <w:rsid w:val="006060CE"/>
    <w:rsid w:val="00607230"/>
    <w:rsid w:val="006079D7"/>
    <w:rsid w:val="00610BF5"/>
    <w:rsid w:val="006114A9"/>
    <w:rsid w:val="006119D9"/>
    <w:rsid w:val="00611EB4"/>
    <w:rsid w:val="00613EC2"/>
    <w:rsid w:val="00613F97"/>
    <w:rsid w:val="00614162"/>
    <w:rsid w:val="006145C0"/>
    <w:rsid w:val="00614830"/>
    <w:rsid w:val="00614937"/>
    <w:rsid w:val="00614C04"/>
    <w:rsid w:val="006150DD"/>
    <w:rsid w:val="006157DB"/>
    <w:rsid w:val="00615EDD"/>
    <w:rsid w:val="00616AEF"/>
    <w:rsid w:val="00616D41"/>
    <w:rsid w:val="00617C3E"/>
    <w:rsid w:val="006203ED"/>
    <w:rsid w:val="00620FFB"/>
    <w:rsid w:val="00621192"/>
    <w:rsid w:val="00621651"/>
    <w:rsid w:val="00621908"/>
    <w:rsid w:val="00621DAD"/>
    <w:rsid w:val="00621EC8"/>
    <w:rsid w:val="006221AB"/>
    <w:rsid w:val="00623207"/>
    <w:rsid w:val="006234E0"/>
    <w:rsid w:val="00623D9E"/>
    <w:rsid w:val="00623F15"/>
    <w:rsid w:val="00623FFC"/>
    <w:rsid w:val="006242E3"/>
    <w:rsid w:val="0062450C"/>
    <w:rsid w:val="00624A06"/>
    <w:rsid w:val="00624F33"/>
    <w:rsid w:val="0062531C"/>
    <w:rsid w:val="006254B6"/>
    <w:rsid w:val="006259BB"/>
    <w:rsid w:val="00625C03"/>
    <w:rsid w:val="00625DB9"/>
    <w:rsid w:val="00625E7E"/>
    <w:rsid w:val="00626EBF"/>
    <w:rsid w:val="006273A7"/>
    <w:rsid w:val="0062758E"/>
    <w:rsid w:val="00627829"/>
    <w:rsid w:val="00627AD4"/>
    <w:rsid w:val="00627AD9"/>
    <w:rsid w:val="00627B21"/>
    <w:rsid w:val="00627D9E"/>
    <w:rsid w:val="0063027D"/>
    <w:rsid w:val="006302A9"/>
    <w:rsid w:val="00630ABD"/>
    <w:rsid w:val="006316E5"/>
    <w:rsid w:val="0063175A"/>
    <w:rsid w:val="0063175F"/>
    <w:rsid w:val="00631CD6"/>
    <w:rsid w:val="006322B1"/>
    <w:rsid w:val="0063298E"/>
    <w:rsid w:val="00633433"/>
    <w:rsid w:val="00633902"/>
    <w:rsid w:val="0063405C"/>
    <w:rsid w:val="00634944"/>
    <w:rsid w:val="00634BC2"/>
    <w:rsid w:val="00634CF5"/>
    <w:rsid w:val="00635095"/>
    <w:rsid w:val="00635195"/>
    <w:rsid w:val="006353B9"/>
    <w:rsid w:val="00635CC7"/>
    <w:rsid w:val="00635F37"/>
    <w:rsid w:val="00636718"/>
    <w:rsid w:val="00636CCA"/>
    <w:rsid w:val="00637045"/>
    <w:rsid w:val="00637DA3"/>
    <w:rsid w:val="006419D8"/>
    <w:rsid w:val="00641D2C"/>
    <w:rsid w:val="0064264A"/>
    <w:rsid w:val="006435D0"/>
    <w:rsid w:val="00643D9C"/>
    <w:rsid w:val="0064459A"/>
    <w:rsid w:val="006450F7"/>
    <w:rsid w:val="006451E5"/>
    <w:rsid w:val="0064571A"/>
    <w:rsid w:val="00645C11"/>
    <w:rsid w:val="006462BA"/>
    <w:rsid w:val="00646325"/>
    <w:rsid w:val="00647088"/>
    <w:rsid w:val="006473F5"/>
    <w:rsid w:val="0064763A"/>
    <w:rsid w:val="00647ACD"/>
    <w:rsid w:val="006504CC"/>
    <w:rsid w:val="006507B9"/>
    <w:rsid w:val="00650935"/>
    <w:rsid w:val="006513BC"/>
    <w:rsid w:val="00651703"/>
    <w:rsid w:val="00651FA2"/>
    <w:rsid w:val="006526F1"/>
    <w:rsid w:val="00652DE0"/>
    <w:rsid w:val="00652E1D"/>
    <w:rsid w:val="00652FEF"/>
    <w:rsid w:val="00653651"/>
    <w:rsid w:val="00653C02"/>
    <w:rsid w:val="006541A1"/>
    <w:rsid w:val="00655166"/>
    <w:rsid w:val="006554BF"/>
    <w:rsid w:val="00655D0F"/>
    <w:rsid w:val="00655D97"/>
    <w:rsid w:val="00656550"/>
    <w:rsid w:val="00657909"/>
    <w:rsid w:val="00657CD7"/>
    <w:rsid w:val="00657DD5"/>
    <w:rsid w:val="00660D65"/>
    <w:rsid w:val="00661C3F"/>
    <w:rsid w:val="00662CBC"/>
    <w:rsid w:val="00662CE7"/>
    <w:rsid w:val="00663A52"/>
    <w:rsid w:val="006645EF"/>
    <w:rsid w:val="0066481C"/>
    <w:rsid w:val="00664B48"/>
    <w:rsid w:val="00665BF2"/>
    <w:rsid w:val="00665E49"/>
    <w:rsid w:val="00665EE4"/>
    <w:rsid w:val="006668C0"/>
    <w:rsid w:val="00666B46"/>
    <w:rsid w:val="0066714F"/>
    <w:rsid w:val="00667624"/>
    <w:rsid w:val="00667832"/>
    <w:rsid w:val="006704FE"/>
    <w:rsid w:val="00670B27"/>
    <w:rsid w:val="00670DE8"/>
    <w:rsid w:val="006710E7"/>
    <w:rsid w:val="006711E2"/>
    <w:rsid w:val="0067280C"/>
    <w:rsid w:val="006728A7"/>
    <w:rsid w:val="0067326B"/>
    <w:rsid w:val="0067391B"/>
    <w:rsid w:val="00673F1A"/>
    <w:rsid w:val="00674361"/>
    <w:rsid w:val="00674699"/>
    <w:rsid w:val="006754EB"/>
    <w:rsid w:val="00675560"/>
    <w:rsid w:val="0067627F"/>
    <w:rsid w:val="006764AC"/>
    <w:rsid w:val="006765C0"/>
    <w:rsid w:val="00676FF7"/>
    <w:rsid w:val="00677060"/>
    <w:rsid w:val="0067719E"/>
    <w:rsid w:val="00677289"/>
    <w:rsid w:val="006778B3"/>
    <w:rsid w:val="00677E99"/>
    <w:rsid w:val="00677F4E"/>
    <w:rsid w:val="006808EE"/>
    <w:rsid w:val="00680A34"/>
    <w:rsid w:val="0068196A"/>
    <w:rsid w:val="00681D85"/>
    <w:rsid w:val="00681EE8"/>
    <w:rsid w:val="00681F0E"/>
    <w:rsid w:val="006824F8"/>
    <w:rsid w:val="0068264A"/>
    <w:rsid w:val="00682AC7"/>
    <w:rsid w:val="00683307"/>
    <w:rsid w:val="006835AE"/>
    <w:rsid w:val="006847DF"/>
    <w:rsid w:val="00684C18"/>
    <w:rsid w:val="006857F2"/>
    <w:rsid w:val="00685AA6"/>
    <w:rsid w:val="00686194"/>
    <w:rsid w:val="006862AA"/>
    <w:rsid w:val="00686ABF"/>
    <w:rsid w:val="00686E48"/>
    <w:rsid w:val="006870F5"/>
    <w:rsid w:val="006871B6"/>
    <w:rsid w:val="00687A84"/>
    <w:rsid w:val="00687CEE"/>
    <w:rsid w:val="0069003E"/>
    <w:rsid w:val="006904CB"/>
    <w:rsid w:val="00690903"/>
    <w:rsid w:val="00693DE1"/>
    <w:rsid w:val="00693E4F"/>
    <w:rsid w:val="00694177"/>
    <w:rsid w:val="00694329"/>
    <w:rsid w:val="00694656"/>
    <w:rsid w:val="00695353"/>
    <w:rsid w:val="00695870"/>
    <w:rsid w:val="00695BC1"/>
    <w:rsid w:val="00695C23"/>
    <w:rsid w:val="006964E4"/>
    <w:rsid w:val="0069696D"/>
    <w:rsid w:val="00696A80"/>
    <w:rsid w:val="006972B1"/>
    <w:rsid w:val="00697CFF"/>
    <w:rsid w:val="006A03C5"/>
    <w:rsid w:val="006A0E0A"/>
    <w:rsid w:val="006A0EB0"/>
    <w:rsid w:val="006A10BD"/>
    <w:rsid w:val="006A17F3"/>
    <w:rsid w:val="006A2417"/>
    <w:rsid w:val="006A2A4C"/>
    <w:rsid w:val="006A2ADE"/>
    <w:rsid w:val="006A39C9"/>
    <w:rsid w:val="006A4AAC"/>
    <w:rsid w:val="006A4AB5"/>
    <w:rsid w:val="006A4DF5"/>
    <w:rsid w:val="006A4E8F"/>
    <w:rsid w:val="006A5C51"/>
    <w:rsid w:val="006A6213"/>
    <w:rsid w:val="006A6507"/>
    <w:rsid w:val="006A65A7"/>
    <w:rsid w:val="006A6D95"/>
    <w:rsid w:val="006B0D2D"/>
    <w:rsid w:val="006B1129"/>
    <w:rsid w:val="006B13EB"/>
    <w:rsid w:val="006B1596"/>
    <w:rsid w:val="006B1A94"/>
    <w:rsid w:val="006B20DD"/>
    <w:rsid w:val="006B2C56"/>
    <w:rsid w:val="006B44D7"/>
    <w:rsid w:val="006B4757"/>
    <w:rsid w:val="006B48F5"/>
    <w:rsid w:val="006B51B5"/>
    <w:rsid w:val="006B5397"/>
    <w:rsid w:val="006B57D0"/>
    <w:rsid w:val="006B5855"/>
    <w:rsid w:val="006B614D"/>
    <w:rsid w:val="006B68E4"/>
    <w:rsid w:val="006B7148"/>
    <w:rsid w:val="006B7534"/>
    <w:rsid w:val="006B775E"/>
    <w:rsid w:val="006B78DA"/>
    <w:rsid w:val="006B7B9D"/>
    <w:rsid w:val="006C034B"/>
    <w:rsid w:val="006C122D"/>
    <w:rsid w:val="006C1577"/>
    <w:rsid w:val="006C1909"/>
    <w:rsid w:val="006C1A01"/>
    <w:rsid w:val="006C31CF"/>
    <w:rsid w:val="006C31FE"/>
    <w:rsid w:val="006C32E2"/>
    <w:rsid w:val="006C4315"/>
    <w:rsid w:val="006C4C26"/>
    <w:rsid w:val="006C4C41"/>
    <w:rsid w:val="006C4DB6"/>
    <w:rsid w:val="006C567A"/>
    <w:rsid w:val="006C57D2"/>
    <w:rsid w:val="006C5D90"/>
    <w:rsid w:val="006C6C57"/>
    <w:rsid w:val="006C6F6F"/>
    <w:rsid w:val="006C7732"/>
    <w:rsid w:val="006C7CC0"/>
    <w:rsid w:val="006D021C"/>
    <w:rsid w:val="006D26D9"/>
    <w:rsid w:val="006D2A1D"/>
    <w:rsid w:val="006D2BD2"/>
    <w:rsid w:val="006D3552"/>
    <w:rsid w:val="006D35CA"/>
    <w:rsid w:val="006D3920"/>
    <w:rsid w:val="006D3D8F"/>
    <w:rsid w:val="006D496F"/>
    <w:rsid w:val="006D5198"/>
    <w:rsid w:val="006D5ABF"/>
    <w:rsid w:val="006D5E88"/>
    <w:rsid w:val="006D6F24"/>
    <w:rsid w:val="006D6FA6"/>
    <w:rsid w:val="006D6FD6"/>
    <w:rsid w:val="006D7259"/>
    <w:rsid w:val="006D77C6"/>
    <w:rsid w:val="006D7846"/>
    <w:rsid w:val="006D7A71"/>
    <w:rsid w:val="006E05C2"/>
    <w:rsid w:val="006E06FB"/>
    <w:rsid w:val="006E0837"/>
    <w:rsid w:val="006E1300"/>
    <w:rsid w:val="006E1529"/>
    <w:rsid w:val="006E16C4"/>
    <w:rsid w:val="006E1EC0"/>
    <w:rsid w:val="006E348C"/>
    <w:rsid w:val="006E394B"/>
    <w:rsid w:val="006E40A7"/>
    <w:rsid w:val="006E451D"/>
    <w:rsid w:val="006E4687"/>
    <w:rsid w:val="006E4BA3"/>
    <w:rsid w:val="006E4CEB"/>
    <w:rsid w:val="006E4DD2"/>
    <w:rsid w:val="006E5087"/>
    <w:rsid w:val="006E5422"/>
    <w:rsid w:val="006E5AE2"/>
    <w:rsid w:val="006E67E1"/>
    <w:rsid w:val="006E72D9"/>
    <w:rsid w:val="006E73EF"/>
    <w:rsid w:val="006E775F"/>
    <w:rsid w:val="006E77C5"/>
    <w:rsid w:val="006E7C35"/>
    <w:rsid w:val="006F14F6"/>
    <w:rsid w:val="006F1E4C"/>
    <w:rsid w:val="006F2196"/>
    <w:rsid w:val="006F235D"/>
    <w:rsid w:val="006F28A4"/>
    <w:rsid w:val="006F2C31"/>
    <w:rsid w:val="006F2DF6"/>
    <w:rsid w:val="006F4CB0"/>
    <w:rsid w:val="006F4FE2"/>
    <w:rsid w:val="006F5917"/>
    <w:rsid w:val="006F5F3B"/>
    <w:rsid w:val="006F6198"/>
    <w:rsid w:val="006F77AD"/>
    <w:rsid w:val="006F7B92"/>
    <w:rsid w:val="00700053"/>
    <w:rsid w:val="00700989"/>
    <w:rsid w:val="00700BE2"/>
    <w:rsid w:val="00701A94"/>
    <w:rsid w:val="00701DA2"/>
    <w:rsid w:val="007023BE"/>
    <w:rsid w:val="0070245A"/>
    <w:rsid w:val="00702C0A"/>
    <w:rsid w:val="0070341E"/>
    <w:rsid w:val="00704A87"/>
    <w:rsid w:val="007063D2"/>
    <w:rsid w:val="00706437"/>
    <w:rsid w:val="0070652F"/>
    <w:rsid w:val="0071065A"/>
    <w:rsid w:val="00710906"/>
    <w:rsid w:val="00710A61"/>
    <w:rsid w:val="00710B30"/>
    <w:rsid w:val="00710EA4"/>
    <w:rsid w:val="00711949"/>
    <w:rsid w:val="00712681"/>
    <w:rsid w:val="00712A8B"/>
    <w:rsid w:val="0071404F"/>
    <w:rsid w:val="007140E9"/>
    <w:rsid w:val="00714C9C"/>
    <w:rsid w:val="007156E5"/>
    <w:rsid w:val="007156F3"/>
    <w:rsid w:val="00715D01"/>
    <w:rsid w:val="00715E4C"/>
    <w:rsid w:val="0071682B"/>
    <w:rsid w:val="00717453"/>
    <w:rsid w:val="00717B5C"/>
    <w:rsid w:val="00717D8C"/>
    <w:rsid w:val="0072073A"/>
    <w:rsid w:val="007210F7"/>
    <w:rsid w:val="007225B9"/>
    <w:rsid w:val="00722621"/>
    <w:rsid w:val="007227C3"/>
    <w:rsid w:val="00722849"/>
    <w:rsid w:val="007228FA"/>
    <w:rsid w:val="00722C3B"/>
    <w:rsid w:val="0072301F"/>
    <w:rsid w:val="00723CED"/>
    <w:rsid w:val="00723F7A"/>
    <w:rsid w:val="007246C2"/>
    <w:rsid w:val="007248B4"/>
    <w:rsid w:val="00724ABF"/>
    <w:rsid w:val="007253BC"/>
    <w:rsid w:val="007255CC"/>
    <w:rsid w:val="00725A93"/>
    <w:rsid w:val="007261D6"/>
    <w:rsid w:val="007265F9"/>
    <w:rsid w:val="0072696D"/>
    <w:rsid w:val="007275D3"/>
    <w:rsid w:val="0072764B"/>
    <w:rsid w:val="00727F2F"/>
    <w:rsid w:val="00730031"/>
    <w:rsid w:val="00730597"/>
    <w:rsid w:val="007309A1"/>
    <w:rsid w:val="00731245"/>
    <w:rsid w:val="0073164B"/>
    <w:rsid w:val="0073174F"/>
    <w:rsid w:val="00731968"/>
    <w:rsid w:val="00731DE0"/>
    <w:rsid w:val="00732082"/>
    <w:rsid w:val="007320C2"/>
    <w:rsid w:val="007326BA"/>
    <w:rsid w:val="007329C4"/>
    <w:rsid w:val="00732BFF"/>
    <w:rsid w:val="00732EBE"/>
    <w:rsid w:val="00733055"/>
    <w:rsid w:val="0073339E"/>
    <w:rsid w:val="00733DE5"/>
    <w:rsid w:val="00734003"/>
    <w:rsid w:val="007343E9"/>
    <w:rsid w:val="00734553"/>
    <w:rsid w:val="00734832"/>
    <w:rsid w:val="00735627"/>
    <w:rsid w:val="007358EA"/>
    <w:rsid w:val="00735E1B"/>
    <w:rsid w:val="0073617B"/>
    <w:rsid w:val="00737B57"/>
    <w:rsid w:val="00740533"/>
    <w:rsid w:val="00740539"/>
    <w:rsid w:val="00740A43"/>
    <w:rsid w:val="00740B43"/>
    <w:rsid w:val="0074161E"/>
    <w:rsid w:val="00741D69"/>
    <w:rsid w:val="00741E54"/>
    <w:rsid w:val="00741F71"/>
    <w:rsid w:val="007423F3"/>
    <w:rsid w:val="007424CB"/>
    <w:rsid w:val="0074285C"/>
    <w:rsid w:val="00743300"/>
    <w:rsid w:val="007441D6"/>
    <w:rsid w:val="00745F59"/>
    <w:rsid w:val="00746842"/>
    <w:rsid w:val="00747282"/>
    <w:rsid w:val="007479B1"/>
    <w:rsid w:val="00747B78"/>
    <w:rsid w:val="00747E56"/>
    <w:rsid w:val="0075000E"/>
    <w:rsid w:val="00750225"/>
    <w:rsid w:val="00750286"/>
    <w:rsid w:val="0075028C"/>
    <w:rsid w:val="007508A3"/>
    <w:rsid w:val="00751F3B"/>
    <w:rsid w:val="00753012"/>
    <w:rsid w:val="00755168"/>
    <w:rsid w:val="0075521D"/>
    <w:rsid w:val="007556EC"/>
    <w:rsid w:val="00755DCB"/>
    <w:rsid w:val="00756716"/>
    <w:rsid w:val="00757515"/>
    <w:rsid w:val="00757FED"/>
    <w:rsid w:val="00760C08"/>
    <w:rsid w:val="007610A0"/>
    <w:rsid w:val="007616E2"/>
    <w:rsid w:val="00762102"/>
    <w:rsid w:val="00762740"/>
    <w:rsid w:val="0076280B"/>
    <w:rsid w:val="007631EE"/>
    <w:rsid w:val="0076345C"/>
    <w:rsid w:val="007635DD"/>
    <w:rsid w:val="00764271"/>
    <w:rsid w:val="007645F6"/>
    <w:rsid w:val="00764CDF"/>
    <w:rsid w:val="007650C1"/>
    <w:rsid w:val="00766201"/>
    <w:rsid w:val="007676A7"/>
    <w:rsid w:val="007676AA"/>
    <w:rsid w:val="0077225E"/>
    <w:rsid w:val="00772B25"/>
    <w:rsid w:val="007739FE"/>
    <w:rsid w:val="00773F62"/>
    <w:rsid w:val="00774AFD"/>
    <w:rsid w:val="00774AFE"/>
    <w:rsid w:val="00774C61"/>
    <w:rsid w:val="00774E44"/>
    <w:rsid w:val="00774F53"/>
    <w:rsid w:val="0077549C"/>
    <w:rsid w:val="00775703"/>
    <w:rsid w:val="00775B4B"/>
    <w:rsid w:val="00775C80"/>
    <w:rsid w:val="00775C8A"/>
    <w:rsid w:val="00775FBD"/>
    <w:rsid w:val="00776854"/>
    <w:rsid w:val="00776BAB"/>
    <w:rsid w:val="00777035"/>
    <w:rsid w:val="007770A2"/>
    <w:rsid w:val="007779C9"/>
    <w:rsid w:val="00777FF1"/>
    <w:rsid w:val="00781193"/>
    <w:rsid w:val="0078235A"/>
    <w:rsid w:val="00782721"/>
    <w:rsid w:val="0078299F"/>
    <w:rsid w:val="00782AA0"/>
    <w:rsid w:val="007833B7"/>
    <w:rsid w:val="00783465"/>
    <w:rsid w:val="007839B7"/>
    <w:rsid w:val="00783AC1"/>
    <w:rsid w:val="00783E3F"/>
    <w:rsid w:val="00784237"/>
    <w:rsid w:val="0078537E"/>
    <w:rsid w:val="00786072"/>
    <w:rsid w:val="007863B0"/>
    <w:rsid w:val="007864F7"/>
    <w:rsid w:val="0078773E"/>
    <w:rsid w:val="007905C1"/>
    <w:rsid w:val="0079080E"/>
    <w:rsid w:val="00790B96"/>
    <w:rsid w:val="0079129E"/>
    <w:rsid w:val="00791396"/>
    <w:rsid w:val="0079146A"/>
    <w:rsid w:val="007918C4"/>
    <w:rsid w:val="0079190C"/>
    <w:rsid w:val="00792799"/>
    <w:rsid w:val="00792A79"/>
    <w:rsid w:val="00792C21"/>
    <w:rsid w:val="007930D8"/>
    <w:rsid w:val="00793FD5"/>
    <w:rsid w:val="00794C87"/>
    <w:rsid w:val="00794DE0"/>
    <w:rsid w:val="0079518F"/>
    <w:rsid w:val="0079561E"/>
    <w:rsid w:val="00795D71"/>
    <w:rsid w:val="007965D6"/>
    <w:rsid w:val="00796AF8"/>
    <w:rsid w:val="00796B0A"/>
    <w:rsid w:val="00796CFC"/>
    <w:rsid w:val="00796E33"/>
    <w:rsid w:val="00796F7D"/>
    <w:rsid w:val="00797301"/>
    <w:rsid w:val="00797499"/>
    <w:rsid w:val="007A046C"/>
    <w:rsid w:val="007A1228"/>
    <w:rsid w:val="007A1441"/>
    <w:rsid w:val="007A2181"/>
    <w:rsid w:val="007A24BB"/>
    <w:rsid w:val="007A27F3"/>
    <w:rsid w:val="007A2B53"/>
    <w:rsid w:val="007A2DE0"/>
    <w:rsid w:val="007A2EE8"/>
    <w:rsid w:val="007A2EF3"/>
    <w:rsid w:val="007A3997"/>
    <w:rsid w:val="007A51A4"/>
    <w:rsid w:val="007A52F5"/>
    <w:rsid w:val="007A53AC"/>
    <w:rsid w:val="007A6607"/>
    <w:rsid w:val="007A737B"/>
    <w:rsid w:val="007A7387"/>
    <w:rsid w:val="007A7547"/>
    <w:rsid w:val="007A76CD"/>
    <w:rsid w:val="007B0537"/>
    <w:rsid w:val="007B099F"/>
    <w:rsid w:val="007B1802"/>
    <w:rsid w:val="007B265E"/>
    <w:rsid w:val="007B2823"/>
    <w:rsid w:val="007B28D2"/>
    <w:rsid w:val="007B2C1A"/>
    <w:rsid w:val="007B2D30"/>
    <w:rsid w:val="007B30A5"/>
    <w:rsid w:val="007B3384"/>
    <w:rsid w:val="007B3408"/>
    <w:rsid w:val="007B34FC"/>
    <w:rsid w:val="007B38FA"/>
    <w:rsid w:val="007B3C25"/>
    <w:rsid w:val="007B438F"/>
    <w:rsid w:val="007B45C9"/>
    <w:rsid w:val="007B510C"/>
    <w:rsid w:val="007B56A6"/>
    <w:rsid w:val="007B5CE1"/>
    <w:rsid w:val="007B70C6"/>
    <w:rsid w:val="007B7327"/>
    <w:rsid w:val="007B760F"/>
    <w:rsid w:val="007B779B"/>
    <w:rsid w:val="007B7E34"/>
    <w:rsid w:val="007B7F6D"/>
    <w:rsid w:val="007B7FA0"/>
    <w:rsid w:val="007C0361"/>
    <w:rsid w:val="007C111F"/>
    <w:rsid w:val="007C1D1D"/>
    <w:rsid w:val="007C1EF3"/>
    <w:rsid w:val="007C291E"/>
    <w:rsid w:val="007C295A"/>
    <w:rsid w:val="007C300A"/>
    <w:rsid w:val="007C34B3"/>
    <w:rsid w:val="007C374E"/>
    <w:rsid w:val="007C3BEB"/>
    <w:rsid w:val="007C3C82"/>
    <w:rsid w:val="007C3DA8"/>
    <w:rsid w:val="007C3F5D"/>
    <w:rsid w:val="007C4121"/>
    <w:rsid w:val="007C4975"/>
    <w:rsid w:val="007C4AE8"/>
    <w:rsid w:val="007C6272"/>
    <w:rsid w:val="007C6603"/>
    <w:rsid w:val="007C6831"/>
    <w:rsid w:val="007C6E65"/>
    <w:rsid w:val="007C70E5"/>
    <w:rsid w:val="007C73D8"/>
    <w:rsid w:val="007C74C2"/>
    <w:rsid w:val="007C79D7"/>
    <w:rsid w:val="007D00EF"/>
    <w:rsid w:val="007D062B"/>
    <w:rsid w:val="007D0D0C"/>
    <w:rsid w:val="007D1E41"/>
    <w:rsid w:val="007D1F81"/>
    <w:rsid w:val="007D2FC5"/>
    <w:rsid w:val="007D372E"/>
    <w:rsid w:val="007D3B65"/>
    <w:rsid w:val="007D4218"/>
    <w:rsid w:val="007D4335"/>
    <w:rsid w:val="007D51DD"/>
    <w:rsid w:val="007D51FF"/>
    <w:rsid w:val="007D5BA2"/>
    <w:rsid w:val="007D5E65"/>
    <w:rsid w:val="007D67E5"/>
    <w:rsid w:val="007D686F"/>
    <w:rsid w:val="007D7710"/>
    <w:rsid w:val="007D78D0"/>
    <w:rsid w:val="007E0AB4"/>
    <w:rsid w:val="007E1799"/>
    <w:rsid w:val="007E1F91"/>
    <w:rsid w:val="007E2556"/>
    <w:rsid w:val="007E2800"/>
    <w:rsid w:val="007E2856"/>
    <w:rsid w:val="007E2EE3"/>
    <w:rsid w:val="007E3438"/>
    <w:rsid w:val="007E353A"/>
    <w:rsid w:val="007E3848"/>
    <w:rsid w:val="007E3B06"/>
    <w:rsid w:val="007E3C13"/>
    <w:rsid w:val="007E42B8"/>
    <w:rsid w:val="007E43A7"/>
    <w:rsid w:val="007E4703"/>
    <w:rsid w:val="007E48B2"/>
    <w:rsid w:val="007E4BBC"/>
    <w:rsid w:val="007E5105"/>
    <w:rsid w:val="007E544A"/>
    <w:rsid w:val="007E5D5D"/>
    <w:rsid w:val="007E6DAC"/>
    <w:rsid w:val="007E7A1D"/>
    <w:rsid w:val="007F0653"/>
    <w:rsid w:val="007F07E9"/>
    <w:rsid w:val="007F0979"/>
    <w:rsid w:val="007F0EBD"/>
    <w:rsid w:val="007F0EF4"/>
    <w:rsid w:val="007F14A4"/>
    <w:rsid w:val="007F179F"/>
    <w:rsid w:val="007F2D42"/>
    <w:rsid w:val="007F356A"/>
    <w:rsid w:val="007F3982"/>
    <w:rsid w:val="007F3AF5"/>
    <w:rsid w:val="007F3E20"/>
    <w:rsid w:val="007F438D"/>
    <w:rsid w:val="007F4544"/>
    <w:rsid w:val="007F4B1E"/>
    <w:rsid w:val="007F4E07"/>
    <w:rsid w:val="007F5010"/>
    <w:rsid w:val="007F50CE"/>
    <w:rsid w:val="007F57D9"/>
    <w:rsid w:val="007F5F6A"/>
    <w:rsid w:val="007F6D3A"/>
    <w:rsid w:val="007F6E31"/>
    <w:rsid w:val="007F711C"/>
    <w:rsid w:val="007F76BA"/>
    <w:rsid w:val="007F76DE"/>
    <w:rsid w:val="00800948"/>
    <w:rsid w:val="008013A0"/>
    <w:rsid w:val="00801525"/>
    <w:rsid w:val="008019BF"/>
    <w:rsid w:val="00801B3F"/>
    <w:rsid w:val="00801E12"/>
    <w:rsid w:val="00802ADE"/>
    <w:rsid w:val="008038C6"/>
    <w:rsid w:val="00803957"/>
    <w:rsid w:val="00804625"/>
    <w:rsid w:val="008047C7"/>
    <w:rsid w:val="00805C0F"/>
    <w:rsid w:val="008060EC"/>
    <w:rsid w:val="00810010"/>
    <w:rsid w:val="0081048D"/>
    <w:rsid w:val="008112A1"/>
    <w:rsid w:val="00811C91"/>
    <w:rsid w:val="0081273D"/>
    <w:rsid w:val="00812D7D"/>
    <w:rsid w:val="008140DA"/>
    <w:rsid w:val="0081415E"/>
    <w:rsid w:val="00814A6B"/>
    <w:rsid w:val="00814C9D"/>
    <w:rsid w:val="0081557C"/>
    <w:rsid w:val="008159C3"/>
    <w:rsid w:val="00816A13"/>
    <w:rsid w:val="00816E83"/>
    <w:rsid w:val="00817B86"/>
    <w:rsid w:val="00820593"/>
    <w:rsid w:val="00820721"/>
    <w:rsid w:val="00820A9F"/>
    <w:rsid w:val="00822454"/>
    <w:rsid w:val="00822534"/>
    <w:rsid w:val="00822A6B"/>
    <w:rsid w:val="00822FB0"/>
    <w:rsid w:val="00823C97"/>
    <w:rsid w:val="008248FF"/>
    <w:rsid w:val="0082495F"/>
    <w:rsid w:val="00824B43"/>
    <w:rsid w:val="00824C78"/>
    <w:rsid w:val="00824DED"/>
    <w:rsid w:val="0082551D"/>
    <w:rsid w:val="008256C8"/>
    <w:rsid w:val="00825A18"/>
    <w:rsid w:val="0082630D"/>
    <w:rsid w:val="00826700"/>
    <w:rsid w:val="00826F05"/>
    <w:rsid w:val="00826F76"/>
    <w:rsid w:val="008273F7"/>
    <w:rsid w:val="00827A25"/>
    <w:rsid w:val="00827D1B"/>
    <w:rsid w:val="00827E89"/>
    <w:rsid w:val="00830124"/>
    <w:rsid w:val="00830390"/>
    <w:rsid w:val="00830AAE"/>
    <w:rsid w:val="00830BEE"/>
    <w:rsid w:val="0083294F"/>
    <w:rsid w:val="00832D27"/>
    <w:rsid w:val="00833196"/>
    <w:rsid w:val="00833D74"/>
    <w:rsid w:val="00833FDF"/>
    <w:rsid w:val="00834ACA"/>
    <w:rsid w:val="008352A8"/>
    <w:rsid w:val="0083621D"/>
    <w:rsid w:val="00836C51"/>
    <w:rsid w:val="00836DD1"/>
    <w:rsid w:val="0083784F"/>
    <w:rsid w:val="00837C88"/>
    <w:rsid w:val="00840306"/>
    <w:rsid w:val="00841D12"/>
    <w:rsid w:val="008420F9"/>
    <w:rsid w:val="008424E2"/>
    <w:rsid w:val="008426E9"/>
    <w:rsid w:val="0084389F"/>
    <w:rsid w:val="00843D16"/>
    <w:rsid w:val="00843F5B"/>
    <w:rsid w:val="0084461C"/>
    <w:rsid w:val="00844F53"/>
    <w:rsid w:val="00845137"/>
    <w:rsid w:val="008467D6"/>
    <w:rsid w:val="00846BEA"/>
    <w:rsid w:val="00846E7C"/>
    <w:rsid w:val="00846FC2"/>
    <w:rsid w:val="00846FE8"/>
    <w:rsid w:val="00851781"/>
    <w:rsid w:val="00851DC4"/>
    <w:rsid w:val="00851DE2"/>
    <w:rsid w:val="0085268D"/>
    <w:rsid w:val="00852B66"/>
    <w:rsid w:val="008530F2"/>
    <w:rsid w:val="00853AE5"/>
    <w:rsid w:val="00853C7E"/>
    <w:rsid w:val="0085568F"/>
    <w:rsid w:val="0085579B"/>
    <w:rsid w:val="008557BB"/>
    <w:rsid w:val="00855FD9"/>
    <w:rsid w:val="00856AE2"/>
    <w:rsid w:val="00857167"/>
    <w:rsid w:val="00857CB2"/>
    <w:rsid w:val="00860D66"/>
    <w:rsid w:val="00861834"/>
    <w:rsid w:val="00861C82"/>
    <w:rsid w:val="008626F4"/>
    <w:rsid w:val="00862B00"/>
    <w:rsid w:val="0086336B"/>
    <w:rsid w:val="0086363A"/>
    <w:rsid w:val="0086367D"/>
    <w:rsid w:val="00863C42"/>
    <w:rsid w:val="00863CC8"/>
    <w:rsid w:val="0086432F"/>
    <w:rsid w:val="0086433D"/>
    <w:rsid w:val="00864527"/>
    <w:rsid w:val="00864BD6"/>
    <w:rsid w:val="00865DA1"/>
    <w:rsid w:val="008665B0"/>
    <w:rsid w:val="00866D58"/>
    <w:rsid w:val="00870E83"/>
    <w:rsid w:val="00870FEB"/>
    <w:rsid w:val="008712EB"/>
    <w:rsid w:val="0087179B"/>
    <w:rsid w:val="00871898"/>
    <w:rsid w:val="00872290"/>
    <w:rsid w:val="008726A1"/>
    <w:rsid w:val="0087283D"/>
    <w:rsid w:val="00872A9E"/>
    <w:rsid w:val="00873399"/>
    <w:rsid w:val="008736DB"/>
    <w:rsid w:val="00873C17"/>
    <w:rsid w:val="0087409A"/>
    <w:rsid w:val="008748CE"/>
    <w:rsid w:val="00874C56"/>
    <w:rsid w:val="008751D5"/>
    <w:rsid w:val="00875631"/>
    <w:rsid w:val="00875D80"/>
    <w:rsid w:val="00876DB7"/>
    <w:rsid w:val="00877883"/>
    <w:rsid w:val="008805C6"/>
    <w:rsid w:val="0088083E"/>
    <w:rsid w:val="00880E4F"/>
    <w:rsid w:val="008813F6"/>
    <w:rsid w:val="00881535"/>
    <w:rsid w:val="0088206C"/>
    <w:rsid w:val="0088256C"/>
    <w:rsid w:val="00882B08"/>
    <w:rsid w:val="00882BED"/>
    <w:rsid w:val="008830FE"/>
    <w:rsid w:val="008831E7"/>
    <w:rsid w:val="00883324"/>
    <w:rsid w:val="0088428D"/>
    <w:rsid w:val="008843E3"/>
    <w:rsid w:val="00884C07"/>
    <w:rsid w:val="00884CCD"/>
    <w:rsid w:val="00885C3B"/>
    <w:rsid w:val="00885FD4"/>
    <w:rsid w:val="008863B7"/>
    <w:rsid w:val="00886C07"/>
    <w:rsid w:val="00886C42"/>
    <w:rsid w:val="008871F4"/>
    <w:rsid w:val="0088750B"/>
    <w:rsid w:val="00887956"/>
    <w:rsid w:val="008903AE"/>
    <w:rsid w:val="00890581"/>
    <w:rsid w:val="008907AC"/>
    <w:rsid w:val="00890A2B"/>
    <w:rsid w:val="00890AFF"/>
    <w:rsid w:val="00890E54"/>
    <w:rsid w:val="008911D2"/>
    <w:rsid w:val="00891512"/>
    <w:rsid w:val="008916FE"/>
    <w:rsid w:val="00891747"/>
    <w:rsid w:val="0089190C"/>
    <w:rsid w:val="00891C9E"/>
    <w:rsid w:val="0089261B"/>
    <w:rsid w:val="00892988"/>
    <w:rsid w:val="00892C57"/>
    <w:rsid w:val="00892D10"/>
    <w:rsid w:val="008941E7"/>
    <w:rsid w:val="008943B6"/>
    <w:rsid w:val="00894525"/>
    <w:rsid w:val="008949F3"/>
    <w:rsid w:val="00894AD8"/>
    <w:rsid w:val="00894BA3"/>
    <w:rsid w:val="008958F9"/>
    <w:rsid w:val="00895C72"/>
    <w:rsid w:val="008961F1"/>
    <w:rsid w:val="00896618"/>
    <w:rsid w:val="00897328"/>
    <w:rsid w:val="00897346"/>
    <w:rsid w:val="00897DE3"/>
    <w:rsid w:val="008A1071"/>
    <w:rsid w:val="008A15A0"/>
    <w:rsid w:val="008A189F"/>
    <w:rsid w:val="008A1F61"/>
    <w:rsid w:val="008A324A"/>
    <w:rsid w:val="008A377B"/>
    <w:rsid w:val="008A425C"/>
    <w:rsid w:val="008A4513"/>
    <w:rsid w:val="008A52CF"/>
    <w:rsid w:val="008A53F9"/>
    <w:rsid w:val="008A5CA0"/>
    <w:rsid w:val="008A6B26"/>
    <w:rsid w:val="008A6BFC"/>
    <w:rsid w:val="008A7917"/>
    <w:rsid w:val="008B043C"/>
    <w:rsid w:val="008B06BA"/>
    <w:rsid w:val="008B0840"/>
    <w:rsid w:val="008B0AE2"/>
    <w:rsid w:val="008B0B04"/>
    <w:rsid w:val="008B157E"/>
    <w:rsid w:val="008B2151"/>
    <w:rsid w:val="008B25E5"/>
    <w:rsid w:val="008B27D0"/>
    <w:rsid w:val="008B2880"/>
    <w:rsid w:val="008B28A3"/>
    <w:rsid w:val="008B3608"/>
    <w:rsid w:val="008B4879"/>
    <w:rsid w:val="008B5773"/>
    <w:rsid w:val="008B5BFF"/>
    <w:rsid w:val="008B5F4E"/>
    <w:rsid w:val="008B75FF"/>
    <w:rsid w:val="008C08C4"/>
    <w:rsid w:val="008C1250"/>
    <w:rsid w:val="008C22DA"/>
    <w:rsid w:val="008C2416"/>
    <w:rsid w:val="008C27E7"/>
    <w:rsid w:val="008C3F9D"/>
    <w:rsid w:val="008C4432"/>
    <w:rsid w:val="008C452D"/>
    <w:rsid w:val="008C4CA4"/>
    <w:rsid w:val="008C5740"/>
    <w:rsid w:val="008C57B6"/>
    <w:rsid w:val="008C5C51"/>
    <w:rsid w:val="008C5D05"/>
    <w:rsid w:val="008C6847"/>
    <w:rsid w:val="008C71BF"/>
    <w:rsid w:val="008C753E"/>
    <w:rsid w:val="008D06A3"/>
    <w:rsid w:val="008D0A1A"/>
    <w:rsid w:val="008D119F"/>
    <w:rsid w:val="008D1A09"/>
    <w:rsid w:val="008D1B3C"/>
    <w:rsid w:val="008D29A2"/>
    <w:rsid w:val="008D2C78"/>
    <w:rsid w:val="008D3006"/>
    <w:rsid w:val="008D3035"/>
    <w:rsid w:val="008D3087"/>
    <w:rsid w:val="008D30D0"/>
    <w:rsid w:val="008D3258"/>
    <w:rsid w:val="008D406B"/>
    <w:rsid w:val="008D424C"/>
    <w:rsid w:val="008D4256"/>
    <w:rsid w:val="008D48CF"/>
    <w:rsid w:val="008D492F"/>
    <w:rsid w:val="008D4BF2"/>
    <w:rsid w:val="008D4F90"/>
    <w:rsid w:val="008D56E0"/>
    <w:rsid w:val="008D56E3"/>
    <w:rsid w:val="008D6E2E"/>
    <w:rsid w:val="008D7BF4"/>
    <w:rsid w:val="008D7F40"/>
    <w:rsid w:val="008E053E"/>
    <w:rsid w:val="008E08A5"/>
    <w:rsid w:val="008E0ADC"/>
    <w:rsid w:val="008E0F51"/>
    <w:rsid w:val="008E0FDE"/>
    <w:rsid w:val="008E191A"/>
    <w:rsid w:val="008E1CC4"/>
    <w:rsid w:val="008E1F36"/>
    <w:rsid w:val="008E2CCF"/>
    <w:rsid w:val="008E2E32"/>
    <w:rsid w:val="008E3F3D"/>
    <w:rsid w:val="008E3FDF"/>
    <w:rsid w:val="008E3FE6"/>
    <w:rsid w:val="008E426E"/>
    <w:rsid w:val="008E442B"/>
    <w:rsid w:val="008E4DCC"/>
    <w:rsid w:val="008E6642"/>
    <w:rsid w:val="008E68DA"/>
    <w:rsid w:val="008E7656"/>
    <w:rsid w:val="008F049F"/>
    <w:rsid w:val="008F0928"/>
    <w:rsid w:val="008F0ACB"/>
    <w:rsid w:val="008F110B"/>
    <w:rsid w:val="008F1C41"/>
    <w:rsid w:val="008F229D"/>
    <w:rsid w:val="008F275A"/>
    <w:rsid w:val="008F296A"/>
    <w:rsid w:val="008F2EA6"/>
    <w:rsid w:val="008F3851"/>
    <w:rsid w:val="008F3C52"/>
    <w:rsid w:val="008F3F11"/>
    <w:rsid w:val="008F3FF1"/>
    <w:rsid w:val="008F42C2"/>
    <w:rsid w:val="008F43D8"/>
    <w:rsid w:val="008F44D2"/>
    <w:rsid w:val="008F4C2A"/>
    <w:rsid w:val="008F4D5D"/>
    <w:rsid w:val="008F5042"/>
    <w:rsid w:val="008F5043"/>
    <w:rsid w:val="008F5378"/>
    <w:rsid w:val="008F550A"/>
    <w:rsid w:val="008F5E93"/>
    <w:rsid w:val="008F61A1"/>
    <w:rsid w:val="008F64F7"/>
    <w:rsid w:val="008F69E3"/>
    <w:rsid w:val="008F7979"/>
    <w:rsid w:val="0090082D"/>
    <w:rsid w:val="00901261"/>
    <w:rsid w:val="00901347"/>
    <w:rsid w:val="00901905"/>
    <w:rsid w:val="00901A0D"/>
    <w:rsid w:val="0090215F"/>
    <w:rsid w:val="00902193"/>
    <w:rsid w:val="009027B0"/>
    <w:rsid w:val="00902982"/>
    <w:rsid w:val="00902B18"/>
    <w:rsid w:val="00902BD1"/>
    <w:rsid w:val="0090333F"/>
    <w:rsid w:val="009038AC"/>
    <w:rsid w:val="00903C45"/>
    <w:rsid w:val="00903D6A"/>
    <w:rsid w:val="00904258"/>
    <w:rsid w:val="00904386"/>
    <w:rsid w:val="00904589"/>
    <w:rsid w:val="0090463C"/>
    <w:rsid w:val="009046CC"/>
    <w:rsid w:val="0090488C"/>
    <w:rsid w:val="00904A71"/>
    <w:rsid w:val="00904B28"/>
    <w:rsid w:val="00905E15"/>
    <w:rsid w:val="0090603C"/>
    <w:rsid w:val="009077D3"/>
    <w:rsid w:val="0090798A"/>
    <w:rsid w:val="009100AE"/>
    <w:rsid w:val="00910240"/>
    <w:rsid w:val="009102DB"/>
    <w:rsid w:val="00910428"/>
    <w:rsid w:val="00910FD7"/>
    <w:rsid w:val="00911CE7"/>
    <w:rsid w:val="00913184"/>
    <w:rsid w:val="00913C41"/>
    <w:rsid w:val="009145EE"/>
    <w:rsid w:val="00914751"/>
    <w:rsid w:val="0091519D"/>
    <w:rsid w:val="00915736"/>
    <w:rsid w:val="0091596C"/>
    <w:rsid w:val="00915D5C"/>
    <w:rsid w:val="009161EA"/>
    <w:rsid w:val="009168D8"/>
    <w:rsid w:val="00916B14"/>
    <w:rsid w:val="00916BEE"/>
    <w:rsid w:val="00917579"/>
    <w:rsid w:val="00917BB5"/>
    <w:rsid w:val="00920401"/>
    <w:rsid w:val="009210A5"/>
    <w:rsid w:val="00921EAB"/>
    <w:rsid w:val="0092344D"/>
    <w:rsid w:val="009234C3"/>
    <w:rsid w:val="00923A59"/>
    <w:rsid w:val="00923C82"/>
    <w:rsid w:val="00924B76"/>
    <w:rsid w:val="00924D18"/>
    <w:rsid w:val="00924DEB"/>
    <w:rsid w:val="00924E55"/>
    <w:rsid w:val="00924F83"/>
    <w:rsid w:val="0092649C"/>
    <w:rsid w:val="00926D43"/>
    <w:rsid w:val="009273BB"/>
    <w:rsid w:val="00927DEC"/>
    <w:rsid w:val="00930188"/>
    <w:rsid w:val="00930CB0"/>
    <w:rsid w:val="00931115"/>
    <w:rsid w:val="00931794"/>
    <w:rsid w:val="00931AEE"/>
    <w:rsid w:val="00931C74"/>
    <w:rsid w:val="009323AB"/>
    <w:rsid w:val="00932CD9"/>
    <w:rsid w:val="009331A1"/>
    <w:rsid w:val="009337A2"/>
    <w:rsid w:val="009347F4"/>
    <w:rsid w:val="00934C93"/>
    <w:rsid w:val="00934FD3"/>
    <w:rsid w:val="00935718"/>
    <w:rsid w:val="009358AB"/>
    <w:rsid w:val="00936501"/>
    <w:rsid w:val="00936793"/>
    <w:rsid w:val="00936C61"/>
    <w:rsid w:val="009377A2"/>
    <w:rsid w:val="00937928"/>
    <w:rsid w:val="00937EE1"/>
    <w:rsid w:val="00940569"/>
    <w:rsid w:val="00940C20"/>
    <w:rsid w:val="00942A5B"/>
    <w:rsid w:val="00942F9B"/>
    <w:rsid w:val="009437D0"/>
    <w:rsid w:val="00944466"/>
    <w:rsid w:val="009452C4"/>
    <w:rsid w:val="00945BDF"/>
    <w:rsid w:val="00945C4E"/>
    <w:rsid w:val="00945DA0"/>
    <w:rsid w:val="0094612E"/>
    <w:rsid w:val="00947282"/>
    <w:rsid w:val="009475F3"/>
    <w:rsid w:val="009500B0"/>
    <w:rsid w:val="0095013D"/>
    <w:rsid w:val="0095067D"/>
    <w:rsid w:val="00950895"/>
    <w:rsid w:val="0095185A"/>
    <w:rsid w:val="00951A44"/>
    <w:rsid w:val="00951CC5"/>
    <w:rsid w:val="00952050"/>
    <w:rsid w:val="009522C0"/>
    <w:rsid w:val="009532F6"/>
    <w:rsid w:val="00953376"/>
    <w:rsid w:val="00953EB8"/>
    <w:rsid w:val="0095462D"/>
    <w:rsid w:val="00954865"/>
    <w:rsid w:val="009551A0"/>
    <w:rsid w:val="0095522F"/>
    <w:rsid w:val="009552D7"/>
    <w:rsid w:val="0095589D"/>
    <w:rsid w:val="00955AF4"/>
    <w:rsid w:val="0095758F"/>
    <w:rsid w:val="00957650"/>
    <w:rsid w:val="00957D16"/>
    <w:rsid w:val="0096008A"/>
    <w:rsid w:val="00960144"/>
    <w:rsid w:val="00960733"/>
    <w:rsid w:val="00960DA5"/>
    <w:rsid w:val="00960F63"/>
    <w:rsid w:val="009615F2"/>
    <w:rsid w:val="009639F3"/>
    <w:rsid w:val="00963D3A"/>
    <w:rsid w:val="00963E9D"/>
    <w:rsid w:val="00963FDC"/>
    <w:rsid w:val="00964AFB"/>
    <w:rsid w:val="00966AF5"/>
    <w:rsid w:val="00966EFA"/>
    <w:rsid w:val="00967088"/>
    <w:rsid w:val="009674C5"/>
    <w:rsid w:val="00967BF5"/>
    <w:rsid w:val="009705D0"/>
    <w:rsid w:val="00970777"/>
    <w:rsid w:val="0097088B"/>
    <w:rsid w:val="00970A65"/>
    <w:rsid w:val="00970F5D"/>
    <w:rsid w:val="00971304"/>
    <w:rsid w:val="00971B69"/>
    <w:rsid w:val="009722EC"/>
    <w:rsid w:val="00972F4D"/>
    <w:rsid w:val="0097342A"/>
    <w:rsid w:val="009736F8"/>
    <w:rsid w:val="0097387C"/>
    <w:rsid w:val="00973C01"/>
    <w:rsid w:val="00974657"/>
    <w:rsid w:val="00974F82"/>
    <w:rsid w:val="00975385"/>
    <w:rsid w:val="009755FB"/>
    <w:rsid w:val="00975733"/>
    <w:rsid w:val="009760B0"/>
    <w:rsid w:val="009760E3"/>
    <w:rsid w:val="009768C2"/>
    <w:rsid w:val="00977306"/>
    <w:rsid w:val="00980525"/>
    <w:rsid w:val="00981401"/>
    <w:rsid w:val="009814FE"/>
    <w:rsid w:val="0098244B"/>
    <w:rsid w:val="00982A7B"/>
    <w:rsid w:val="00982D21"/>
    <w:rsid w:val="00982D4B"/>
    <w:rsid w:val="00982F01"/>
    <w:rsid w:val="0098312A"/>
    <w:rsid w:val="00983DC0"/>
    <w:rsid w:val="00983F52"/>
    <w:rsid w:val="00984C6B"/>
    <w:rsid w:val="0098528A"/>
    <w:rsid w:val="00985AFF"/>
    <w:rsid w:val="00986983"/>
    <w:rsid w:val="00986DAE"/>
    <w:rsid w:val="00987225"/>
    <w:rsid w:val="00987378"/>
    <w:rsid w:val="00987567"/>
    <w:rsid w:val="00987591"/>
    <w:rsid w:val="0099034B"/>
    <w:rsid w:val="009903F3"/>
    <w:rsid w:val="00990D9B"/>
    <w:rsid w:val="0099129D"/>
    <w:rsid w:val="009916BD"/>
    <w:rsid w:val="00991A1B"/>
    <w:rsid w:val="009922E6"/>
    <w:rsid w:val="0099247E"/>
    <w:rsid w:val="009924BF"/>
    <w:rsid w:val="00992600"/>
    <w:rsid w:val="00992C92"/>
    <w:rsid w:val="009931C3"/>
    <w:rsid w:val="00993704"/>
    <w:rsid w:val="00994757"/>
    <w:rsid w:val="0099585A"/>
    <w:rsid w:val="009959C9"/>
    <w:rsid w:val="0099761A"/>
    <w:rsid w:val="0099781A"/>
    <w:rsid w:val="009A0043"/>
    <w:rsid w:val="009A0312"/>
    <w:rsid w:val="009A18F8"/>
    <w:rsid w:val="009A1F22"/>
    <w:rsid w:val="009A1F29"/>
    <w:rsid w:val="009A207A"/>
    <w:rsid w:val="009A3AF3"/>
    <w:rsid w:val="009A3DA0"/>
    <w:rsid w:val="009A3DB6"/>
    <w:rsid w:val="009A425A"/>
    <w:rsid w:val="009A43BF"/>
    <w:rsid w:val="009A441A"/>
    <w:rsid w:val="009A448F"/>
    <w:rsid w:val="009A4A4A"/>
    <w:rsid w:val="009A4ADB"/>
    <w:rsid w:val="009A4C17"/>
    <w:rsid w:val="009A5213"/>
    <w:rsid w:val="009A58A5"/>
    <w:rsid w:val="009A5FBC"/>
    <w:rsid w:val="009A7C28"/>
    <w:rsid w:val="009A7F1C"/>
    <w:rsid w:val="009A7FAB"/>
    <w:rsid w:val="009B0360"/>
    <w:rsid w:val="009B061C"/>
    <w:rsid w:val="009B0AD7"/>
    <w:rsid w:val="009B12DB"/>
    <w:rsid w:val="009B1633"/>
    <w:rsid w:val="009B1A9F"/>
    <w:rsid w:val="009B3F2C"/>
    <w:rsid w:val="009B4FA7"/>
    <w:rsid w:val="009B5BA1"/>
    <w:rsid w:val="009B5E5D"/>
    <w:rsid w:val="009B701E"/>
    <w:rsid w:val="009B75F2"/>
    <w:rsid w:val="009B788F"/>
    <w:rsid w:val="009C03CA"/>
    <w:rsid w:val="009C0C40"/>
    <w:rsid w:val="009C1A0D"/>
    <w:rsid w:val="009C1AED"/>
    <w:rsid w:val="009C2137"/>
    <w:rsid w:val="009C24F3"/>
    <w:rsid w:val="009C2952"/>
    <w:rsid w:val="009C2C16"/>
    <w:rsid w:val="009C2E87"/>
    <w:rsid w:val="009C2EC3"/>
    <w:rsid w:val="009C396D"/>
    <w:rsid w:val="009C3DD3"/>
    <w:rsid w:val="009C415E"/>
    <w:rsid w:val="009C4632"/>
    <w:rsid w:val="009C4C6B"/>
    <w:rsid w:val="009C4CC1"/>
    <w:rsid w:val="009C4F8B"/>
    <w:rsid w:val="009C5869"/>
    <w:rsid w:val="009C5F24"/>
    <w:rsid w:val="009C5FBB"/>
    <w:rsid w:val="009C657F"/>
    <w:rsid w:val="009C6C57"/>
    <w:rsid w:val="009C7597"/>
    <w:rsid w:val="009C77FB"/>
    <w:rsid w:val="009C798B"/>
    <w:rsid w:val="009C7BAC"/>
    <w:rsid w:val="009D041B"/>
    <w:rsid w:val="009D0C17"/>
    <w:rsid w:val="009D1772"/>
    <w:rsid w:val="009D1B05"/>
    <w:rsid w:val="009D1BBA"/>
    <w:rsid w:val="009D1DE3"/>
    <w:rsid w:val="009D1EE8"/>
    <w:rsid w:val="009D24B9"/>
    <w:rsid w:val="009D2CF6"/>
    <w:rsid w:val="009D3105"/>
    <w:rsid w:val="009D3604"/>
    <w:rsid w:val="009D3F39"/>
    <w:rsid w:val="009D3F77"/>
    <w:rsid w:val="009D4781"/>
    <w:rsid w:val="009D49DD"/>
    <w:rsid w:val="009D57B4"/>
    <w:rsid w:val="009D5CA1"/>
    <w:rsid w:val="009D5DDB"/>
    <w:rsid w:val="009D5F48"/>
    <w:rsid w:val="009D6C86"/>
    <w:rsid w:val="009D707E"/>
    <w:rsid w:val="009D7108"/>
    <w:rsid w:val="009D7605"/>
    <w:rsid w:val="009E044F"/>
    <w:rsid w:val="009E0BB6"/>
    <w:rsid w:val="009E0E27"/>
    <w:rsid w:val="009E0F77"/>
    <w:rsid w:val="009E150A"/>
    <w:rsid w:val="009E1533"/>
    <w:rsid w:val="009E2262"/>
    <w:rsid w:val="009E2391"/>
    <w:rsid w:val="009E2DA9"/>
    <w:rsid w:val="009E2DF6"/>
    <w:rsid w:val="009E304D"/>
    <w:rsid w:val="009E3CD0"/>
    <w:rsid w:val="009E4CA3"/>
    <w:rsid w:val="009E59CD"/>
    <w:rsid w:val="009E5C45"/>
    <w:rsid w:val="009E6419"/>
    <w:rsid w:val="009E646B"/>
    <w:rsid w:val="009E660D"/>
    <w:rsid w:val="009E6C46"/>
    <w:rsid w:val="009E741E"/>
    <w:rsid w:val="009E7426"/>
    <w:rsid w:val="009E7F5A"/>
    <w:rsid w:val="009F04E6"/>
    <w:rsid w:val="009F0B53"/>
    <w:rsid w:val="009F195D"/>
    <w:rsid w:val="009F1E1C"/>
    <w:rsid w:val="009F389F"/>
    <w:rsid w:val="009F3C1E"/>
    <w:rsid w:val="009F4199"/>
    <w:rsid w:val="009F4227"/>
    <w:rsid w:val="009F4570"/>
    <w:rsid w:val="009F4DF0"/>
    <w:rsid w:val="009F52EE"/>
    <w:rsid w:val="009F5789"/>
    <w:rsid w:val="009F6726"/>
    <w:rsid w:val="009F6E3F"/>
    <w:rsid w:val="009F6F9A"/>
    <w:rsid w:val="00A0077B"/>
    <w:rsid w:val="00A011CD"/>
    <w:rsid w:val="00A01406"/>
    <w:rsid w:val="00A01862"/>
    <w:rsid w:val="00A02418"/>
    <w:rsid w:val="00A03442"/>
    <w:rsid w:val="00A03547"/>
    <w:rsid w:val="00A03838"/>
    <w:rsid w:val="00A0384B"/>
    <w:rsid w:val="00A03875"/>
    <w:rsid w:val="00A053E2"/>
    <w:rsid w:val="00A05704"/>
    <w:rsid w:val="00A05BA9"/>
    <w:rsid w:val="00A05EB1"/>
    <w:rsid w:val="00A05F81"/>
    <w:rsid w:val="00A0759A"/>
    <w:rsid w:val="00A07970"/>
    <w:rsid w:val="00A07DC2"/>
    <w:rsid w:val="00A1002A"/>
    <w:rsid w:val="00A1013C"/>
    <w:rsid w:val="00A10CFC"/>
    <w:rsid w:val="00A10E75"/>
    <w:rsid w:val="00A10FE9"/>
    <w:rsid w:val="00A113E7"/>
    <w:rsid w:val="00A118DE"/>
    <w:rsid w:val="00A1210F"/>
    <w:rsid w:val="00A1288A"/>
    <w:rsid w:val="00A1294D"/>
    <w:rsid w:val="00A12A99"/>
    <w:rsid w:val="00A13292"/>
    <w:rsid w:val="00A13CB8"/>
    <w:rsid w:val="00A14187"/>
    <w:rsid w:val="00A15082"/>
    <w:rsid w:val="00A15957"/>
    <w:rsid w:val="00A1667C"/>
    <w:rsid w:val="00A16B8A"/>
    <w:rsid w:val="00A16C27"/>
    <w:rsid w:val="00A174B8"/>
    <w:rsid w:val="00A20532"/>
    <w:rsid w:val="00A207A9"/>
    <w:rsid w:val="00A20F2E"/>
    <w:rsid w:val="00A21D54"/>
    <w:rsid w:val="00A22011"/>
    <w:rsid w:val="00A22C20"/>
    <w:rsid w:val="00A23169"/>
    <w:rsid w:val="00A233B4"/>
    <w:rsid w:val="00A23B73"/>
    <w:rsid w:val="00A23CCE"/>
    <w:rsid w:val="00A24C34"/>
    <w:rsid w:val="00A263A5"/>
    <w:rsid w:val="00A264C0"/>
    <w:rsid w:val="00A301B2"/>
    <w:rsid w:val="00A30373"/>
    <w:rsid w:val="00A3117D"/>
    <w:rsid w:val="00A3232E"/>
    <w:rsid w:val="00A32B08"/>
    <w:rsid w:val="00A32E25"/>
    <w:rsid w:val="00A332A6"/>
    <w:rsid w:val="00A33989"/>
    <w:rsid w:val="00A33CDA"/>
    <w:rsid w:val="00A34285"/>
    <w:rsid w:val="00A343C0"/>
    <w:rsid w:val="00A34834"/>
    <w:rsid w:val="00A35181"/>
    <w:rsid w:val="00A35217"/>
    <w:rsid w:val="00A3525D"/>
    <w:rsid w:val="00A356CB"/>
    <w:rsid w:val="00A358BC"/>
    <w:rsid w:val="00A36327"/>
    <w:rsid w:val="00A36A02"/>
    <w:rsid w:val="00A36ED8"/>
    <w:rsid w:val="00A37023"/>
    <w:rsid w:val="00A37CF0"/>
    <w:rsid w:val="00A4057F"/>
    <w:rsid w:val="00A4118C"/>
    <w:rsid w:val="00A41A2B"/>
    <w:rsid w:val="00A42397"/>
    <w:rsid w:val="00A42FD2"/>
    <w:rsid w:val="00A43A17"/>
    <w:rsid w:val="00A44CE5"/>
    <w:rsid w:val="00A450EE"/>
    <w:rsid w:val="00A46EF0"/>
    <w:rsid w:val="00A470D5"/>
    <w:rsid w:val="00A4747D"/>
    <w:rsid w:val="00A47516"/>
    <w:rsid w:val="00A502C6"/>
    <w:rsid w:val="00A5050B"/>
    <w:rsid w:val="00A50987"/>
    <w:rsid w:val="00A50DB0"/>
    <w:rsid w:val="00A51BF5"/>
    <w:rsid w:val="00A51D96"/>
    <w:rsid w:val="00A5229D"/>
    <w:rsid w:val="00A52DBF"/>
    <w:rsid w:val="00A53199"/>
    <w:rsid w:val="00A53E0F"/>
    <w:rsid w:val="00A548FE"/>
    <w:rsid w:val="00A549ED"/>
    <w:rsid w:val="00A54EEE"/>
    <w:rsid w:val="00A55537"/>
    <w:rsid w:val="00A55A32"/>
    <w:rsid w:val="00A570A0"/>
    <w:rsid w:val="00A57188"/>
    <w:rsid w:val="00A57966"/>
    <w:rsid w:val="00A57DD9"/>
    <w:rsid w:val="00A57FB4"/>
    <w:rsid w:val="00A60C3A"/>
    <w:rsid w:val="00A60CF8"/>
    <w:rsid w:val="00A61CE4"/>
    <w:rsid w:val="00A61E8A"/>
    <w:rsid w:val="00A62EC3"/>
    <w:rsid w:val="00A63BF8"/>
    <w:rsid w:val="00A6432D"/>
    <w:rsid w:val="00A64A0D"/>
    <w:rsid w:val="00A6513E"/>
    <w:rsid w:val="00A657B4"/>
    <w:rsid w:val="00A65C52"/>
    <w:rsid w:val="00A67007"/>
    <w:rsid w:val="00A67304"/>
    <w:rsid w:val="00A67545"/>
    <w:rsid w:val="00A706C1"/>
    <w:rsid w:val="00A7077D"/>
    <w:rsid w:val="00A7116E"/>
    <w:rsid w:val="00A711B8"/>
    <w:rsid w:val="00A71FB2"/>
    <w:rsid w:val="00A72424"/>
    <w:rsid w:val="00A729B3"/>
    <w:rsid w:val="00A72D1C"/>
    <w:rsid w:val="00A73872"/>
    <w:rsid w:val="00A74262"/>
    <w:rsid w:val="00A7471B"/>
    <w:rsid w:val="00A74AE7"/>
    <w:rsid w:val="00A74F8D"/>
    <w:rsid w:val="00A75311"/>
    <w:rsid w:val="00A75FFB"/>
    <w:rsid w:val="00A76316"/>
    <w:rsid w:val="00A76628"/>
    <w:rsid w:val="00A76B37"/>
    <w:rsid w:val="00A76B78"/>
    <w:rsid w:val="00A77800"/>
    <w:rsid w:val="00A778CA"/>
    <w:rsid w:val="00A77FBF"/>
    <w:rsid w:val="00A80354"/>
    <w:rsid w:val="00A80D58"/>
    <w:rsid w:val="00A825DC"/>
    <w:rsid w:val="00A8262F"/>
    <w:rsid w:val="00A829BA"/>
    <w:rsid w:val="00A82AD7"/>
    <w:rsid w:val="00A83E00"/>
    <w:rsid w:val="00A84018"/>
    <w:rsid w:val="00A847DE"/>
    <w:rsid w:val="00A851E7"/>
    <w:rsid w:val="00A85562"/>
    <w:rsid w:val="00A85ECD"/>
    <w:rsid w:val="00A864E6"/>
    <w:rsid w:val="00A86928"/>
    <w:rsid w:val="00A86E48"/>
    <w:rsid w:val="00A8725F"/>
    <w:rsid w:val="00A8737B"/>
    <w:rsid w:val="00A879D3"/>
    <w:rsid w:val="00A87D4B"/>
    <w:rsid w:val="00A902C0"/>
    <w:rsid w:val="00A90ABD"/>
    <w:rsid w:val="00A90B86"/>
    <w:rsid w:val="00A90EF2"/>
    <w:rsid w:val="00A92B90"/>
    <w:rsid w:val="00A93046"/>
    <w:rsid w:val="00A93331"/>
    <w:rsid w:val="00A9369E"/>
    <w:rsid w:val="00A93713"/>
    <w:rsid w:val="00A937C5"/>
    <w:rsid w:val="00A93FE8"/>
    <w:rsid w:val="00A9409B"/>
    <w:rsid w:val="00A94AE7"/>
    <w:rsid w:val="00A94BF8"/>
    <w:rsid w:val="00A94D9A"/>
    <w:rsid w:val="00A969AA"/>
    <w:rsid w:val="00A97117"/>
    <w:rsid w:val="00A97293"/>
    <w:rsid w:val="00A977E2"/>
    <w:rsid w:val="00AA06C3"/>
    <w:rsid w:val="00AA16A8"/>
    <w:rsid w:val="00AA1878"/>
    <w:rsid w:val="00AA1A71"/>
    <w:rsid w:val="00AA1C92"/>
    <w:rsid w:val="00AA223D"/>
    <w:rsid w:val="00AA2330"/>
    <w:rsid w:val="00AA287B"/>
    <w:rsid w:val="00AA2C11"/>
    <w:rsid w:val="00AA3B60"/>
    <w:rsid w:val="00AA40B6"/>
    <w:rsid w:val="00AA4408"/>
    <w:rsid w:val="00AA565F"/>
    <w:rsid w:val="00AA5DD9"/>
    <w:rsid w:val="00AA63A9"/>
    <w:rsid w:val="00AA6EB1"/>
    <w:rsid w:val="00AA7854"/>
    <w:rsid w:val="00AA7924"/>
    <w:rsid w:val="00AA7CB6"/>
    <w:rsid w:val="00AB0658"/>
    <w:rsid w:val="00AB071E"/>
    <w:rsid w:val="00AB1C27"/>
    <w:rsid w:val="00AB1FF1"/>
    <w:rsid w:val="00AB2233"/>
    <w:rsid w:val="00AB2517"/>
    <w:rsid w:val="00AB279F"/>
    <w:rsid w:val="00AB2CD1"/>
    <w:rsid w:val="00AB2D29"/>
    <w:rsid w:val="00AB3422"/>
    <w:rsid w:val="00AB3649"/>
    <w:rsid w:val="00AB3828"/>
    <w:rsid w:val="00AB4217"/>
    <w:rsid w:val="00AB49C3"/>
    <w:rsid w:val="00AB4AA8"/>
    <w:rsid w:val="00AB521F"/>
    <w:rsid w:val="00AB558A"/>
    <w:rsid w:val="00AB58CE"/>
    <w:rsid w:val="00AB5BBD"/>
    <w:rsid w:val="00AB6016"/>
    <w:rsid w:val="00AB6CA2"/>
    <w:rsid w:val="00AB7425"/>
    <w:rsid w:val="00AB7BE0"/>
    <w:rsid w:val="00AB7D24"/>
    <w:rsid w:val="00AC0BA0"/>
    <w:rsid w:val="00AC0EDC"/>
    <w:rsid w:val="00AC1A67"/>
    <w:rsid w:val="00AC1AAE"/>
    <w:rsid w:val="00AC1CBF"/>
    <w:rsid w:val="00AC361A"/>
    <w:rsid w:val="00AC3A89"/>
    <w:rsid w:val="00AC42D8"/>
    <w:rsid w:val="00AC496B"/>
    <w:rsid w:val="00AC507F"/>
    <w:rsid w:val="00AC517A"/>
    <w:rsid w:val="00AC66C5"/>
    <w:rsid w:val="00AC6C45"/>
    <w:rsid w:val="00AC73FB"/>
    <w:rsid w:val="00AD06A3"/>
    <w:rsid w:val="00AD072F"/>
    <w:rsid w:val="00AD0852"/>
    <w:rsid w:val="00AD1698"/>
    <w:rsid w:val="00AD1B14"/>
    <w:rsid w:val="00AD2EEC"/>
    <w:rsid w:val="00AD4315"/>
    <w:rsid w:val="00AD4DBF"/>
    <w:rsid w:val="00AD5DDA"/>
    <w:rsid w:val="00AD6C23"/>
    <w:rsid w:val="00AD6EDB"/>
    <w:rsid w:val="00AD7529"/>
    <w:rsid w:val="00AE0377"/>
    <w:rsid w:val="00AE0E61"/>
    <w:rsid w:val="00AE103F"/>
    <w:rsid w:val="00AE1131"/>
    <w:rsid w:val="00AE170D"/>
    <w:rsid w:val="00AE1850"/>
    <w:rsid w:val="00AE192C"/>
    <w:rsid w:val="00AE1C5C"/>
    <w:rsid w:val="00AE1FC6"/>
    <w:rsid w:val="00AE25DE"/>
    <w:rsid w:val="00AE384C"/>
    <w:rsid w:val="00AE3A8B"/>
    <w:rsid w:val="00AE3B47"/>
    <w:rsid w:val="00AE3E88"/>
    <w:rsid w:val="00AE481C"/>
    <w:rsid w:val="00AE51FE"/>
    <w:rsid w:val="00AE5D3E"/>
    <w:rsid w:val="00AE5E89"/>
    <w:rsid w:val="00AE6004"/>
    <w:rsid w:val="00AE6320"/>
    <w:rsid w:val="00AE64E5"/>
    <w:rsid w:val="00AE6D92"/>
    <w:rsid w:val="00AE6F2B"/>
    <w:rsid w:val="00AE7188"/>
    <w:rsid w:val="00AF008C"/>
    <w:rsid w:val="00AF07A6"/>
    <w:rsid w:val="00AF0F63"/>
    <w:rsid w:val="00AF1021"/>
    <w:rsid w:val="00AF189D"/>
    <w:rsid w:val="00AF1F6D"/>
    <w:rsid w:val="00AF25D9"/>
    <w:rsid w:val="00AF322F"/>
    <w:rsid w:val="00AF361E"/>
    <w:rsid w:val="00AF368B"/>
    <w:rsid w:val="00AF404F"/>
    <w:rsid w:val="00AF4246"/>
    <w:rsid w:val="00AF4368"/>
    <w:rsid w:val="00AF44E2"/>
    <w:rsid w:val="00AF464B"/>
    <w:rsid w:val="00AF46C0"/>
    <w:rsid w:val="00AF496D"/>
    <w:rsid w:val="00AF536E"/>
    <w:rsid w:val="00AF7389"/>
    <w:rsid w:val="00AF769B"/>
    <w:rsid w:val="00AF7FCB"/>
    <w:rsid w:val="00B00138"/>
    <w:rsid w:val="00B00CAA"/>
    <w:rsid w:val="00B00D6D"/>
    <w:rsid w:val="00B00E3D"/>
    <w:rsid w:val="00B01DE3"/>
    <w:rsid w:val="00B025F6"/>
    <w:rsid w:val="00B02C2D"/>
    <w:rsid w:val="00B02D19"/>
    <w:rsid w:val="00B02DE5"/>
    <w:rsid w:val="00B03069"/>
    <w:rsid w:val="00B0332F"/>
    <w:rsid w:val="00B040E1"/>
    <w:rsid w:val="00B04369"/>
    <w:rsid w:val="00B052F2"/>
    <w:rsid w:val="00B064E2"/>
    <w:rsid w:val="00B06E39"/>
    <w:rsid w:val="00B06EBD"/>
    <w:rsid w:val="00B07259"/>
    <w:rsid w:val="00B074DB"/>
    <w:rsid w:val="00B07CE1"/>
    <w:rsid w:val="00B10CC4"/>
    <w:rsid w:val="00B11351"/>
    <w:rsid w:val="00B117AE"/>
    <w:rsid w:val="00B12648"/>
    <w:rsid w:val="00B12820"/>
    <w:rsid w:val="00B1351B"/>
    <w:rsid w:val="00B13935"/>
    <w:rsid w:val="00B14363"/>
    <w:rsid w:val="00B14DAA"/>
    <w:rsid w:val="00B150FA"/>
    <w:rsid w:val="00B1580F"/>
    <w:rsid w:val="00B15A79"/>
    <w:rsid w:val="00B165EF"/>
    <w:rsid w:val="00B168F7"/>
    <w:rsid w:val="00B16FE7"/>
    <w:rsid w:val="00B17AB7"/>
    <w:rsid w:val="00B20AC8"/>
    <w:rsid w:val="00B233A9"/>
    <w:rsid w:val="00B23C43"/>
    <w:rsid w:val="00B244C4"/>
    <w:rsid w:val="00B24628"/>
    <w:rsid w:val="00B24783"/>
    <w:rsid w:val="00B24D08"/>
    <w:rsid w:val="00B2510A"/>
    <w:rsid w:val="00B25485"/>
    <w:rsid w:val="00B25DF6"/>
    <w:rsid w:val="00B26511"/>
    <w:rsid w:val="00B26863"/>
    <w:rsid w:val="00B26AA5"/>
    <w:rsid w:val="00B26D82"/>
    <w:rsid w:val="00B27CF7"/>
    <w:rsid w:val="00B30061"/>
    <w:rsid w:val="00B30E77"/>
    <w:rsid w:val="00B3249F"/>
    <w:rsid w:val="00B32551"/>
    <w:rsid w:val="00B32631"/>
    <w:rsid w:val="00B3276A"/>
    <w:rsid w:val="00B3392B"/>
    <w:rsid w:val="00B33A1D"/>
    <w:rsid w:val="00B350C8"/>
    <w:rsid w:val="00B3571D"/>
    <w:rsid w:val="00B35D44"/>
    <w:rsid w:val="00B36261"/>
    <w:rsid w:val="00B366A2"/>
    <w:rsid w:val="00B36965"/>
    <w:rsid w:val="00B370C9"/>
    <w:rsid w:val="00B37333"/>
    <w:rsid w:val="00B37673"/>
    <w:rsid w:val="00B37CB4"/>
    <w:rsid w:val="00B4080F"/>
    <w:rsid w:val="00B41065"/>
    <w:rsid w:val="00B41922"/>
    <w:rsid w:val="00B426B1"/>
    <w:rsid w:val="00B426EA"/>
    <w:rsid w:val="00B42BCE"/>
    <w:rsid w:val="00B43FB8"/>
    <w:rsid w:val="00B4441D"/>
    <w:rsid w:val="00B45968"/>
    <w:rsid w:val="00B45AC1"/>
    <w:rsid w:val="00B468E1"/>
    <w:rsid w:val="00B46A48"/>
    <w:rsid w:val="00B46E44"/>
    <w:rsid w:val="00B4709E"/>
    <w:rsid w:val="00B473E5"/>
    <w:rsid w:val="00B47F90"/>
    <w:rsid w:val="00B50B64"/>
    <w:rsid w:val="00B51CFD"/>
    <w:rsid w:val="00B52348"/>
    <w:rsid w:val="00B52360"/>
    <w:rsid w:val="00B52CC1"/>
    <w:rsid w:val="00B52FCE"/>
    <w:rsid w:val="00B53969"/>
    <w:rsid w:val="00B5416A"/>
    <w:rsid w:val="00B54296"/>
    <w:rsid w:val="00B5489C"/>
    <w:rsid w:val="00B573D5"/>
    <w:rsid w:val="00B57AC6"/>
    <w:rsid w:val="00B60146"/>
    <w:rsid w:val="00B601DD"/>
    <w:rsid w:val="00B61400"/>
    <w:rsid w:val="00B623E4"/>
    <w:rsid w:val="00B623F6"/>
    <w:rsid w:val="00B62549"/>
    <w:rsid w:val="00B632E9"/>
    <w:rsid w:val="00B633A1"/>
    <w:rsid w:val="00B6363E"/>
    <w:rsid w:val="00B63FA6"/>
    <w:rsid w:val="00B63FBE"/>
    <w:rsid w:val="00B65D76"/>
    <w:rsid w:val="00B65F58"/>
    <w:rsid w:val="00B65F78"/>
    <w:rsid w:val="00B70397"/>
    <w:rsid w:val="00B70F5D"/>
    <w:rsid w:val="00B71105"/>
    <w:rsid w:val="00B71187"/>
    <w:rsid w:val="00B714FB"/>
    <w:rsid w:val="00B719D9"/>
    <w:rsid w:val="00B71E17"/>
    <w:rsid w:val="00B72327"/>
    <w:rsid w:val="00B72FAC"/>
    <w:rsid w:val="00B73218"/>
    <w:rsid w:val="00B732FE"/>
    <w:rsid w:val="00B74F0C"/>
    <w:rsid w:val="00B74F30"/>
    <w:rsid w:val="00B75543"/>
    <w:rsid w:val="00B75B3D"/>
    <w:rsid w:val="00B76E59"/>
    <w:rsid w:val="00B77DBD"/>
    <w:rsid w:val="00B81954"/>
    <w:rsid w:val="00B81CFC"/>
    <w:rsid w:val="00B81F2A"/>
    <w:rsid w:val="00B82C7B"/>
    <w:rsid w:val="00B84400"/>
    <w:rsid w:val="00B849FF"/>
    <w:rsid w:val="00B84B22"/>
    <w:rsid w:val="00B855B0"/>
    <w:rsid w:val="00B8579F"/>
    <w:rsid w:val="00B85A63"/>
    <w:rsid w:val="00B86488"/>
    <w:rsid w:val="00B866C8"/>
    <w:rsid w:val="00B86D47"/>
    <w:rsid w:val="00B873D8"/>
    <w:rsid w:val="00B875F9"/>
    <w:rsid w:val="00B8797A"/>
    <w:rsid w:val="00B90B7B"/>
    <w:rsid w:val="00B90DB0"/>
    <w:rsid w:val="00B921A4"/>
    <w:rsid w:val="00B92361"/>
    <w:rsid w:val="00B92F17"/>
    <w:rsid w:val="00B9340E"/>
    <w:rsid w:val="00B93420"/>
    <w:rsid w:val="00B9352B"/>
    <w:rsid w:val="00B94C66"/>
    <w:rsid w:val="00B94E33"/>
    <w:rsid w:val="00B94F02"/>
    <w:rsid w:val="00B956B3"/>
    <w:rsid w:val="00B9574B"/>
    <w:rsid w:val="00B95DA6"/>
    <w:rsid w:val="00B96103"/>
    <w:rsid w:val="00B963DA"/>
    <w:rsid w:val="00B972B9"/>
    <w:rsid w:val="00B97833"/>
    <w:rsid w:val="00B9791F"/>
    <w:rsid w:val="00B97D0F"/>
    <w:rsid w:val="00BA0BD6"/>
    <w:rsid w:val="00BA1117"/>
    <w:rsid w:val="00BA17DD"/>
    <w:rsid w:val="00BA372A"/>
    <w:rsid w:val="00BA4DE1"/>
    <w:rsid w:val="00BA65AC"/>
    <w:rsid w:val="00BA6717"/>
    <w:rsid w:val="00BA6B2C"/>
    <w:rsid w:val="00BA7001"/>
    <w:rsid w:val="00BA7A81"/>
    <w:rsid w:val="00BA7D10"/>
    <w:rsid w:val="00BA7DBB"/>
    <w:rsid w:val="00BB225F"/>
    <w:rsid w:val="00BB24B9"/>
    <w:rsid w:val="00BB2EB3"/>
    <w:rsid w:val="00BB2F3A"/>
    <w:rsid w:val="00BB36F0"/>
    <w:rsid w:val="00BB3FCF"/>
    <w:rsid w:val="00BB4703"/>
    <w:rsid w:val="00BB4C15"/>
    <w:rsid w:val="00BB6277"/>
    <w:rsid w:val="00BB668D"/>
    <w:rsid w:val="00BB6F0A"/>
    <w:rsid w:val="00BB7430"/>
    <w:rsid w:val="00BC05D1"/>
    <w:rsid w:val="00BC0A89"/>
    <w:rsid w:val="00BC1188"/>
    <w:rsid w:val="00BC143E"/>
    <w:rsid w:val="00BC1A81"/>
    <w:rsid w:val="00BC1F28"/>
    <w:rsid w:val="00BC2152"/>
    <w:rsid w:val="00BC2E7C"/>
    <w:rsid w:val="00BC2ECF"/>
    <w:rsid w:val="00BC3124"/>
    <w:rsid w:val="00BC3F12"/>
    <w:rsid w:val="00BC3F4F"/>
    <w:rsid w:val="00BC45F8"/>
    <w:rsid w:val="00BC4DCC"/>
    <w:rsid w:val="00BC4F04"/>
    <w:rsid w:val="00BC52CC"/>
    <w:rsid w:val="00BC64D8"/>
    <w:rsid w:val="00BD06A4"/>
    <w:rsid w:val="00BD06B0"/>
    <w:rsid w:val="00BD0EDC"/>
    <w:rsid w:val="00BD1058"/>
    <w:rsid w:val="00BD2395"/>
    <w:rsid w:val="00BD25B4"/>
    <w:rsid w:val="00BD2AF3"/>
    <w:rsid w:val="00BD2DFA"/>
    <w:rsid w:val="00BD35BB"/>
    <w:rsid w:val="00BD383A"/>
    <w:rsid w:val="00BD3C9A"/>
    <w:rsid w:val="00BD3F38"/>
    <w:rsid w:val="00BD4CBE"/>
    <w:rsid w:val="00BD4DCE"/>
    <w:rsid w:val="00BD58BC"/>
    <w:rsid w:val="00BD5971"/>
    <w:rsid w:val="00BD5F32"/>
    <w:rsid w:val="00BD6632"/>
    <w:rsid w:val="00BD6F2A"/>
    <w:rsid w:val="00BD7AE2"/>
    <w:rsid w:val="00BD7C08"/>
    <w:rsid w:val="00BE03C0"/>
    <w:rsid w:val="00BE268F"/>
    <w:rsid w:val="00BE3122"/>
    <w:rsid w:val="00BE3355"/>
    <w:rsid w:val="00BE386B"/>
    <w:rsid w:val="00BE466F"/>
    <w:rsid w:val="00BE4BA6"/>
    <w:rsid w:val="00BE53E3"/>
    <w:rsid w:val="00BE576A"/>
    <w:rsid w:val="00BE58BC"/>
    <w:rsid w:val="00BE5FD0"/>
    <w:rsid w:val="00BE651D"/>
    <w:rsid w:val="00BE6BB4"/>
    <w:rsid w:val="00BE6DDF"/>
    <w:rsid w:val="00BE6E4C"/>
    <w:rsid w:val="00BE762D"/>
    <w:rsid w:val="00BF0915"/>
    <w:rsid w:val="00BF1BD3"/>
    <w:rsid w:val="00BF1BF2"/>
    <w:rsid w:val="00BF1E99"/>
    <w:rsid w:val="00BF3719"/>
    <w:rsid w:val="00BF3E4D"/>
    <w:rsid w:val="00BF4527"/>
    <w:rsid w:val="00BF4905"/>
    <w:rsid w:val="00BF4ED6"/>
    <w:rsid w:val="00BF535C"/>
    <w:rsid w:val="00BF5944"/>
    <w:rsid w:val="00BF5BEB"/>
    <w:rsid w:val="00BF5DD5"/>
    <w:rsid w:val="00BF6DE9"/>
    <w:rsid w:val="00BF78D4"/>
    <w:rsid w:val="00C003D1"/>
    <w:rsid w:val="00C0055D"/>
    <w:rsid w:val="00C013EF"/>
    <w:rsid w:val="00C01466"/>
    <w:rsid w:val="00C016E6"/>
    <w:rsid w:val="00C017D3"/>
    <w:rsid w:val="00C01A2D"/>
    <w:rsid w:val="00C01AF4"/>
    <w:rsid w:val="00C02326"/>
    <w:rsid w:val="00C02454"/>
    <w:rsid w:val="00C02F7F"/>
    <w:rsid w:val="00C0310D"/>
    <w:rsid w:val="00C03FAE"/>
    <w:rsid w:val="00C04820"/>
    <w:rsid w:val="00C04904"/>
    <w:rsid w:val="00C052AC"/>
    <w:rsid w:val="00C057C0"/>
    <w:rsid w:val="00C05C7A"/>
    <w:rsid w:val="00C06881"/>
    <w:rsid w:val="00C069DF"/>
    <w:rsid w:val="00C06F0E"/>
    <w:rsid w:val="00C0795E"/>
    <w:rsid w:val="00C103AD"/>
    <w:rsid w:val="00C104CF"/>
    <w:rsid w:val="00C1066B"/>
    <w:rsid w:val="00C10828"/>
    <w:rsid w:val="00C108C4"/>
    <w:rsid w:val="00C113EF"/>
    <w:rsid w:val="00C11489"/>
    <w:rsid w:val="00C11AFA"/>
    <w:rsid w:val="00C11EA6"/>
    <w:rsid w:val="00C12035"/>
    <w:rsid w:val="00C12194"/>
    <w:rsid w:val="00C12D87"/>
    <w:rsid w:val="00C1319A"/>
    <w:rsid w:val="00C13388"/>
    <w:rsid w:val="00C138B6"/>
    <w:rsid w:val="00C13B21"/>
    <w:rsid w:val="00C13B84"/>
    <w:rsid w:val="00C13F93"/>
    <w:rsid w:val="00C143DD"/>
    <w:rsid w:val="00C14A48"/>
    <w:rsid w:val="00C14AF6"/>
    <w:rsid w:val="00C14C37"/>
    <w:rsid w:val="00C1527C"/>
    <w:rsid w:val="00C15499"/>
    <w:rsid w:val="00C15D25"/>
    <w:rsid w:val="00C16BD0"/>
    <w:rsid w:val="00C16D85"/>
    <w:rsid w:val="00C16DF1"/>
    <w:rsid w:val="00C16F41"/>
    <w:rsid w:val="00C20D54"/>
    <w:rsid w:val="00C210F2"/>
    <w:rsid w:val="00C2134F"/>
    <w:rsid w:val="00C21377"/>
    <w:rsid w:val="00C21BCB"/>
    <w:rsid w:val="00C21C17"/>
    <w:rsid w:val="00C21E98"/>
    <w:rsid w:val="00C2250B"/>
    <w:rsid w:val="00C23325"/>
    <w:rsid w:val="00C24440"/>
    <w:rsid w:val="00C2468A"/>
    <w:rsid w:val="00C248C7"/>
    <w:rsid w:val="00C24AC0"/>
    <w:rsid w:val="00C255EC"/>
    <w:rsid w:val="00C2590F"/>
    <w:rsid w:val="00C25C10"/>
    <w:rsid w:val="00C26812"/>
    <w:rsid w:val="00C2730E"/>
    <w:rsid w:val="00C278A5"/>
    <w:rsid w:val="00C278D3"/>
    <w:rsid w:val="00C27C24"/>
    <w:rsid w:val="00C27D3B"/>
    <w:rsid w:val="00C30958"/>
    <w:rsid w:val="00C31381"/>
    <w:rsid w:val="00C316B2"/>
    <w:rsid w:val="00C31C28"/>
    <w:rsid w:val="00C32914"/>
    <w:rsid w:val="00C3307D"/>
    <w:rsid w:val="00C332C9"/>
    <w:rsid w:val="00C33324"/>
    <w:rsid w:val="00C3355F"/>
    <w:rsid w:val="00C349E6"/>
    <w:rsid w:val="00C34F95"/>
    <w:rsid w:val="00C35908"/>
    <w:rsid w:val="00C35D27"/>
    <w:rsid w:val="00C35DCC"/>
    <w:rsid w:val="00C36570"/>
    <w:rsid w:val="00C37092"/>
    <w:rsid w:val="00C37170"/>
    <w:rsid w:val="00C3754F"/>
    <w:rsid w:val="00C3765D"/>
    <w:rsid w:val="00C37CC0"/>
    <w:rsid w:val="00C37F40"/>
    <w:rsid w:val="00C41E22"/>
    <w:rsid w:val="00C42502"/>
    <w:rsid w:val="00C42604"/>
    <w:rsid w:val="00C42BBF"/>
    <w:rsid w:val="00C42E79"/>
    <w:rsid w:val="00C435C7"/>
    <w:rsid w:val="00C43A61"/>
    <w:rsid w:val="00C43F43"/>
    <w:rsid w:val="00C4439D"/>
    <w:rsid w:val="00C446AA"/>
    <w:rsid w:val="00C44D9F"/>
    <w:rsid w:val="00C45A3F"/>
    <w:rsid w:val="00C45DD5"/>
    <w:rsid w:val="00C46FC3"/>
    <w:rsid w:val="00C47931"/>
    <w:rsid w:val="00C50B3A"/>
    <w:rsid w:val="00C52690"/>
    <w:rsid w:val="00C53065"/>
    <w:rsid w:val="00C530EF"/>
    <w:rsid w:val="00C534B0"/>
    <w:rsid w:val="00C536CB"/>
    <w:rsid w:val="00C53A33"/>
    <w:rsid w:val="00C53EF7"/>
    <w:rsid w:val="00C571B7"/>
    <w:rsid w:val="00C575D4"/>
    <w:rsid w:val="00C577DF"/>
    <w:rsid w:val="00C5792C"/>
    <w:rsid w:val="00C62047"/>
    <w:rsid w:val="00C620BC"/>
    <w:rsid w:val="00C62119"/>
    <w:rsid w:val="00C6357F"/>
    <w:rsid w:val="00C63793"/>
    <w:rsid w:val="00C638C4"/>
    <w:rsid w:val="00C63960"/>
    <w:rsid w:val="00C64CC0"/>
    <w:rsid w:val="00C65A01"/>
    <w:rsid w:val="00C65C20"/>
    <w:rsid w:val="00C66118"/>
    <w:rsid w:val="00C664AE"/>
    <w:rsid w:val="00C664F2"/>
    <w:rsid w:val="00C66579"/>
    <w:rsid w:val="00C67135"/>
    <w:rsid w:val="00C67685"/>
    <w:rsid w:val="00C67A52"/>
    <w:rsid w:val="00C70287"/>
    <w:rsid w:val="00C70E35"/>
    <w:rsid w:val="00C715F3"/>
    <w:rsid w:val="00C71F61"/>
    <w:rsid w:val="00C7254F"/>
    <w:rsid w:val="00C73CE6"/>
    <w:rsid w:val="00C74890"/>
    <w:rsid w:val="00C74C15"/>
    <w:rsid w:val="00C74EAF"/>
    <w:rsid w:val="00C75371"/>
    <w:rsid w:val="00C756EB"/>
    <w:rsid w:val="00C76213"/>
    <w:rsid w:val="00C76995"/>
    <w:rsid w:val="00C76F28"/>
    <w:rsid w:val="00C770F4"/>
    <w:rsid w:val="00C77457"/>
    <w:rsid w:val="00C8004C"/>
    <w:rsid w:val="00C8025E"/>
    <w:rsid w:val="00C80562"/>
    <w:rsid w:val="00C80614"/>
    <w:rsid w:val="00C808EF"/>
    <w:rsid w:val="00C8131E"/>
    <w:rsid w:val="00C81AF5"/>
    <w:rsid w:val="00C81E32"/>
    <w:rsid w:val="00C81E90"/>
    <w:rsid w:val="00C82101"/>
    <w:rsid w:val="00C830A7"/>
    <w:rsid w:val="00C83B9D"/>
    <w:rsid w:val="00C844DA"/>
    <w:rsid w:val="00C84572"/>
    <w:rsid w:val="00C85E21"/>
    <w:rsid w:val="00C865B7"/>
    <w:rsid w:val="00C8717E"/>
    <w:rsid w:val="00C874B0"/>
    <w:rsid w:val="00C8775C"/>
    <w:rsid w:val="00C87869"/>
    <w:rsid w:val="00C904EE"/>
    <w:rsid w:val="00C909C7"/>
    <w:rsid w:val="00C919A3"/>
    <w:rsid w:val="00C91DDF"/>
    <w:rsid w:val="00C93255"/>
    <w:rsid w:val="00C939C0"/>
    <w:rsid w:val="00C93F4F"/>
    <w:rsid w:val="00C95203"/>
    <w:rsid w:val="00C9589F"/>
    <w:rsid w:val="00C9760A"/>
    <w:rsid w:val="00C9763A"/>
    <w:rsid w:val="00C97803"/>
    <w:rsid w:val="00C97C85"/>
    <w:rsid w:val="00C97E29"/>
    <w:rsid w:val="00CA019F"/>
    <w:rsid w:val="00CA0831"/>
    <w:rsid w:val="00CA0987"/>
    <w:rsid w:val="00CA1EA4"/>
    <w:rsid w:val="00CA26C7"/>
    <w:rsid w:val="00CA2EBF"/>
    <w:rsid w:val="00CA38C2"/>
    <w:rsid w:val="00CA3BF8"/>
    <w:rsid w:val="00CA4481"/>
    <w:rsid w:val="00CA54B4"/>
    <w:rsid w:val="00CA566B"/>
    <w:rsid w:val="00CA5CB6"/>
    <w:rsid w:val="00CA5F12"/>
    <w:rsid w:val="00CA5F51"/>
    <w:rsid w:val="00CA6639"/>
    <w:rsid w:val="00CA669D"/>
    <w:rsid w:val="00CA6ACA"/>
    <w:rsid w:val="00CA6D31"/>
    <w:rsid w:val="00CA78FD"/>
    <w:rsid w:val="00CA7917"/>
    <w:rsid w:val="00CA7A45"/>
    <w:rsid w:val="00CA7D0E"/>
    <w:rsid w:val="00CA7F2F"/>
    <w:rsid w:val="00CA7FBF"/>
    <w:rsid w:val="00CB0229"/>
    <w:rsid w:val="00CB0464"/>
    <w:rsid w:val="00CB063E"/>
    <w:rsid w:val="00CB1A7F"/>
    <w:rsid w:val="00CB1EF0"/>
    <w:rsid w:val="00CB1FFD"/>
    <w:rsid w:val="00CB2BDC"/>
    <w:rsid w:val="00CB338B"/>
    <w:rsid w:val="00CB348A"/>
    <w:rsid w:val="00CB410D"/>
    <w:rsid w:val="00CB469A"/>
    <w:rsid w:val="00CB5A8F"/>
    <w:rsid w:val="00CB6D0B"/>
    <w:rsid w:val="00CB6E17"/>
    <w:rsid w:val="00CB6EC9"/>
    <w:rsid w:val="00CB739F"/>
    <w:rsid w:val="00CB7428"/>
    <w:rsid w:val="00CC2014"/>
    <w:rsid w:val="00CC22DB"/>
    <w:rsid w:val="00CC3117"/>
    <w:rsid w:val="00CC3186"/>
    <w:rsid w:val="00CC3529"/>
    <w:rsid w:val="00CC362F"/>
    <w:rsid w:val="00CC365D"/>
    <w:rsid w:val="00CC366B"/>
    <w:rsid w:val="00CC36B7"/>
    <w:rsid w:val="00CC38F6"/>
    <w:rsid w:val="00CC3BAB"/>
    <w:rsid w:val="00CC3E55"/>
    <w:rsid w:val="00CC5BEF"/>
    <w:rsid w:val="00CC626B"/>
    <w:rsid w:val="00CC62D4"/>
    <w:rsid w:val="00CC6363"/>
    <w:rsid w:val="00CC6418"/>
    <w:rsid w:val="00CC6496"/>
    <w:rsid w:val="00CC6C23"/>
    <w:rsid w:val="00CC6DBE"/>
    <w:rsid w:val="00CC6FB4"/>
    <w:rsid w:val="00CC6FC9"/>
    <w:rsid w:val="00CC7616"/>
    <w:rsid w:val="00CC7EEB"/>
    <w:rsid w:val="00CC7EFB"/>
    <w:rsid w:val="00CD0C22"/>
    <w:rsid w:val="00CD1019"/>
    <w:rsid w:val="00CD18F0"/>
    <w:rsid w:val="00CD1A9F"/>
    <w:rsid w:val="00CD22E1"/>
    <w:rsid w:val="00CD2377"/>
    <w:rsid w:val="00CD2703"/>
    <w:rsid w:val="00CD2A34"/>
    <w:rsid w:val="00CD2B1E"/>
    <w:rsid w:val="00CD2EED"/>
    <w:rsid w:val="00CD314B"/>
    <w:rsid w:val="00CD355F"/>
    <w:rsid w:val="00CD36A6"/>
    <w:rsid w:val="00CD3AD7"/>
    <w:rsid w:val="00CD3F86"/>
    <w:rsid w:val="00CD42B2"/>
    <w:rsid w:val="00CD4FC9"/>
    <w:rsid w:val="00CD6671"/>
    <w:rsid w:val="00CD7816"/>
    <w:rsid w:val="00CD7AE0"/>
    <w:rsid w:val="00CD7F33"/>
    <w:rsid w:val="00CE0A33"/>
    <w:rsid w:val="00CE2435"/>
    <w:rsid w:val="00CE269F"/>
    <w:rsid w:val="00CE2D2B"/>
    <w:rsid w:val="00CE30BE"/>
    <w:rsid w:val="00CE36CF"/>
    <w:rsid w:val="00CE36E0"/>
    <w:rsid w:val="00CE3753"/>
    <w:rsid w:val="00CE3851"/>
    <w:rsid w:val="00CE39F9"/>
    <w:rsid w:val="00CE3B44"/>
    <w:rsid w:val="00CE418E"/>
    <w:rsid w:val="00CE53CC"/>
    <w:rsid w:val="00CE56C2"/>
    <w:rsid w:val="00CE5825"/>
    <w:rsid w:val="00CE6653"/>
    <w:rsid w:val="00CE67A1"/>
    <w:rsid w:val="00CE6DA2"/>
    <w:rsid w:val="00CE7573"/>
    <w:rsid w:val="00CE7A0E"/>
    <w:rsid w:val="00CF0D70"/>
    <w:rsid w:val="00CF0F30"/>
    <w:rsid w:val="00CF1873"/>
    <w:rsid w:val="00CF1CD0"/>
    <w:rsid w:val="00CF1DC5"/>
    <w:rsid w:val="00CF1F8F"/>
    <w:rsid w:val="00CF2BF0"/>
    <w:rsid w:val="00CF2CF3"/>
    <w:rsid w:val="00CF2FDA"/>
    <w:rsid w:val="00CF37D2"/>
    <w:rsid w:val="00CF476C"/>
    <w:rsid w:val="00CF4785"/>
    <w:rsid w:val="00CF4F4A"/>
    <w:rsid w:val="00CF5102"/>
    <w:rsid w:val="00CF54D0"/>
    <w:rsid w:val="00CF6CB0"/>
    <w:rsid w:val="00CF738B"/>
    <w:rsid w:val="00CF75FB"/>
    <w:rsid w:val="00CF7D40"/>
    <w:rsid w:val="00D0006C"/>
    <w:rsid w:val="00D00C28"/>
    <w:rsid w:val="00D00CCB"/>
    <w:rsid w:val="00D00D0E"/>
    <w:rsid w:val="00D00D1B"/>
    <w:rsid w:val="00D014C3"/>
    <w:rsid w:val="00D023BC"/>
    <w:rsid w:val="00D02D30"/>
    <w:rsid w:val="00D033AF"/>
    <w:rsid w:val="00D039D0"/>
    <w:rsid w:val="00D03BAC"/>
    <w:rsid w:val="00D045A3"/>
    <w:rsid w:val="00D0613B"/>
    <w:rsid w:val="00D0646A"/>
    <w:rsid w:val="00D0755D"/>
    <w:rsid w:val="00D07CE2"/>
    <w:rsid w:val="00D07E5D"/>
    <w:rsid w:val="00D11EB7"/>
    <w:rsid w:val="00D11ECA"/>
    <w:rsid w:val="00D13879"/>
    <w:rsid w:val="00D14CF2"/>
    <w:rsid w:val="00D152FA"/>
    <w:rsid w:val="00D155B2"/>
    <w:rsid w:val="00D17068"/>
    <w:rsid w:val="00D203DD"/>
    <w:rsid w:val="00D207FF"/>
    <w:rsid w:val="00D20EE1"/>
    <w:rsid w:val="00D21657"/>
    <w:rsid w:val="00D21663"/>
    <w:rsid w:val="00D21DAD"/>
    <w:rsid w:val="00D227F1"/>
    <w:rsid w:val="00D22879"/>
    <w:rsid w:val="00D22A3B"/>
    <w:rsid w:val="00D22D26"/>
    <w:rsid w:val="00D2325E"/>
    <w:rsid w:val="00D23415"/>
    <w:rsid w:val="00D24230"/>
    <w:rsid w:val="00D24425"/>
    <w:rsid w:val="00D24EF6"/>
    <w:rsid w:val="00D254B0"/>
    <w:rsid w:val="00D25A38"/>
    <w:rsid w:val="00D25B72"/>
    <w:rsid w:val="00D2678B"/>
    <w:rsid w:val="00D30110"/>
    <w:rsid w:val="00D3026D"/>
    <w:rsid w:val="00D30F5B"/>
    <w:rsid w:val="00D3114B"/>
    <w:rsid w:val="00D31FFF"/>
    <w:rsid w:val="00D32D37"/>
    <w:rsid w:val="00D33576"/>
    <w:rsid w:val="00D33AAF"/>
    <w:rsid w:val="00D33EDB"/>
    <w:rsid w:val="00D3454C"/>
    <w:rsid w:val="00D34771"/>
    <w:rsid w:val="00D34B83"/>
    <w:rsid w:val="00D358DF"/>
    <w:rsid w:val="00D35D5F"/>
    <w:rsid w:val="00D35DA6"/>
    <w:rsid w:val="00D35FB1"/>
    <w:rsid w:val="00D365DF"/>
    <w:rsid w:val="00D36B5D"/>
    <w:rsid w:val="00D36E04"/>
    <w:rsid w:val="00D403DC"/>
    <w:rsid w:val="00D40A58"/>
    <w:rsid w:val="00D40DCF"/>
    <w:rsid w:val="00D411DB"/>
    <w:rsid w:val="00D4132A"/>
    <w:rsid w:val="00D422B1"/>
    <w:rsid w:val="00D42F4B"/>
    <w:rsid w:val="00D44055"/>
    <w:rsid w:val="00D440C6"/>
    <w:rsid w:val="00D4439C"/>
    <w:rsid w:val="00D44B4F"/>
    <w:rsid w:val="00D44F4C"/>
    <w:rsid w:val="00D45218"/>
    <w:rsid w:val="00D452BB"/>
    <w:rsid w:val="00D4567D"/>
    <w:rsid w:val="00D45EB8"/>
    <w:rsid w:val="00D461A8"/>
    <w:rsid w:val="00D4683E"/>
    <w:rsid w:val="00D469E0"/>
    <w:rsid w:val="00D470D0"/>
    <w:rsid w:val="00D51099"/>
    <w:rsid w:val="00D511E9"/>
    <w:rsid w:val="00D51395"/>
    <w:rsid w:val="00D51DD2"/>
    <w:rsid w:val="00D52057"/>
    <w:rsid w:val="00D5221C"/>
    <w:rsid w:val="00D52631"/>
    <w:rsid w:val="00D538D0"/>
    <w:rsid w:val="00D5433D"/>
    <w:rsid w:val="00D549B9"/>
    <w:rsid w:val="00D55121"/>
    <w:rsid w:val="00D55A0E"/>
    <w:rsid w:val="00D55A8F"/>
    <w:rsid w:val="00D55ACD"/>
    <w:rsid w:val="00D56CE6"/>
    <w:rsid w:val="00D56E20"/>
    <w:rsid w:val="00D575D7"/>
    <w:rsid w:val="00D5788A"/>
    <w:rsid w:val="00D57DA6"/>
    <w:rsid w:val="00D60061"/>
    <w:rsid w:val="00D6033B"/>
    <w:rsid w:val="00D60AFD"/>
    <w:rsid w:val="00D615DF"/>
    <w:rsid w:val="00D6160C"/>
    <w:rsid w:val="00D61B68"/>
    <w:rsid w:val="00D621C2"/>
    <w:rsid w:val="00D62222"/>
    <w:rsid w:val="00D62AA0"/>
    <w:rsid w:val="00D636BC"/>
    <w:rsid w:val="00D63B7B"/>
    <w:rsid w:val="00D63D09"/>
    <w:rsid w:val="00D63DFD"/>
    <w:rsid w:val="00D63EBE"/>
    <w:rsid w:val="00D63F75"/>
    <w:rsid w:val="00D6423F"/>
    <w:rsid w:val="00D64AD8"/>
    <w:rsid w:val="00D65D7E"/>
    <w:rsid w:val="00D663DE"/>
    <w:rsid w:val="00D66B49"/>
    <w:rsid w:val="00D676A2"/>
    <w:rsid w:val="00D67A8B"/>
    <w:rsid w:val="00D7113A"/>
    <w:rsid w:val="00D71346"/>
    <w:rsid w:val="00D71950"/>
    <w:rsid w:val="00D72434"/>
    <w:rsid w:val="00D72445"/>
    <w:rsid w:val="00D72674"/>
    <w:rsid w:val="00D72936"/>
    <w:rsid w:val="00D73690"/>
    <w:rsid w:val="00D736B7"/>
    <w:rsid w:val="00D73DD1"/>
    <w:rsid w:val="00D74117"/>
    <w:rsid w:val="00D7475A"/>
    <w:rsid w:val="00D74BD3"/>
    <w:rsid w:val="00D752F9"/>
    <w:rsid w:val="00D755A8"/>
    <w:rsid w:val="00D75ABC"/>
    <w:rsid w:val="00D7627D"/>
    <w:rsid w:val="00D76C0E"/>
    <w:rsid w:val="00D76DF3"/>
    <w:rsid w:val="00D76E7A"/>
    <w:rsid w:val="00D8138A"/>
    <w:rsid w:val="00D8187A"/>
    <w:rsid w:val="00D81B06"/>
    <w:rsid w:val="00D81C6D"/>
    <w:rsid w:val="00D82345"/>
    <w:rsid w:val="00D82A81"/>
    <w:rsid w:val="00D82C11"/>
    <w:rsid w:val="00D84BE8"/>
    <w:rsid w:val="00D8565B"/>
    <w:rsid w:val="00D85D40"/>
    <w:rsid w:val="00D86582"/>
    <w:rsid w:val="00D872B3"/>
    <w:rsid w:val="00D90162"/>
    <w:rsid w:val="00D903AA"/>
    <w:rsid w:val="00D90859"/>
    <w:rsid w:val="00D908BC"/>
    <w:rsid w:val="00D90B23"/>
    <w:rsid w:val="00D92462"/>
    <w:rsid w:val="00D924B3"/>
    <w:rsid w:val="00D924B8"/>
    <w:rsid w:val="00D92E8A"/>
    <w:rsid w:val="00D931F4"/>
    <w:rsid w:val="00D933DF"/>
    <w:rsid w:val="00D94BEC"/>
    <w:rsid w:val="00D94F5B"/>
    <w:rsid w:val="00D963B1"/>
    <w:rsid w:val="00D96545"/>
    <w:rsid w:val="00D967AB"/>
    <w:rsid w:val="00D9684E"/>
    <w:rsid w:val="00D969A9"/>
    <w:rsid w:val="00D97098"/>
    <w:rsid w:val="00D97167"/>
    <w:rsid w:val="00D97972"/>
    <w:rsid w:val="00D97ABA"/>
    <w:rsid w:val="00DA011B"/>
    <w:rsid w:val="00DA0857"/>
    <w:rsid w:val="00DA08F2"/>
    <w:rsid w:val="00DA0A3C"/>
    <w:rsid w:val="00DA11FA"/>
    <w:rsid w:val="00DA142A"/>
    <w:rsid w:val="00DA1CCF"/>
    <w:rsid w:val="00DA1FB8"/>
    <w:rsid w:val="00DA2700"/>
    <w:rsid w:val="00DA29AF"/>
    <w:rsid w:val="00DA31E4"/>
    <w:rsid w:val="00DA3BB1"/>
    <w:rsid w:val="00DA4069"/>
    <w:rsid w:val="00DA5FD2"/>
    <w:rsid w:val="00DA61CB"/>
    <w:rsid w:val="00DA7D64"/>
    <w:rsid w:val="00DB0838"/>
    <w:rsid w:val="00DB11F9"/>
    <w:rsid w:val="00DB12D9"/>
    <w:rsid w:val="00DB1BB6"/>
    <w:rsid w:val="00DB2162"/>
    <w:rsid w:val="00DB2A6B"/>
    <w:rsid w:val="00DB2CA8"/>
    <w:rsid w:val="00DB30A3"/>
    <w:rsid w:val="00DB3AD4"/>
    <w:rsid w:val="00DB4913"/>
    <w:rsid w:val="00DB5E2A"/>
    <w:rsid w:val="00DB620B"/>
    <w:rsid w:val="00DB64C5"/>
    <w:rsid w:val="00DB6584"/>
    <w:rsid w:val="00DB6B9A"/>
    <w:rsid w:val="00DB6BC9"/>
    <w:rsid w:val="00DB7143"/>
    <w:rsid w:val="00DB72CD"/>
    <w:rsid w:val="00DB7327"/>
    <w:rsid w:val="00DC0401"/>
    <w:rsid w:val="00DC1FF9"/>
    <w:rsid w:val="00DC2073"/>
    <w:rsid w:val="00DC2127"/>
    <w:rsid w:val="00DC214A"/>
    <w:rsid w:val="00DC2E82"/>
    <w:rsid w:val="00DC3430"/>
    <w:rsid w:val="00DC3632"/>
    <w:rsid w:val="00DC3741"/>
    <w:rsid w:val="00DC39DF"/>
    <w:rsid w:val="00DC3F83"/>
    <w:rsid w:val="00DC5593"/>
    <w:rsid w:val="00DC5752"/>
    <w:rsid w:val="00DC5B3C"/>
    <w:rsid w:val="00DC607A"/>
    <w:rsid w:val="00DC659F"/>
    <w:rsid w:val="00DC6DE9"/>
    <w:rsid w:val="00DC7209"/>
    <w:rsid w:val="00DC73D3"/>
    <w:rsid w:val="00DC7504"/>
    <w:rsid w:val="00DC7CA7"/>
    <w:rsid w:val="00DD0057"/>
    <w:rsid w:val="00DD041D"/>
    <w:rsid w:val="00DD0679"/>
    <w:rsid w:val="00DD303C"/>
    <w:rsid w:val="00DD48B4"/>
    <w:rsid w:val="00DD4B29"/>
    <w:rsid w:val="00DD4E5C"/>
    <w:rsid w:val="00DD5E11"/>
    <w:rsid w:val="00DD68C7"/>
    <w:rsid w:val="00DD73E0"/>
    <w:rsid w:val="00DE02A0"/>
    <w:rsid w:val="00DE0898"/>
    <w:rsid w:val="00DE0B74"/>
    <w:rsid w:val="00DE0BB3"/>
    <w:rsid w:val="00DE0CC2"/>
    <w:rsid w:val="00DE251C"/>
    <w:rsid w:val="00DE49F9"/>
    <w:rsid w:val="00DE4EC3"/>
    <w:rsid w:val="00DE5744"/>
    <w:rsid w:val="00DE6441"/>
    <w:rsid w:val="00DE6A4D"/>
    <w:rsid w:val="00DE6A65"/>
    <w:rsid w:val="00DE6B94"/>
    <w:rsid w:val="00DE6E02"/>
    <w:rsid w:val="00DE6F01"/>
    <w:rsid w:val="00DE72E2"/>
    <w:rsid w:val="00DE777C"/>
    <w:rsid w:val="00DF0B9F"/>
    <w:rsid w:val="00DF0D54"/>
    <w:rsid w:val="00DF0E85"/>
    <w:rsid w:val="00DF15E7"/>
    <w:rsid w:val="00DF1B31"/>
    <w:rsid w:val="00DF1E7C"/>
    <w:rsid w:val="00DF3053"/>
    <w:rsid w:val="00DF5833"/>
    <w:rsid w:val="00DF6960"/>
    <w:rsid w:val="00E002CC"/>
    <w:rsid w:val="00E004B1"/>
    <w:rsid w:val="00E00DB0"/>
    <w:rsid w:val="00E012A3"/>
    <w:rsid w:val="00E01E95"/>
    <w:rsid w:val="00E022BA"/>
    <w:rsid w:val="00E02C44"/>
    <w:rsid w:val="00E037E9"/>
    <w:rsid w:val="00E044B3"/>
    <w:rsid w:val="00E0480A"/>
    <w:rsid w:val="00E0563B"/>
    <w:rsid w:val="00E05B67"/>
    <w:rsid w:val="00E066C1"/>
    <w:rsid w:val="00E06B71"/>
    <w:rsid w:val="00E07238"/>
    <w:rsid w:val="00E079C4"/>
    <w:rsid w:val="00E07F31"/>
    <w:rsid w:val="00E106FC"/>
    <w:rsid w:val="00E10EB7"/>
    <w:rsid w:val="00E11256"/>
    <w:rsid w:val="00E114BE"/>
    <w:rsid w:val="00E11CC9"/>
    <w:rsid w:val="00E12EE9"/>
    <w:rsid w:val="00E13962"/>
    <w:rsid w:val="00E13F6A"/>
    <w:rsid w:val="00E1409A"/>
    <w:rsid w:val="00E1409C"/>
    <w:rsid w:val="00E140A1"/>
    <w:rsid w:val="00E140D9"/>
    <w:rsid w:val="00E140DA"/>
    <w:rsid w:val="00E1491F"/>
    <w:rsid w:val="00E154EB"/>
    <w:rsid w:val="00E15CCE"/>
    <w:rsid w:val="00E1639F"/>
    <w:rsid w:val="00E16CB8"/>
    <w:rsid w:val="00E16D3C"/>
    <w:rsid w:val="00E178E9"/>
    <w:rsid w:val="00E179E1"/>
    <w:rsid w:val="00E17A24"/>
    <w:rsid w:val="00E17D7C"/>
    <w:rsid w:val="00E200F9"/>
    <w:rsid w:val="00E202FA"/>
    <w:rsid w:val="00E21016"/>
    <w:rsid w:val="00E215BD"/>
    <w:rsid w:val="00E2176D"/>
    <w:rsid w:val="00E21ED2"/>
    <w:rsid w:val="00E21F68"/>
    <w:rsid w:val="00E21FD9"/>
    <w:rsid w:val="00E22723"/>
    <w:rsid w:val="00E23767"/>
    <w:rsid w:val="00E244EC"/>
    <w:rsid w:val="00E248F7"/>
    <w:rsid w:val="00E25476"/>
    <w:rsid w:val="00E25697"/>
    <w:rsid w:val="00E26367"/>
    <w:rsid w:val="00E2646A"/>
    <w:rsid w:val="00E26727"/>
    <w:rsid w:val="00E26FB3"/>
    <w:rsid w:val="00E27CB3"/>
    <w:rsid w:val="00E27DF7"/>
    <w:rsid w:val="00E30821"/>
    <w:rsid w:val="00E30BC4"/>
    <w:rsid w:val="00E31825"/>
    <w:rsid w:val="00E31F4E"/>
    <w:rsid w:val="00E32039"/>
    <w:rsid w:val="00E3261B"/>
    <w:rsid w:val="00E329ED"/>
    <w:rsid w:val="00E32D19"/>
    <w:rsid w:val="00E32D6F"/>
    <w:rsid w:val="00E32D8A"/>
    <w:rsid w:val="00E32E10"/>
    <w:rsid w:val="00E33505"/>
    <w:rsid w:val="00E3353E"/>
    <w:rsid w:val="00E34094"/>
    <w:rsid w:val="00E346E0"/>
    <w:rsid w:val="00E34C94"/>
    <w:rsid w:val="00E34DD6"/>
    <w:rsid w:val="00E34E3C"/>
    <w:rsid w:val="00E34E80"/>
    <w:rsid w:val="00E35128"/>
    <w:rsid w:val="00E3546B"/>
    <w:rsid w:val="00E3550E"/>
    <w:rsid w:val="00E35773"/>
    <w:rsid w:val="00E35D81"/>
    <w:rsid w:val="00E35FE3"/>
    <w:rsid w:val="00E36C1D"/>
    <w:rsid w:val="00E36F20"/>
    <w:rsid w:val="00E37E5B"/>
    <w:rsid w:val="00E37ED0"/>
    <w:rsid w:val="00E40ED4"/>
    <w:rsid w:val="00E4213C"/>
    <w:rsid w:val="00E42901"/>
    <w:rsid w:val="00E42C07"/>
    <w:rsid w:val="00E43749"/>
    <w:rsid w:val="00E43ABA"/>
    <w:rsid w:val="00E44D5C"/>
    <w:rsid w:val="00E45649"/>
    <w:rsid w:val="00E45D97"/>
    <w:rsid w:val="00E45EFF"/>
    <w:rsid w:val="00E46534"/>
    <w:rsid w:val="00E4674B"/>
    <w:rsid w:val="00E469BB"/>
    <w:rsid w:val="00E50AE5"/>
    <w:rsid w:val="00E51048"/>
    <w:rsid w:val="00E5151E"/>
    <w:rsid w:val="00E51B90"/>
    <w:rsid w:val="00E529DB"/>
    <w:rsid w:val="00E52A76"/>
    <w:rsid w:val="00E52C3B"/>
    <w:rsid w:val="00E53041"/>
    <w:rsid w:val="00E53B2D"/>
    <w:rsid w:val="00E53E99"/>
    <w:rsid w:val="00E543A7"/>
    <w:rsid w:val="00E543AE"/>
    <w:rsid w:val="00E54DF3"/>
    <w:rsid w:val="00E5532A"/>
    <w:rsid w:val="00E559C7"/>
    <w:rsid w:val="00E563CA"/>
    <w:rsid w:val="00E57320"/>
    <w:rsid w:val="00E57A94"/>
    <w:rsid w:val="00E60763"/>
    <w:rsid w:val="00E60A10"/>
    <w:rsid w:val="00E615FB"/>
    <w:rsid w:val="00E61EA8"/>
    <w:rsid w:val="00E622F8"/>
    <w:rsid w:val="00E62930"/>
    <w:rsid w:val="00E62D41"/>
    <w:rsid w:val="00E62D8E"/>
    <w:rsid w:val="00E63322"/>
    <w:rsid w:val="00E635EF"/>
    <w:rsid w:val="00E636A2"/>
    <w:rsid w:val="00E63A0D"/>
    <w:rsid w:val="00E63C63"/>
    <w:rsid w:val="00E6414A"/>
    <w:rsid w:val="00E6492B"/>
    <w:rsid w:val="00E65209"/>
    <w:rsid w:val="00E65DB6"/>
    <w:rsid w:val="00E65EB0"/>
    <w:rsid w:val="00E66E07"/>
    <w:rsid w:val="00E66EE9"/>
    <w:rsid w:val="00E66F04"/>
    <w:rsid w:val="00E67B16"/>
    <w:rsid w:val="00E67B57"/>
    <w:rsid w:val="00E67DB2"/>
    <w:rsid w:val="00E7013A"/>
    <w:rsid w:val="00E7109D"/>
    <w:rsid w:val="00E712D5"/>
    <w:rsid w:val="00E71E3F"/>
    <w:rsid w:val="00E731BC"/>
    <w:rsid w:val="00E73A7B"/>
    <w:rsid w:val="00E73C8B"/>
    <w:rsid w:val="00E73CDA"/>
    <w:rsid w:val="00E75261"/>
    <w:rsid w:val="00E7532B"/>
    <w:rsid w:val="00E7549E"/>
    <w:rsid w:val="00E75749"/>
    <w:rsid w:val="00E759A1"/>
    <w:rsid w:val="00E759E3"/>
    <w:rsid w:val="00E7620F"/>
    <w:rsid w:val="00E769A9"/>
    <w:rsid w:val="00E77B4A"/>
    <w:rsid w:val="00E80089"/>
    <w:rsid w:val="00E81195"/>
    <w:rsid w:val="00E81370"/>
    <w:rsid w:val="00E8145E"/>
    <w:rsid w:val="00E81502"/>
    <w:rsid w:val="00E81A31"/>
    <w:rsid w:val="00E81AD0"/>
    <w:rsid w:val="00E81AEB"/>
    <w:rsid w:val="00E81CC7"/>
    <w:rsid w:val="00E826A7"/>
    <w:rsid w:val="00E827BD"/>
    <w:rsid w:val="00E829DB"/>
    <w:rsid w:val="00E82ECB"/>
    <w:rsid w:val="00E83F8C"/>
    <w:rsid w:val="00E8454A"/>
    <w:rsid w:val="00E84E25"/>
    <w:rsid w:val="00E8525B"/>
    <w:rsid w:val="00E85419"/>
    <w:rsid w:val="00E8634D"/>
    <w:rsid w:val="00E866F7"/>
    <w:rsid w:val="00E90823"/>
    <w:rsid w:val="00E90A6E"/>
    <w:rsid w:val="00E90B9E"/>
    <w:rsid w:val="00E90C26"/>
    <w:rsid w:val="00E911C5"/>
    <w:rsid w:val="00E91225"/>
    <w:rsid w:val="00E91615"/>
    <w:rsid w:val="00E91960"/>
    <w:rsid w:val="00E921D7"/>
    <w:rsid w:val="00E921EF"/>
    <w:rsid w:val="00E923E7"/>
    <w:rsid w:val="00E9241F"/>
    <w:rsid w:val="00E930CA"/>
    <w:rsid w:val="00E93271"/>
    <w:rsid w:val="00E935CB"/>
    <w:rsid w:val="00E937CA"/>
    <w:rsid w:val="00E9460B"/>
    <w:rsid w:val="00E95AC8"/>
    <w:rsid w:val="00E96227"/>
    <w:rsid w:val="00E96939"/>
    <w:rsid w:val="00E975E2"/>
    <w:rsid w:val="00E97643"/>
    <w:rsid w:val="00EA0302"/>
    <w:rsid w:val="00EA1765"/>
    <w:rsid w:val="00EA18C6"/>
    <w:rsid w:val="00EA1A6D"/>
    <w:rsid w:val="00EA21BF"/>
    <w:rsid w:val="00EA2884"/>
    <w:rsid w:val="00EA37C9"/>
    <w:rsid w:val="00EA3A3A"/>
    <w:rsid w:val="00EA40C2"/>
    <w:rsid w:val="00EA4B74"/>
    <w:rsid w:val="00EA4BB3"/>
    <w:rsid w:val="00EA4FEC"/>
    <w:rsid w:val="00EA55CC"/>
    <w:rsid w:val="00EA593B"/>
    <w:rsid w:val="00EA775D"/>
    <w:rsid w:val="00EA779B"/>
    <w:rsid w:val="00EA7CB5"/>
    <w:rsid w:val="00EB03F1"/>
    <w:rsid w:val="00EB293C"/>
    <w:rsid w:val="00EB2C3F"/>
    <w:rsid w:val="00EB2D41"/>
    <w:rsid w:val="00EB351D"/>
    <w:rsid w:val="00EB36A2"/>
    <w:rsid w:val="00EB3D91"/>
    <w:rsid w:val="00EB3EB6"/>
    <w:rsid w:val="00EB4A35"/>
    <w:rsid w:val="00EB4EAD"/>
    <w:rsid w:val="00EB521C"/>
    <w:rsid w:val="00EB5AC2"/>
    <w:rsid w:val="00EB5EFA"/>
    <w:rsid w:val="00EB5F0C"/>
    <w:rsid w:val="00EB6687"/>
    <w:rsid w:val="00EB676C"/>
    <w:rsid w:val="00EB70AB"/>
    <w:rsid w:val="00EB71AD"/>
    <w:rsid w:val="00EB77BB"/>
    <w:rsid w:val="00EC0225"/>
    <w:rsid w:val="00EC08A7"/>
    <w:rsid w:val="00EC16EE"/>
    <w:rsid w:val="00EC1EE9"/>
    <w:rsid w:val="00EC2220"/>
    <w:rsid w:val="00EC278C"/>
    <w:rsid w:val="00EC32DA"/>
    <w:rsid w:val="00EC3B49"/>
    <w:rsid w:val="00EC4BF5"/>
    <w:rsid w:val="00EC51C2"/>
    <w:rsid w:val="00EC5D55"/>
    <w:rsid w:val="00EC6D91"/>
    <w:rsid w:val="00EC6E94"/>
    <w:rsid w:val="00EC6EF8"/>
    <w:rsid w:val="00EC7529"/>
    <w:rsid w:val="00EC7532"/>
    <w:rsid w:val="00EC7CA4"/>
    <w:rsid w:val="00EC7FF7"/>
    <w:rsid w:val="00ED0643"/>
    <w:rsid w:val="00ED07FC"/>
    <w:rsid w:val="00ED0939"/>
    <w:rsid w:val="00ED1326"/>
    <w:rsid w:val="00ED17C9"/>
    <w:rsid w:val="00ED2712"/>
    <w:rsid w:val="00ED3108"/>
    <w:rsid w:val="00ED31DF"/>
    <w:rsid w:val="00ED4218"/>
    <w:rsid w:val="00ED4310"/>
    <w:rsid w:val="00ED44A7"/>
    <w:rsid w:val="00ED4A15"/>
    <w:rsid w:val="00ED4C62"/>
    <w:rsid w:val="00ED59C5"/>
    <w:rsid w:val="00ED5E51"/>
    <w:rsid w:val="00ED680C"/>
    <w:rsid w:val="00ED73FA"/>
    <w:rsid w:val="00EE008A"/>
    <w:rsid w:val="00EE0876"/>
    <w:rsid w:val="00EE08E4"/>
    <w:rsid w:val="00EE1223"/>
    <w:rsid w:val="00EE18D9"/>
    <w:rsid w:val="00EE1DE1"/>
    <w:rsid w:val="00EE2B29"/>
    <w:rsid w:val="00EE4321"/>
    <w:rsid w:val="00EE47D1"/>
    <w:rsid w:val="00EE4D5D"/>
    <w:rsid w:val="00EE51BB"/>
    <w:rsid w:val="00EE55AB"/>
    <w:rsid w:val="00EE597E"/>
    <w:rsid w:val="00EE6060"/>
    <w:rsid w:val="00EE6E09"/>
    <w:rsid w:val="00EE7357"/>
    <w:rsid w:val="00EE7407"/>
    <w:rsid w:val="00EE7978"/>
    <w:rsid w:val="00EF089C"/>
    <w:rsid w:val="00EF0A52"/>
    <w:rsid w:val="00EF0D5E"/>
    <w:rsid w:val="00EF130F"/>
    <w:rsid w:val="00EF2311"/>
    <w:rsid w:val="00EF2D0A"/>
    <w:rsid w:val="00EF37D9"/>
    <w:rsid w:val="00EF39A4"/>
    <w:rsid w:val="00EF4BE2"/>
    <w:rsid w:val="00EF4C64"/>
    <w:rsid w:val="00EF642E"/>
    <w:rsid w:val="00EF649C"/>
    <w:rsid w:val="00EF653C"/>
    <w:rsid w:val="00EF6C3C"/>
    <w:rsid w:val="00EF7338"/>
    <w:rsid w:val="00F00573"/>
    <w:rsid w:val="00F00AE0"/>
    <w:rsid w:val="00F00FD8"/>
    <w:rsid w:val="00F01180"/>
    <w:rsid w:val="00F013DA"/>
    <w:rsid w:val="00F01D10"/>
    <w:rsid w:val="00F01E71"/>
    <w:rsid w:val="00F01F23"/>
    <w:rsid w:val="00F02AE3"/>
    <w:rsid w:val="00F02F48"/>
    <w:rsid w:val="00F0336E"/>
    <w:rsid w:val="00F037C8"/>
    <w:rsid w:val="00F044FC"/>
    <w:rsid w:val="00F0478C"/>
    <w:rsid w:val="00F04F80"/>
    <w:rsid w:val="00F051D1"/>
    <w:rsid w:val="00F05FF8"/>
    <w:rsid w:val="00F064C1"/>
    <w:rsid w:val="00F06881"/>
    <w:rsid w:val="00F06E8E"/>
    <w:rsid w:val="00F07145"/>
    <w:rsid w:val="00F07762"/>
    <w:rsid w:val="00F109C5"/>
    <w:rsid w:val="00F10FDF"/>
    <w:rsid w:val="00F1103D"/>
    <w:rsid w:val="00F110C7"/>
    <w:rsid w:val="00F1123A"/>
    <w:rsid w:val="00F116CB"/>
    <w:rsid w:val="00F1192B"/>
    <w:rsid w:val="00F11973"/>
    <w:rsid w:val="00F11E4A"/>
    <w:rsid w:val="00F11FBB"/>
    <w:rsid w:val="00F11FFD"/>
    <w:rsid w:val="00F120D4"/>
    <w:rsid w:val="00F124CA"/>
    <w:rsid w:val="00F12D73"/>
    <w:rsid w:val="00F14111"/>
    <w:rsid w:val="00F14497"/>
    <w:rsid w:val="00F14D65"/>
    <w:rsid w:val="00F15009"/>
    <w:rsid w:val="00F15B10"/>
    <w:rsid w:val="00F16F2F"/>
    <w:rsid w:val="00F1728D"/>
    <w:rsid w:val="00F17588"/>
    <w:rsid w:val="00F1780A"/>
    <w:rsid w:val="00F17EDC"/>
    <w:rsid w:val="00F20334"/>
    <w:rsid w:val="00F21BC4"/>
    <w:rsid w:val="00F230B9"/>
    <w:rsid w:val="00F232F8"/>
    <w:rsid w:val="00F23BB3"/>
    <w:rsid w:val="00F23F6D"/>
    <w:rsid w:val="00F243F4"/>
    <w:rsid w:val="00F24992"/>
    <w:rsid w:val="00F250F7"/>
    <w:rsid w:val="00F256FC"/>
    <w:rsid w:val="00F2576E"/>
    <w:rsid w:val="00F25E3A"/>
    <w:rsid w:val="00F2786A"/>
    <w:rsid w:val="00F279AB"/>
    <w:rsid w:val="00F30A5A"/>
    <w:rsid w:val="00F30A6A"/>
    <w:rsid w:val="00F30B28"/>
    <w:rsid w:val="00F315A5"/>
    <w:rsid w:val="00F31830"/>
    <w:rsid w:val="00F31F38"/>
    <w:rsid w:val="00F320AC"/>
    <w:rsid w:val="00F3259F"/>
    <w:rsid w:val="00F32959"/>
    <w:rsid w:val="00F334C2"/>
    <w:rsid w:val="00F33629"/>
    <w:rsid w:val="00F3368A"/>
    <w:rsid w:val="00F338CE"/>
    <w:rsid w:val="00F33D20"/>
    <w:rsid w:val="00F3432F"/>
    <w:rsid w:val="00F3439B"/>
    <w:rsid w:val="00F345D6"/>
    <w:rsid w:val="00F35226"/>
    <w:rsid w:val="00F35278"/>
    <w:rsid w:val="00F3539F"/>
    <w:rsid w:val="00F357F2"/>
    <w:rsid w:val="00F35B8D"/>
    <w:rsid w:val="00F3633E"/>
    <w:rsid w:val="00F37416"/>
    <w:rsid w:val="00F3776D"/>
    <w:rsid w:val="00F37C4F"/>
    <w:rsid w:val="00F40094"/>
    <w:rsid w:val="00F40980"/>
    <w:rsid w:val="00F414AF"/>
    <w:rsid w:val="00F419BE"/>
    <w:rsid w:val="00F41B39"/>
    <w:rsid w:val="00F41CEC"/>
    <w:rsid w:val="00F43D50"/>
    <w:rsid w:val="00F43F3A"/>
    <w:rsid w:val="00F4481C"/>
    <w:rsid w:val="00F45919"/>
    <w:rsid w:val="00F46096"/>
    <w:rsid w:val="00F46DD4"/>
    <w:rsid w:val="00F4744A"/>
    <w:rsid w:val="00F47E4F"/>
    <w:rsid w:val="00F50475"/>
    <w:rsid w:val="00F50F11"/>
    <w:rsid w:val="00F5133A"/>
    <w:rsid w:val="00F51BF3"/>
    <w:rsid w:val="00F521B2"/>
    <w:rsid w:val="00F526A9"/>
    <w:rsid w:val="00F52D0C"/>
    <w:rsid w:val="00F530C1"/>
    <w:rsid w:val="00F53C49"/>
    <w:rsid w:val="00F54039"/>
    <w:rsid w:val="00F544F7"/>
    <w:rsid w:val="00F54ABF"/>
    <w:rsid w:val="00F54BAC"/>
    <w:rsid w:val="00F54FC9"/>
    <w:rsid w:val="00F55130"/>
    <w:rsid w:val="00F5607E"/>
    <w:rsid w:val="00F56634"/>
    <w:rsid w:val="00F5682D"/>
    <w:rsid w:val="00F56F20"/>
    <w:rsid w:val="00F57C08"/>
    <w:rsid w:val="00F604EA"/>
    <w:rsid w:val="00F60D96"/>
    <w:rsid w:val="00F60DB9"/>
    <w:rsid w:val="00F616BF"/>
    <w:rsid w:val="00F62607"/>
    <w:rsid w:val="00F62B44"/>
    <w:rsid w:val="00F6356A"/>
    <w:rsid w:val="00F636E9"/>
    <w:rsid w:val="00F63F55"/>
    <w:rsid w:val="00F64B89"/>
    <w:rsid w:val="00F65A0A"/>
    <w:rsid w:val="00F65ABE"/>
    <w:rsid w:val="00F660CB"/>
    <w:rsid w:val="00F663F7"/>
    <w:rsid w:val="00F66C98"/>
    <w:rsid w:val="00F671EE"/>
    <w:rsid w:val="00F67908"/>
    <w:rsid w:val="00F67D72"/>
    <w:rsid w:val="00F701B3"/>
    <w:rsid w:val="00F713D9"/>
    <w:rsid w:val="00F719BD"/>
    <w:rsid w:val="00F722AF"/>
    <w:rsid w:val="00F72ECF"/>
    <w:rsid w:val="00F72F85"/>
    <w:rsid w:val="00F732D4"/>
    <w:rsid w:val="00F73391"/>
    <w:rsid w:val="00F74A8D"/>
    <w:rsid w:val="00F74FB3"/>
    <w:rsid w:val="00F75345"/>
    <w:rsid w:val="00F75C8F"/>
    <w:rsid w:val="00F7617B"/>
    <w:rsid w:val="00F766EC"/>
    <w:rsid w:val="00F76916"/>
    <w:rsid w:val="00F769C1"/>
    <w:rsid w:val="00F776C1"/>
    <w:rsid w:val="00F77808"/>
    <w:rsid w:val="00F77ABA"/>
    <w:rsid w:val="00F800A6"/>
    <w:rsid w:val="00F803FE"/>
    <w:rsid w:val="00F808A9"/>
    <w:rsid w:val="00F811EA"/>
    <w:rsid w:val="00F81B07"/>
    <w:rsid w:val="00F822E0"/>
    <w:rsid w:val="00F825D8"/>
    <w:rsid w:val="00F83659"/>
    <w:rsid w:val="00F85C25"/>
    <w:rsid w:val="00F85CF1"/>
    <w:rsid w:val="00F86186"/>
    <w:rsid w:val="00F865F6"/>
    <w:rsid w:val="00F8729E"/>
    <w:rsid w:val="00F875A0"/>
    <w:rsid w:val="00F8793D"/>
    <w:rsid w:val="00F87F87"/>
    <w:rsid w:val="00F902D4"/>
    <w:rsid w:val="00F90CF5"/>
    <w:rsid w:val="00F91796"/>
    <w:rsid w:val="00F91E9E"/>
    <w:rsid w:val="00F922D5"/>
    <w:rsid w:val="00F9278A"/>
    <w:rsid w:val="00F929BC"/>
    <w:rsid w:val="00F929EC"/>
    <w:rsid w:val="00F92AB8"/>
    <w:rsid w:val="00F92B53"/>
    <w:rsid w:val="00F93B1C"/>
    <w:rsid w:val="00F93B37"/>
    <w:rsid w:val="00F94214"/>
    <w:rsid w:val="00F94717"/>
    <w:rsid w:val="00F953ED"/>
    <w:rsid w:val="00F95E2B"/>
    <w:rsid w:val="00F96042"/>
    <w:rsid w:val="00F96738"/>
    <w:rsid w:val="00F96953"/>
    <w:rsid w:val="00F96C5B"/>
    <w:rsid w:val="00F96CA1"/>
    <w:rsid w:val="00F96D75"/>
    <w:rsid w:val="00F970CE"/>
    <w:rsid w:val="00FA0AED"/>
    <w:rsid w:val="00FA1011"/>
    <w:rsid w:val="00FA167A"/>
    <w:rsid w:val="00FA1C3E"/>
    <w:rsid w:val="00FA215C"/>
    <w:rsid w:val="00FA2937"/>
    <w:rsid w:val="00FA2DBF"/>
    <w:rsid w:val="00FA32AE"/>
    <w:rsid w:val="00FA37B8"/>
    <w:rsid w:val="00FA3A35"/>
    <w:rsid w:val="00FA41F1"/>
    <w:rsid w:val="00FA4496"/>
    <w:rsid w:val="00FA45FC"/>
    <w:rsid w:val="00FA4AD8"/>
    <w:rsid w:val="00FA58C0"/>
    <w:rsid w:val="00FA5DD7"/>
    <w:rsid w:val="00FA607F"/>
    <w:rsid w:val="00FA6637"/>
    <w:rsid w:val="00FA67E0"/>
    <w:rsid w:val="00FA6EAB"/>
    <w:rsid w:val="00FA6FDC"/>
    <w:rsid w:val="00FA748F"/>
    <w:rsid w:val="00FA79B7"/>
    <w:rsid w:val="00FB0833"/>
    <w:rsid w:val="00FB0AFA"/>
    <w:rsid w:val="00FB1091"/>
    <w:rsid w:val="00FB1241"/>
    <w:rsid w:val="00FB13B9"/>
    <w:rsid w:val="00FB1CB9"/>
    <w:rsid w:val="00FB2192"/>
    <w:rsid w:val="00FB26C1"/>
    <w:rsid w:val="00FB38C4"/>
    <w:rsid w:val="00FB48E2"/>
    <w:rsid w:val="00FB4A62"/>
    <w:rsid w:val="00FB4F2A"/>
    <w:rsid w:val="00FB51F0"/>
    <w:rsid w:val="00FB5CA3"/>
    <w:rsid w:val="00FB5F09"/>
    <w:rsid w:val="00FB611C"/>
    <w:rsid w:val="00FB6235"/>
    <w:rsid w:val="00FB7DE8"/>
    <w:rsid w:val="00FC0F8F"/>
    <w:rsid w:val="00FC1B14"/>
    <w:rsid w:val="00FC23A6"/>
    <w:rsid w:val="00FC2E76"/>
    <w:rsid w:val="00FC3DE0"/>
    <w:rsid w:val="00FC4049"/>
    <w:rsid w:val="00FC46AF"/>
    <w:rsid w:val="00FC59D6"/>
    <w:rsid w:val="00FC5BA1"/>
    <w:rsid w:val="00FC5C17"/>
    <w:rsid w:val="00FC611F"/>
    <w:rsid w:val="00FC664E"/>
    <w:rsid w:val="00FC6B8C"/>
    <w:rsid w:val="00FC6BB5"/>
    <w:rsid w:val="00FC6C98"/>
    <w:rsid w:val="00FC7179"/>
    <w:rsid w:val="00FC7228"/>
    <w:rsid w:val="00FC764C"/>
    <w:rsid w:val="00FC7D60"/>
    <w:rsid w:val="00FC7FAB"/>
    <w:rsid w:val="00FD0469"/>
    <w:rsid w:val="00FD0AC9"/>
    <w:rsid w:val="00FD0E69"/>
    <w:rsid w:val="00FD122E"/>
    <w:rsid w:val="00FD1444"/>
    <w:rsid w:val="00FD148A"/>
    <w:rsid w:val="00FD154C"/>
    <w:rsid w:val="00FD1760"/>
    <w:rsid w:val="00FD1A9B"/>
    <w:rsid w:val="00FD1D1C"/>
    <w:rsid w:val="00FD1ECF"/>
    <w:rsid w:val="00FD37D3"/>
    <w:rsid w:val="00FD4825"/>
    <w:rsid w:val="00FD4FB7"/>
    <w:rsid w:val="00FD4FCE"/>
    <w:rsid w:val="00FD6CA3"/>
    <w:rsid w:val="00FD75A0"/>
    <w:rsid w:val="00FD770D"/>
    <w:rsid w:val="00FE05B4"/>
    <w:rsid w:val="00FE06B5"/>
    <w:rsid w:val="00FE0AFC"/>
    <w:rsid w:val="00FE0C48"/>
    <w:rsid w:val="00FE1EA8"/>
    <w:rsid w:val="00FE23A4"/>
    <w:rsid w:val="00FE2457"/>
    <w:rsid w:val="00FE26F8"/>
    <w:rsid w:val="00FE29F5"/>
    <w:rsid w:val="00FE2BBF"/>
    <w:rsid w:val="00FE30F0"/>
    <w:rsid w:val="00FE3520"/>
    <w:rsid w:val="00FE3A26"/>
    <w:rsid w:val="00FE3EB7"/>
    <w:rsid w:val="00FE4181"/>
    <w:rsid w:val="00FE4625"/>
    <w:rsid w:val="00FE48D1"/>
    <w:rsid w:val="00FE4D87"/>
    <w:rsid w:val="00FE520B"/>
    <w:rsid w:val="00FE5F0F"/>
    <w:rsid w:val="00FE768D"/>
    <w:rsid w:val="00FF0416"/>
    <w:rsid w:val="00FF1625"/>
    <w:rsid w:val="00FF1880"/>
    <w:rsid w:val="00FF2824"/>
    <w:rsid w:val="00FF3371"/>
    <w:rsid w:val="00FF3E9F"/>
    <w:rsid w:val="00FF4B54"/>
    <w:rsid w:val="00FF5028"/>
    <w:rsid w:val="00FF5D18"/>
    <w:rsid w:val="00FF6B4A"/>
    <w:rsid w:val="00FF6CE3"/>
    <w:rsid w:val="00FF6EC0"/>
    <w:rsid w:val="00FF6F14"/>
    <w:rsid w:val="00FF70E5"/>
    <w:rsid w:val="00FF7244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AC2D6"/>
  <w15:docId w15:val="{14663E9C-ECE9-4F68-886D-BD3700BB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978"/>
    <w:pPr>
      <w:spacing w:after="200" w:line="276" w:lineRule="auto"/>
    </w:pPr>
  </w:style>
  <w:style w:type="paragraph" w:styleId="Heading1">
    <w:name w:val="heading 1"/>
    <w:aliases w:val="Manuscript title"/>
    <w:basedOn w:val="Normal"/>
    <w:next w:val="Normal"/>
    <w:link w:val="Heading1Char"/>
    <w:uiPriority w:val="9"/>
    <w:qFormat/>
    <w:rsid w:val="00986DA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986DAE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aliases w:val="Affiliations"/>
    <w:basedOn w:val="Normal"/>
    <w:next w:val="Normal"/>
    <w:link w:val="Heading3Char"/>
    <w:uiPriority w:val="9"/>
    <w:unhideWhenUsed/>
    <w:qFormat/>
    <w:rsid w:val="00986DAE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aliases w:val="Heading"/>
    <w:basedOn w:val="Normal"/>
    <w:next w:val="Normal"/>
    <w:link w:val="Heading4Char"/>
    <w:uiPriority w:val="9"/>
    <w:unhideWhenUsed/>
    <w:qFormat/>
    <w:rsid w:val="00C37CC0"/>
    <w:pPr>
      <w:keepNext/>
      <w:keepLines/>
      <w:spacing w:before="40" w:after="0"/>
      <w:outlineLvl w:val="3"/>
    </w:pPr>
    <w:rPr>
      <w:rFonts w:eastAsiaTheme="majorEastAsia" w:cstheme="majorBidi"/>
      <w:b/>
      <w:iCs/>
      <w:sz w:val="28"/>
    </w:rPr>
  </w:style>
  <w:style w:type="paragraph" w:styleId="Heading5">
    <w:name w:val="heading 5"/>
    <w:aliases w:val="Subheading"/>
    <w:basedOn w:val="Normal"/>
    <w:next w:val="Normal"/>
    <w:link w:val="Heading5Char"/>
    <w:uiPriority w:val="9"/>
    <w:unhideWhenUsed/>
    <w:qFormat/>
    <w:rsid w:val="00AB7D24"/>
    <w:pPr>
      <w:keepNext/>
      <w:keepLines/>
      <w:spacing w:before="40" w:after="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45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C715F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C715F3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715F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5F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Manuscript title Char"/>
    <w:basedOn w:val="DefaultParagraphFont"/>
    <w:link w:val="Heading1"/>
    <w:uiPriority w:val="9"/>
    <w:rsid w:val="00986DA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aliases w:val="Authors Char"/>
    <w:basedOn w:val="DefaultParagraphFont"/>
    <w:link w:val="Heading2"/>
    <w:uiPriority w:val="9"/>
    <w:rsid w:val="00986DAE"/>
    <w:rPr>
      <w:rFonts w:eastAsiaTheme="majorEastAsia" w:cstheme="majorBidi"/>
      <w:b/>
      <w:i/>
      <w:sz w:val="26"/>
      <w:szCs w:val="26"/>
    </w:rPr>
  </w:style>
  <w:style w:type="character" w:customStyle="1" w:styleId="Heading3Char">
    <w:name w:val="Heading 3 Char"/>
    <w:aliases w:val="Affiliations Char"/>
    <w:basedOn w:val="DefaultParagraphFont"/>
    <w:link w:val="Heading3"/>
    <w:uiPriority w:val="9"/>
    <w:rsid w:val="00986DAE"/>
    <w:rPr>
      <w:rFonts w:eastAsiaTheme="majorEastAsia" w:cstheme="majorBidi"/>
      <w:sz w:val="24"/>
      <w:szCs w:val="24"/>
    </w:rPr>
  </w:style>
  <w:style w:type="character" w:customStyle="1" w:styleId="Heading4Char">
    <w:name w:val="Heading 4 Char"/>
    <w:aliases w:val="Heading Char"/>
    <w:basedOn w:val="DefaultParagraphFont"/>
    <w:link w:val="Heading4"/>
    <w:uiPriority w:val="9"/>
    <w:rsid w:val="00C37CC0"/>
    <w:rPr>
      <w:rFonts w:eastAsiaTheme="majorEastAsia" w:cstheme="majorBidi"/>
      <w:b/>
      <w:iCs/>
      <w:sz w:val="28"/>
    </w:rPr>
  </w:style>
  <w:style w:type="paragraph" w:styleId="ListParagraph">
    <w:name w:val="List Paragraph"/>
    <w:basedOn w:val="Normal"/>
    <w:link w:val="ListParagraphChar"/>
    <w:uiPriority w:val="34"/>
    <w:qFormat/>
    <w:rsid w:val="00C37CC0"/>
    <w:pPr>
      <w:ind w:left="720"/>
      <w:contextualSpacing/>
    </w:pPr>
  </w:style>
  <w:style w:type="character" w:customStyle="1" w:styleId="Heading5Char">
    <w:name w:val="Heading 5 Char"/>
    <w:aliases w:val="Subheading Char"/>
    <w:basedOn w:val="DefaultParagraphFont"/>
    <w:link w:val="Heading5"/>
    <w:uiPriority w:val="9"/>
    <w:rsid w:val="00AB7D24"/>
    <w:rPr>
      <w:rFonts w:eastAsiaTheme="majorEastAsia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7453C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DB3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DB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2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7B2"/>
  </w:style>
  <w:style w:type="paragraph" w:styleId="Footer">
    <w:name w:val="footer"/>
    <w:basedOn w:val="Normal"/>
    <w:link w:val="FooterChar"/>
    <w:uiPriority w:val="99"/>
    <w:unhideWhenUsed/>
    <w:rsid w:val="000C2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7B2"/>
  </w:style>
  <w:style w:type="paragraph" w:customStyle="1" w:styleId="EndNoteBibliographyTitle">
    <w:name w:val="EndNote Bibliography Title"/>
    <w:basedOn w:val="Normal"/>
    <w:link w:val="EndNoteBibliographyTitleChar"/>
    <w:rsid w:val="00096E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6ECA"/>
  </w:style>
  <w:style w:type="character" w:customStyle="1" w:styleId="EndNoteBibliographyTitleChar">
    <w:name w:val="EndNote Bibliography Title Char"/>
    <w:basedOn w:val="ListParagraphChar"/>
    <w:link w:val="EndNoteBibliographyTitle"/>
    <w:rsid w:val="00096E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6EC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96ECA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374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0872"/>
    <w:pPr>
      <w:autoSpaceDE w:val="0"/>
      <w:autoSpaceDN w:val="0"/>
      <w:adjustRightInd w:val="0"/>
      <w:spacing w:after="0" w:line="240" w:lineRule="auto"/>
    </w:pPr>
    <w:rPr>
      <w:rFonts w:ascii="Helvetica 55 Roman" w:hAnsi="Helvetica 55 Roman" w:cs="Helvetica 55 Roman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030872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030872"/>
    <w:rPr>
      <w:rFonts w:cs="Helvetica 55 Roman"/>
      <w:b/>
      <w:bCs/>
      <w:color w:val="000000"/>
      <w:sz w:val="16"/>
      <w:szCs w:val="16"/>
    </w:rPr>
  </w:style>
  <w:style w:type="character" w:customStyle="1" w:styleId="A4">
    <w:name w:val="A4"/>
    <w:uiPriority w:val="99"/>
    <w:rsid w:val="00030872"/>
    <w:rPr>
      <w:rFonts w:cs="Helvetica 55 Roman"/>
      <w:color w:val="000000"/>
      <w:sz w:val="9"/>
      <w:szCs w:val="9"/>
    </w:rPr>
  </w:style>
  <w:style w:type="table" w:customStyle="1" w:styleId="TableGridLight1">
    <w:name w:val="Table Grid Light1"/>
    <w:basedOn w:val="TableNormal"/>
    <w:uiPriority w:val="40"/>
    <w:rsid w:val="009B1A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9">
    <w:name w:val="A9"/>
    <w:uiPriority w:val="99"/>
    <w:rsid w:val="00D74117"/>
    <w:rPr>
      <w:rFonts w:cs="HelveticaNeue Condensed"/>
      <w:color w:val="000000"/>
    </w:rPr>
  </w:style>
  <w:style w:type="character" w:customStyle="1" w:styleId="apple-converted-space">
    <w:name w:val="apple-converted-space"/>
    <w:basedOn w:val="DefaultParagraphFont"/>
    <w:rsid w:val="009A3AF3"/>
  </w:style>
  <w:style w:type="character" w:styleId="Hyperlink">
    <w:name w:val="Hyperlink"/>
    <w:basedOn w:val="DefaultParagraphFont"/>
    <w:uiPriority w:val="99"/>
    <w:unhideWhenUsed/>
    <w:rsid w:val="009A3AF3"/>
    <w:rPr>
      <w:color w:val="0000FF"/>
      <w:u w:val="single"/>
    </w:rPr>
  </w:style>
  <w:style w:type="paragraph" w:customStyle="1" w:styleId="A-ListBullet">
    <w:name w:val="A-List Bullet"/>
    <w:link w:val="A-ListBulletChar"/>
    <w:qFormat/>
    <w:rsid w:val="00897346"/>
    <w:pPr>
      <w:numPr>
        <w:numId w:val="1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-ListBulletChar">
    <w:name w:val="A-List Bullet Char"/>
    <w:link w:val="A-ListBullet"/>
    <w:rsid w:val="00897346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590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-ListSubsidiary">
    <w:name w:val="A-List Subsidiary"/>
    <w:basedOn w:val="AI-ListSubsidiary"/>
    <w:rsid w:val="00665BF2"/>
    <w:pPr>
      <w:tabs>
        <w:tab w:val="clear" w:pos="1134"/>
        <w:tab w:val="left" w:pos="1440"/>
      </w:tabs>
      <w:spacing w:after="240" w:line="280" w:lineRule="atLeast"/>
      <w:ind w:left="1440"/>
    </w:pPr>
    <w:rPr>
      <w:sz w:val="24"/>
    </w:rPr>
  </w:style>
  <w:style w:type="paragraph" w:customStyle="1" w:styleId="AI-ListSubsidiary">
    <w:name w:val="AI-List Subsidiary"/>
    <w:basedOn w:val="Normal"/>
    <w:rsid w:val="00665BF2"/>
    <w:pPr>
      <w:numPr>
        <w:numId w:val="2"/>
      </w:numPr>
      <w:tabs>
        <w:tab w:val="left" w:pos="1134"/>
      </w:tabs>
      <w:spacing w:after="120" w:line="22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A-TableText">
    <w:name w:val="A-Table Text"/>
    <w:uiPriority w:val="99"/>
    <w:rsid w:val="009D041B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TOC1"/>
    <w:uiPriority w:val="39"/>
    <w:rsid w:val="005B2B93"/>
    <w:pPr>
      <w:tabs>
        <w:tab w:val="right" w:leader="dot" w:pos="8931"/>
      </w:tabs>
      <w:spacing w:after="0" w:line="240" w:lineRule="auto"/>
      <w:ind w:left="994" w:right="864" w:hanging="994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B2B93"/>
    <w:pPr>
      <w:spacing w:after="100"/>
    </w:pPr>
  </w:style>
  <w:style w:type="paragraph" w:customStyle="1" w:styleId="A-TableFootnoteText">
    <w:name w:val="A-Table Footnote Text"/>
    <w:next w:val="Normal"/>
    <w:rsid w:val="004614EA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66D58"/>
    <w:rPr>
      <w:color w:val="954F72" w:themeColor="followedHyperlink"/>
      <w:u w:val="single"/>
    </w:rPr>
  </w:style>
  <w:style w:type="paragraph" w:customStyle="1" w:styleId="A-FigureTitle">
    <w:name w:val="A-Figure Title"/>
    <w:next w:val="Normal"/>
    <w:rsid w:val="004C1252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Emphasis">
    <w:name w:val="Emphasis"/>
    <w:basedOn w:val="DefaultParagraphFont"/>
    <w:uiPriority w:val="20"/>
    <w:qFormat/>
    <w:rsid w:val="00DC6DE9"/>
    <w:rPr>
      <w:i/>
      <w:iCs/>
    </w:rPr>
  </w:style>
  <w:style w:type="paragraph" w:customStyle="1" w:styleId="A-TableHeader">
    <w:name w:val="A-Table Header"/>
    <w:next w:val="A-TableText"/>
    <w:rsid w:val="00A3518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A-TableTitle">
    <w:name w:val="A-Table Title"/>
    <w:next w:val="Normal"/>
    <w:link w:val="A-TableTitleChar"/>
    <w:rsid w:val="00A35181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A-TableTitleChar">
    <w:name w:val="A-Table Title Char"/>
    <w:link w:val="A-TableTitle"/>
    <w:rsid w:val="00A35181"/>
    <w:rPr>
      <w:rFonts w:ascii="Times New Roman" w:eastAsia="Times New Roman" w:hAnsi="Times New Roman" w:cs="Times New Roman"/>
      <w:b/>
      <w:sz w:val="24"/>
      <w:szCs w:val="20"/>
    </w:rPr>
  </w:style>
  <w:style w:type="paragraph" w:styleId="Revision">
    <w:name w:val="Revision"/>
    <w:hidden/>
    <w:uiPriority w:val="99"/>
    <w:semiHidden/>
    <w:rsid w:val="002E699B"/>
    <w:pPr>
      <w:spacing w:after="0" w:line="240" w:lineRule="auto"/>
    </w:pPr>
  </w:style>
  <w:style w:type="character" w:customStyle="1" w:styleId="cit-name-surname">
    <w:name w:val="cit-name-surname"/>
    <w:basedOn w:val="DefaultParagraphFont"/>
    <w:rsid w:val="00BE6E4C"/>
  </w:style>
  <w:style w:type="character" w:customStyle="1" w:styleId="cit-name-given-names">
    <w:name w:val="cit-name-given-names"/>
    <w:basedOn w:val="DefaultParagraphFont"/>
    <w:rsid w:val="00BE6E4C"/>
  </w:style>
  <w:style w:type="character" w:styleId="HTMLCite">
    <w:name w:val="HTML Cite"/>
    <w:basedOn w:val="DefaultParagraphFont"/>
    <w:uiPriority w:val="99"/>
    <w:semiHidden/>
    <w:unhideWhenUsed/>
    <w:rsid w:val="00BE6E4C"/>
    <w:rPr>
      <w:i/>
      <w:iCs/>
    </w:rPr>
  </w:style>
  <w:style w:type="character" w:customStyle="1" w:styleId="cit-article-title">
    <w:name w:val="cit-article-title"/>
    <w:basedOn w:val="DefaultParagraphFont"/>
    <w:rsid w:val="00BE6E4C"/>
  </w:style>
  <w:style w:type="character" w:customStyle="1" w:styleId="cit-pub-date">
    <w:name w:val="cit-pub-date"/>
    <w:basedOn w:val="DefaultParagraphFont"/>
    <w:rsid w:val="00BE6E4C"/>
  </w:style>
  <w:style w:type="character" w:customStyle="1" w:styleId="cit-vol">
    <w:name w:val="cit-vol"/>
    <w:basedOn w:val="DefaultParagraphFont"/>
    <w:rsid w:val="00BE6E4C"/>
  </w:style>
  <w:style w:type="character" w:customStyle="1" w:styleId="cit-fpage">
    <w:name w:val="cit-fpage"/>
    <w:basedOn w:val="DefaultParagraphFont"/>
    <w:rsid w:val="00BE6E4C"/>
  </w:style>
  <w:style w:type="character" w:customStyle="1" w:styleId="cit-lpage">
    <w:name w:val="cit-lpage"/>
    <w:basedOn w:val="DefaultParagraphFont"/>
    <w:rsid w:val="00BE6E4C"/>
  </w:style>
  <w:style w:type="character" w:customStyle="1" w:styleId="highlight">
    <w:name w:val="highlight"/>
    <w:basedOn w:val="DefaultParagraphFont"/>
    <w:rsid w:val="001F4770"/>
  </w:style>
  <w:style w:type="character" w:customStyle="1" w:styleId="Mention1">
    <w:name w:val="Mention1"/>
    <w:basedOn w:val="DefaultParagraphFont"/>
    <w:uiPriority w:val="99"/>
    <w:semiHidden/>
    <w:unhideWhenUsed/>
    <w:rsid w:val="0084461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4577"/>
    <w:rPr>
      <w:color w:val="605E5C"/>
      <w:shd w:val="clear" w:color="auto" w:fill="E1DFDD"/>
    </w:rPr>
  </w:style>
  <w:style w:type="character" w:customStyle="1" w:styleId="jrnl">
    <w:name w:val="jrnl"/>
    <w:basedOn w:val="DefaultParagraphFont"/>
    <w:rsid w:val="00C97E29"/>
  </w:style>
  <w:style w:type="character" w:styleId="PlaceholderText">
    <w:name w:val="Placeholder Text"/>
    <w:basedOn w:val="DefaultParagraphFont"/>
    <w:uiPriority w:val="99"/>
    <w:semiHidden/>
    <w:rsid w:val="00506679"/>
    <w:rPr>
      <w:color w:val="808080"/>
    </w:rPr>
  </w:style>
  <w:style w:type="paragraph" w:styleId="Caption">
    <w:name w:val="caption"/>
    <w:basedOn w:val="Normal"/>
    <w:next w:val="Normal"/>
    <w:uiPriority w:val="49"/>
    <w:unhideWhenUsed/>
    <w:qFormat/>
    <w:rsid w:val="000825C5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iCs/>
      <w:lang w:val="en-US"/>
    </w:rPr>
  </w:style>
  <w:style w:type="paragraph" w:customStyle="1" w:styleId="Paragraph">
    <w:name w:val="Paragraph"/>
    <w:link w:val="ParagraphChar"/>
    <w:qFormat/>
    <w:rsid w:val="000825C5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0825C5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54E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19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19B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19B8"/>
    <w:rPr>
      <w:vertAlign w:val="superscript"/>
    </w:rPr>
  </w:style>
  <w:style w:type="character" w:customStyle="1" w:styleId="al-author-name">
    <w:name w:val="al-author-name"/>
    <w:basedOn w:val="DefaultParagraphFont"/>
    <w:rsid w:val="002D23EA"/>
  </w:style>
  <w:style w:type="character" w:customStyle="1" w:styleId="delimiter">
    <w:name w:val="delimiter"/>
    <w:basedOn w:val="DefaultParagraphFont"/>
    <w:rsid w:val="002D23EA"/>
  </w:style>
  <w:style w:type="paragraph" w:styleId="NoSpacing">
    <w:name w:val="No Spacing"/>
    <w:link w:val="NoSpacingChar"/>
    <w:uiPriority w:val="1"/>
    <w:qFormat/>
    <w:rsid w:val="009D3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9D3105"/>
    <w:rPr>
      <w:rFonts w:ascii="Times New Roman" w:eastAsia="Times New Roman" w:hAnsi="Times New Roman" w:cs="Times New Roman"/>
      <w:sz w:val="24"/>
      <w:szCs w:val="24"/>
    </w:rPr>
  </w:style>
  <w:style w:type="paragraph" w:customStyle="1" w:styleId="Corpsdetextemarge">
    <w:name w:val="Corps de texte marge"/>
    <w:basedOn w:val="BodyText"/>
    <w:rsid w:val="002C1440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BodyText">
    <w:name w:val="Body Text"/>
    <w:basedOn w:val="Normal"/>
    <w:link w:val="BodyTextChar"/>
    <w:uiPriority w:val="99"/>
    <w:semiHidden/>
    <w:unhideWhenUsed/>
    <w:rsid w:val="002C144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144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3C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7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3643">
                      <w:marLeft w:val="4"/>
                      <w:marRight w:val="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691902">
                          <w:marLeft w:val="0"/>
                          <w:marRight w:val="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053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83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360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059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455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913728">
                                                  <w:marLeft w:val="0"/>
                                                  <w:marRight w:val="225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389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5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9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23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608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78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609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990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4992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643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6881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453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117">
          <w:marLeft w:val="41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1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8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44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470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923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846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5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7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9589">
          <w:marLeft w:val="25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4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81693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5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736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7439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4559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6287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427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2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4872">
                      <w:marLeft w:val="4"/>
                      <w:marRight w:val="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16527">
                          <w:marLeft w:val="0"/>
                          <w:marRight w:val="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51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515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97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310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1719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96897">
                                                  <w:marLeft w:val="0"/>
                                                  <w:marRight w:val="225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4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5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2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558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5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170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38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4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02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5091">
          <w:marLeft w:val="27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381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702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6681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2099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756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48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151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2311">
          <w:marLeft w:val="3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6618">
          <w:marLeft w:val="3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48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3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00819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5989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7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4342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0085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6169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0183">
          <w:marLeft w:val="850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7037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4611">
          <w:marLeft w:val="562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809">
          <w:marLeft w:val="562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5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5492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08894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6313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273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9633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7864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18396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2779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2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22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2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870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3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046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7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1075">
          <w:marLeft w:val="25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93775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4483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457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6685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1195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949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57791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1748">
          <w:marLeft w:val="5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2227">
          <w:marLeft w:val="274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5313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1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5073">
          <w:marLeft w:val="25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22557">
          <w:marLeft w:val="3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4393">
          <w:marLeft w:val="374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85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2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07352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30480">
          <w:marLeft w:val="24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8407">
          <w:marLeft w:val="24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5777">
          <w:marLeft w:val="24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29940">
          <w:marLeft w:val="24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3403">
          <w:marLeft w:val="24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8403">
          <w:marLeft w:val="41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5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31409">
          <w:marLeft w:val="44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713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3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5974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8005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6012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400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5236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164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6459">
          <w:marLeft w:val="85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3747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41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4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492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424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207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468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2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8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5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076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287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6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40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25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03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654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7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0879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2844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6642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6231">
          <w:marLeft w:val="25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30731">
          <w:marLeft w:val="25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81199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32619">
          <w:marLeft w:val="850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9507">
          <w:marLeft w:val="562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9469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436">
          <w:marLeft w:val="562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4997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9074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249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6124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194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6509">
          <w:marLeft w:val="619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9200">
          <w:marLeft w:val="85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4627">
          <w:marLeft w:val="85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507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436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617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4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5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6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39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28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16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45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02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6113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628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6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838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4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893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9589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618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1805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542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4857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762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90643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6253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1320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28712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5584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6146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966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330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2250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0106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404">
          <w:marLeft w:val="274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54907">
          <w:marLeft w:val="374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16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600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5709C22EE1FF448E3201B68CE1D7D8" ma:contentTypeVersion="10" ma:contentTypeDescription="Create a new document." ma:contentTypeScope="" ma:versionID="732cf4956bf793df9eb9049b5da05377">
  <xsd:schema xmlns:xsd="http://www.w3.org/2001/XMLSchema" xmlns:xs="http://www.w3.org/2001/XMLSchema" xmlns:p="http://schemas.microsoft.com/office/2006/metadata/properties" xmlns:ns3="54ecc2ba-ca14-44ba-aeb4-01345df984d5" targetNamespace="http://schemas.microsoft.com/office/2006/metadata/properties" ma:root="true" ma:fieldsID="35affc19aed057f36d2a480bb2d30888" ns3:_="">
    <xsd:import namespace="54ecc2ba-ca14-44ba-aeb4-01345df984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cc2ba-ca14-44ba-aeb4-01345df98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970B8-6528-45B3-A371-BA4BDAAB2A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2388A7-00DB-4174-BC4D-FCA817083B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96FCD99-3CF6-410C-A6AC-50BC105AEC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ecc2ba-ca14-44ba-aeb4-01345df984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2199DE-BEB8-4DC9-A985-0A219ACAA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 Communications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Shelley</dc:creator>
  <cp:keywords/>
  <dc:description/>
  <cp:lastModifiedBy>Roger Wild</cp:lastModifiedBy>
  <cp:revision>5</cp:revision>
  <cp:lastPrinted>2019-11-19T12:37:00Z</cp:lastPrinted>
  <dcterms:created xsi:type="dcterms:W3CDTF">2020-07-08T19:29:00Z</dcterms:created>
  <dcterms:modified xsi:type="dcterms:W3CDTF">2020-07-1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5709C22EE1FF448E3201B68CE1D7D8</vt:lpwstr>
  </property>
</Properties>
</file>